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E5D709" w14:textId="16441E03" w:rsidR="00CF2AC4" w:rsidRPr="00C31268" w:rsidRDefault="00CF2AC4" w:rsidP="00CF2AC4">
      <w:pPr>
        <w:spacing w:after="0" w:line="360" w:lineRule="auto"/>
        <w:rPr>
          <w:rFonts w:ascii="Times New Roman" w:hAnsi="Times New Roman" w:cs="Times New Roman"/>
          <w:bCs/>
          <w:sz w:val="16"/>
          <w:szCs w:val="16"/>
        </w:rPr>
      </w:pP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Supplementary </w:t>
      </w:r>
      <w:r w:rsidRPr="00C31268">
        <w:rPr>
          <w:rFonts w:ascii="Times New Roman" w:hAnsi="Times New Roman" w:cs="Times New Roman"/>
          <w:b/>
          <w:bCs/>
          <w:sz w:val="16"/>
          <w:szCs w:val="16"/>
        </w:rPr>
        <w:t>Tabl</w:t>
      </w: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t>e</w:t>
      </w:r>
      <w:r w:rsidR="00127BD7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1</w:t>
      </w: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t>.</w:t>
      </w:r>
      <w:r w:rsidRPr="00C31268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C31268">
        <w:rPr>
          <w:rFonts w:ascii="Times New Roman" w:hAnsi="Times New Roman" w:cs="Times New Roman"/>
          <w:bCs/>
          <w:sz w:val="16"/>
          <w:szCs w:val="16"/>
        </w:rPr>
        <w:t>Changes in the education of patients with MASLD among PCPs</w:t>
      </w:r>
      <w:r w:rsidR="00CE24F2" w:rsidRPr="00C31268">
        <w:rPr>
          <w:rFonts w:ascii="Times New Roman" w:hAnsi="Times New Roman" w:cs="Times New Roman" w:hint="eastAsia"/>
          <w:bCs/>
          <w:sz w:val="16"/>
          <w:szCs w:val="16"/>
        </w:rPr>
        <w:t xml:space="preserve"> and physicians at referral centers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 before and after receiving educational materials on MASLD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 xml:space="preserve"> b</w:t>
      </w:r>
      <w:r w:rsidRPr="00C31268">
        <w:rPr>
          <w:rFonts w:ascii="Times New Roman" w:hAnsi="Times New Roman" w:cs="Times New Roman"/>
          <w:bCs/>
          <w:sz w:val="16"/>
          <w:szCs w:val="16"/>
        </w:rPr>
        <w:t>ased on</w:t>
      </w:r>
      <w:r w:rsidR="004A7975" w:rsidRPr="00C31268">
        <w:rPr>
          <w:rFonts w:ascii="Times New Roman" w:hAnsi="Times New Roman" w:cs="Times New Roman" w:hint="eastAsia"/>
          <w:bCs/>
          <w:sz w:val="16"/>
          <w:szCs w:val="16"/>
        </w:rPr>
        <w:t xml:space="preserve"> positive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r</w:t>
      </w:r>
      <w:r w:rsidRPr="00C31268">
        <w:rPr>
          <w:rFonts w:ascii="Times New Roman" w:hAnsi="Times New Roman" w:cs="Times New Roman"/>
          <w:bCs/>
          <w:sz w:val="16"/>
          <w:szCs w:val="16"/>
        </w:rPr>
        <w:t>esponses to '</w:t>
      </w:r>
      <w:r w:rsidR="00AD027E" w:rsidRPr="00C31268">
        <w:rPr>
          <w:rFonts w:ascii="Times New Roman" w:hAnsi="Times New Roman" w:cs="Times New Roman" w:hint="eastAsia"/>
          <w:bCs/>
          <w:sz w:val="16"/>
          <w:szCs w:val="16"/>
        </w:rPr>
        <w:t xml:space="preserve"> short consultation time</w:t>
      </w:r>
      <w:r w:rsidR="00AD027E" w:rsidRPr="00C31268">
        <w:rPr>
          <w:rFonts w:ascii="Times New Roman" w:hAnsi="Times New Roman" w:cs="Times New Roman"/>
          <w:bCs/>
          <w:sz w:val="16"/>
          <w:szCs w:val="16"/>
        </w:rPr>
        <w:t>’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 as a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b</w:t>
      </w:r>
      <w:r w:rsidRPr="00C31268">
        <w:rPr>
          <w:rFonts w:ascii="Times New Roman" w:hAnsi="Times New Roman" w:cs="Times New Roman"/>
          <w:bCs/>
          <w:sz w:val="16"/>
          <w:szCs w:val="16"/>
        </w:rPr>
        <w:t>arrier to the Management of MASL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0"/>
        <w:gridCol w:w="1052"/>
        <w:gridCol w:w="1051"/>
        <w:gridCol w:w="992"/>
        <w:gridCol w:w="1029"/>
        <w:gridCol w:w="1029"/>
        <w:gridCol w:w="943"/>
      </w:tblGrid>
      <w:tr w:rsidR="00CF2AC4" w:rsidRPr="00C31268" w14:paraId="25BCEECB" w14:textId="77777777" w:rsidTr="00063B46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2A775707" w14:textId="77777777" w:rsidR="00CF2AC4" w:rsidRPr="00C31268" w:rsidRDefault="00CF2AC4" w:rsidP="0092479D">
            <w:pPr>
              <w:spacing w:line="360" w:lineRule="auto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</w:p>
        </w:tc>
        <w:tc>
          <w:tcPr>
            <w:tcW w:w="41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E4F8E8" w14:textId="77777777" w:rsidR="00CF2AC4" w:rsidRPr="00C31268" w:rsidRDefault="00CE24F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CPs</w:t>
            </w:r>
          </w:p>
          <w:p w14:paraId="57CAC5D9" w14:textId="4698449B" w:rsidR="00A74898" w:rsidRPr="00C31268" w:rsidRDefault="00A74898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(n = 536)</w:t>
            </w:r>
          </w:p>
        </w:tc>
        <w:tc>
          <w:tcPr>
            <w:tcW w:w="40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C73E99" w14:textId="77777777" w:rsidR="00CF2AC4" w:rsidRPr="00C31268" w:rsidRDefault="00CE24F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hysicians at referral centers</w:t>
            </w:r>
          </w:p>
          <w:p w14:paraId="526C7478" w14:textId="301DE2A8" w:rsidR="00CE24F2" w:rsidRPr="00C31268" w:rsidRDefault="00CE24F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(n = </w:t>
            </w:r>
            <w:r w:rsidR="003E0EDA"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5</w:t>
            </w: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</w:tr>
      <w:tr w:rsidR="00CF2AC4" w:rsidRPr="00C31268" w14:paraId="4168D3F1" w14:textId="77777777" w:rsidTr="00063B46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5C21BB5C" w14:textId="67F6206E" w:rsidR="00CF2AC4" w:rsidRPr="00C31268" w:rsidRDefault="00CF2AC4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1D9B8E" w14:textId="77777777" w:rsidR="00CF2AC4" w:rsidRPr="00C31268" w:rsidRDefault="00CF2AC4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Initial survey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BE555FA" w14:textId="77777777" w:rsidR="00CF2AC4" w:rsidRPr="00C31268" w:rsidRDefault="00CF2AC4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F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llow-up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182024ED" w14:textId="77777777" w:rsidR="00CF2AC4" w:rsidRPr="00C31268" w:rsidRDefault="00CF2AC4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2435480E" w14:textId="77777777" w:rsidR="00CF2AC4" w:rsidRPr="00C31268" w:rsidRDefault="00CF2AC4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Initial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2B19FE27" w14:textId="77777777" w:rsidR="00CF2AC4" w:rsidRPr="00C31268" w:rsidRDefault="00CF2AC4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F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llow-up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1F37F96F" w14:textId="77777777" w:rsidR="00CF2AC4" w:rsidRPr="00C31268" w:rsidRDefault="00CF2AC4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</w:tr>
      <w:tr w:rsidR="00063B46" w:rsidRPr="00C31268" w14:paraId="1B57DC67" w14:textId="77777777" w:rsidTr="00063B46"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41CDB137" w14:textId="707F81BC" w:rsidR="00063B46" w:rsidRPr="00C31268" w:rsidRDefault="00063B46" w:rsidP="00063B46">
            <w:pPr>
              <w:spacing w:line="360" w:lineRule="auto"/>
              <w:rPr>
                <w:rFonts w:ascii="Times New Roman" w:eastAsia="HYGothic-Extra" w:hAnsi="Times New Roman" w:cs="Times New Roman"/>
                <w:b/>
                <w:bCs/>
                <w:sz w:val="16"/>
                <w:szCs w:val="16"/>
              </w:rPr>
            </w:pPr>
            <w:r w:rsidRPr="00C31268">
              <w:rPr>
                <w:rFonts w:ascii="Times New Roman" w:eastAsia="HYGothic-Extra" w:hAnsi="Times New Roman" w:cs="Times New Roman" w:hint="eastAsia"/>
                <w:b/>
                <w:bCs/>
                <w:sz w:val="16"/>
                <w:szCs w:val="16"/>
              </w:rPr>
              <w:t>Managemen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B14723C" w14:textId="77777777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2A6F26D0" w14:textId="77777777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0530CA30" w14:textId="77777777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3BC957FF" w14:textId="77777777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3641B332" w14:textId="77777777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11844BAD" w14:textId="77777777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</w:tr>
      <w:tr w:rsidR="00063B46" w:rsidRPr="00C31268" w14:paraId="3B2556E5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6673FDF4" w14:textId="4B638055" w:rsidR="00063B46" w:rsidRPr="00C31268" w:rsidRDefault="00063B46" w:rsidP="00063B46">
            <w:pPr>
              <w:spacing w:line="360" w:lineRule="auto"/>
              <w:ind w:firstLineChars="100" w:firstLine="160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Briefly mention that the patient has MASLD and do not proceed with any additional measur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E25A27" w14:textId="3AA482F1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1 (17.0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28A93BD9" w14:textId="1AA1B464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6 (19.8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F69B7B7" w14:textId="02A43B7A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1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5B9D70D" w14:textId="3BB744EE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3 (26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57BD309" w14:textId="566A83B3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 (7.3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A5BB46B" w14:textId="116FF804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16</w:t>
            </w:r>
          </w:p>
        </w:tc>
      </w:tr>
      <w:tr w:rsidR="00063B46" w:rsidRPr="00C31268" w14:paraId="5056783E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23FB7C2B" w14:textId="66D8BCB2" w:rsidR="00063B46" w:rsidRPr="00C31268" w:rsidRDefault="00063B46" w:rsidP="00063B46">
            <w:pPr>
              <w:spacing w:line="360" w:lineRule="auto"/>
              <w:ind w:firstLineChars="100" w:firstLine="160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Refer patient to the gastroenterology or a tertiary hospit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D743AF" w14:textId="15EA1A4D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71 (31.9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A4C3DAF" w14:textId="7D3C4C35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78 (33.2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9E72364" w14:textId="4E52110E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0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3458260" w14:textId="04198D39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6 (29.1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CA78EEB" w14:textId="182DD783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3 (41.8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3229262" w14:textId="2C3ACC41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46</w:t>
            </w:r>
          </w:p>
        </w:tc>
      </w:tr>
      <w:tr w:rsidR="00063B46" w:rsidRPr="00C31268" w14:paraId="0D5DAE81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4F674A83" w14:textId="5E3A8651" w:rsidR="00063B46" w:rsidRPr="00C31268" w:rsidRDefault="00063B46" w:rsidP="00063B46">
            <w:pPr>
              <w:spacing w:line="360" w:lineRule="auto"/>
              <w:ind w:firstLineChars="100" w:firstLine="160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Take no additional measure if patient has normal AST and ALT levels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A25111" w14:textId="4C71072A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8 (20.1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60CCBF9" w14:textId="092841FD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4 (17.5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3F9DE49" w14:textId="094B964A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5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3D14D4B" w14:textId="341BE061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3 (23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F8F079F" w14:textId="3D1B40F4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4 (25.5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D241C48" w14:textId="1A42D1BB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063B46" w:rsidRPr="00C31268" w14:paraId="35515702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5D6B9428" w14:textId="567CE023" w:rsidR="00063B46" w:rsidRPr="00C31268" w:rsidRDefault="00063B46" w:rsidP="00063B46">
            <w:pPr>
              <w:spacing w:line="360" w:lineRule="auto"/>
              <w:ind w:firstLineChars="100" w:firstLine="160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Mention that the patient has fatty liver and recommend lifestyle modif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1FA97D" w14:textId="18E6F182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22 (60.1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0B5C38D" w14:textId="1ED93135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19 (59.5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81BD956" w14:textId="3D371891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88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F6D6C05" w14:textId="59E3A960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5 (63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3D5C300" w14:textId="6F848386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6 (65.5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AA69FE9" w14:textId="56045D4D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063B46" w:rsidRPr="00C31268" w14:paraId="2278E320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0D4AEF94" w14:textId="5BE1380A" w:rsidR="00063B46" w:rsidRPr="00C31268" w:rsidRDefault="00063B46" w:rsidP="00063B46">
            <w:pPr>
              <w:spacing w:line="360" w:lineRule="auto"/>
              <w:ind w:firstLineChars="100" w:firstLine="160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(blood glucose test, lipid panel, etc.) for metabolic syndrome (diabetes, dyslipidemia, etc.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D5C900" w14:textId="399351A3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56 (47.8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A8CC7E0" w14:textId="6A17B579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67 (49.8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5DCA76A" w14:textId="4A8D0E19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34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D0F7728" w14:textId="2B451982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9 (52.7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55B17B8" w14:textId="2A611012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2 (58.2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2A9ADAE" w14:textId="796849C6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63</w:t>
            </w:r>
          </w:p>
        </w:tc>
      </w:tr>
      <w:tr w:rsidR="00063B46" w:rsidRPr="00C31268" w14:paraId="74B402FF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4EDDCBFA" w14:textId="42F49DEA" w:rsidR="00063B46" w:rsidRPr="00C31268" w:rsidRDefault="00063B46" w:rsidP="00063B46">
            <w:pPr>
              <w:spacing w:line="360" w:lineRule="auto"/>
              <w:ind w:firstLineChars="100" w:firstLine="160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regarding liver fibros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E70C70" w14:textId="32D8BA00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7 (8.8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3D4FDA1" w14:textId="311D3546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7 (12.5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D12D444" w14:textId="2CB2E6D2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2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6661930" w14:textId="62EA65BB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 (12.7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5E0E9E2" w14:textId="1EFE8309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8 (32.7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079335A" w14:textId="3F0C41CC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22</w:t>
            </w:r>
          </w:p>
        </w:tc>
      </w:tr>
      <w:tr w:rsidR="00063B46" w:rsidRPr="00C31268" w14:paraId="718C2BE9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3CB2F1C0" w14:textId="63BFCF38" w:rsidR="00063B46" w:rsidRPr="00C31268" w:rsidRDefault="00063B46" w:rsidP="00063B46">
            <w:pPr>
              <w:spacing w:line="360" w:lineRule="auto"/>
              <w:ind w:firstLineChars="100" w:firstLine="160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to determine whether patient also has CV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F119A2" w14:textId="2543B2A5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9 (3.5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7712F3F" w14:textId="7CCDC21A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4 (8.2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C2E6419" w14:textId="00AEE6AE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0.00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AC2CF3F" w14:textId="70DA9FEC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 (3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E959E9E" w14:textId="38D3E17D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5.5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CF30177" w14:textId="65FE0059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063B46" w:rsidRPr="00C31268" w14:paraId="176C9435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0CF0C674" w14:textId="7B799B0E" w:rsidR="00063B46" w:rsidRPr="00C31268" w:rsidRDefault="00063B46" w:rsidP="00063B46">
            <w:pPr>
              <w:spacing w:line="360" w:lineRule="auto"/>
              <w:rPr>
                <w:rFonts w:ascii="Times New Roman" w:eastAsia="HYGothic-Extra" w:hAnsi="Times New Roman" w:cs="Times New Roman"/>
                <w:b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Edu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FA0C16" w14:textId="77777777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2AE6776" w14:textId="77777777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7C3C793" w14:textId="77777777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CCC2499" w14:textId="77777777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EA4E562" w14:textId="77777777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700DEB5" w14:textId="77777777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</w:tr>
      <w:tr w:rsidR="00063B46" w:rsidRPr="00C31268" w14:paraId="3BA0E4F6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6D979C5D" w14:textId="0D6742DF" w:rsidR="00063B46" w:rsidRPr="00C31268" w:rsidRDefault="00063B46" w:rsidP="00063B46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Provide no further explan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56977D" w14:textId="591B4889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0 (5.6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0FE926A" w14:textId="6F198468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1 (7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143DE06" w14:textId="646FE35B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9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3A96D23" w14:textId="143FB432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5.5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5CCB335" w14:textId="63ACEE8D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 (10.9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903A36A" w14:textId="5694CB07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71</w:t>
            </w:r>
          </w:p>
        </w:tc>
      </w:tr>
      <w:tr w:rsidR="00063B46" w:rsidRPr="00C31268" w14:paraId="56DE6E15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267C87D6" w14:textId="524F8586" w:rsidR="00063B46" w:rsidRPr="00C31268" w:rsidRDefault="00063B46" w:rsidP="00063B46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disease progression into cirrhosis or liver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73E7C0" w14:textId="06377486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63 (67.7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038E5D69" w14:textId="05D9875B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78 (70.5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7A24284" w14:textId="25D73631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7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6DE6C5C" w14:textId="2F16A676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8 (69.1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DEFFE48" w14:textId="24F585C3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4 (80.0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AFAE98D" w14:textId="160DC568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11</w:t>
            </w:r>
          </w:p>
        </w:tc>
      </w:tr>
      <w:tr w:rsidR="00063B46" w:rsidRPr="00C31268" w14:paraId="02A5F315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2E320DBF" w14:textId="6D757BAC" w:rsidR="00063B46" w:rsidRPr="00C31268" w:rsidRDefault="00063B46" w:rsidP="00063B46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metabolic diseases (diabetes, dyslipidemia, etc.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46245D" w14:textId="317F5C35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24 (79.1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0AEDE4AC" w14:textId="7450B8E1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13 (77.1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36A48A3" w14:textId="65B7014D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86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F719138" w14:textId="3E7D47E3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5 (81.8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2DD02C9" w14:textId="016A9BB1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3 (78.2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3C0B329" w14:textId="0F976FCF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803</w:t>
            </w:r>
          </w:p>
        </w:tc>
      </w:tr>
      <w:tr w:rsidR="00063B46" w:rsidRPr="00C31268" w14:paraId="133A087C" w14:textId="77777777" w:rsidTr="00063B46">
        <w:tc>
          <w:tcPr>
            <w:tcW w:w="4820" w:type="dxa"/>
            <w:tcBorders>
              <w:top w:val="nil"/>
            </w:tcBorders>
          </w:tcPr>
          <w:p w14:paraId="336B0F2C" w14:textId="27D69EEA" w:rsidR="00063B46" w:rsidRPr="00C31268" w:rsidRDefault="00063B46" w:rsidP="00063B46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CVD</w:t>
            </w:r>
          </w:p>
        </w:tc>
        <w:tc>
          <w:tcPr>
            <w:tcW w:w="1417" w:type="dxa"/>
            <w:tcBorders>
              <w:top w:val="nil"/>
            </w:tcBorders>
          </w:tcPr>
          <w:p w14:paraId="2D31DAB6" w14:textId="5FE12D46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16 (21.6%)</w:t>
            </w:r>
          </w:p>
        </w:tc>
        <w:tc>
          <w:tcPr>
            <w:tcW w:w="1413" w:type="dxa"/>
            <w:tcBorders>
              <w:top w:val="nil"/>
            </w:tcBorders>
          </w:tcPr>
          <w:p w14:paraId="6CA04CC9" w14:textId="316FB8D4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8 (23.9%)</w:t>
            </w:r>
          </w:p>
        </w:tc>
        <w:tc>
          <w:tcPr>
            <w:tcW w:w="1366" w:type="dxa"/>
            <w:tcBorders>
              <w:top w:val="nil"/>
            </w:tcBorders>
          </w:tcPr>
          <w:p w14:paraId="5CAE9E99" w14:textId="6EA70A4E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42</w:t>
            </w:r>
          </w:p>
        </w:tc>
        <w:tc>
          <w:tcPr>
            <w:tcW w:w="1366" w:type="dxa"/>
            <w:tcBorders>
              <w:top w:val="nil"/>
            </w:tcBorders>
          </w:tcPr>
          <w:p w14:paraId="32073CDC" w14:textId="517A67F5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3 (23.6%)</w:t>
            </w:r>
          </w:p>
        </w:tc>
        <w:tc>
          <w:tcPr>
            <w:tcW w:w="1366" w:type="dxa"/>
            <w:tcBorders>
              <w:top w:val="nil"/>
            </w:tcBorders>
          </w:tcPr>
          <w:p w14:paraId="5AB67F44" w14:textId="7DCBF7F8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0 (36.4%)</w:t>
            </w:r>
          </w:p>
        </w:tc>
        <w:tc>
          <w:tcPr>
            <w:tcW w:w="1366" w:type="dxa"/>
            <w:tcBorders>
              <w:top w:val="nil"/>
            </w:tcBorders>
          </w:tcPr>
          <w:p w14:paraId="263D2826" w14:textId="73B69A0D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69</w:t>
            </w:r>
          </w:p>
        </w:tc>
      </w:tr>
      <w:tr w:rsidR="00063B46" w:rsidRPr="00C31268" w14:paraId="61B31E60" w14:textId="77777777" w:rsidTr="0092479D">
        <w:tc>
          <w:tcPr>
            <w:tcW w:w="4820" w:type="dxa"/>
          </w:tcPr>
          <w:p w14:paraId="346425E2" w14:textId="33F24C95" w:rsidR="00063B46" w:rsidRPr="00C31268" w:rsidRDefault="00063B46" w:rsidP="00063B46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ischemic stroke</w:t>
            </w:r>
          </w:p>
        </w:tc>
        <w:tc>
          <w:tcPr>
            <w:tcW w:w="1417" w:type="dxa"/>
          </w:tcPr>
          <w:p w14:paraId="010E28B8" w14:textId="6CD9E589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7 (14.4%)</w:t>
            </w:r>
          </w:p>
        </w:tc>
        <w:tc>
          <w:tcPr>
            <w:tcW w:w="1413" w:type="dxa"/>
          </w:tcPr>
          <w:p w14:paraId="173CD79D" w14:textId="42F805C5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0 (16.8%)</w:t>
            </w:r>
          </w:p>
        </w:tc>
        <w:tc>
          <w:tcPr>
            <w:tcW w:w="1366" w:type="dxa"/>
          </w:tcPr>
          <w:p w14:paraId="1428616E" w14:textId="4D955D6B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28</w:t>
            </w:r>
          </w:p>
        </w:tc>
        <w:tc>
          <w:tcPr>
            <w:tcW w:w="1366" w:type="dxa"/>
          </w:tcPr>
          <w:p w14:paraId="6C2E6B33" w14:textId="1238A074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 (14.5%)</w:t>
            </w:r>
          </w:p>
        </w:tc>
        <w:tc>
          <w:tcPr>
            <w:tcW w:w="1366" w:type="dxa"/>
          </w:tcPr>
          <w:p w14:paraId="4BD3687E" w14:textId="01D507BE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4 (25.5%)</w:t>
            </w:r>
          </w:p>
        </w:tc>
        <w:tc>
          <w:tcPr>
            <w:tcW w:w="1366" w:type="dxa"/>
          </w:tcPr>
          <w:p w14:paraId="085C8DA8" w14:textId="78185BA4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14</w:t>
            </w:r>
          </w:p>
        </w:tc>
      </w:tr>
      <w:tr w:rsidR="00063B46" w:rsidRPr="00C31268" w14:paraId="48FBD80A" w14:textId="77777777" w:rsidTr="0092479D">
        <w:tc>
          <w:tcPr>
            <w:tcW w:w="4820" w:type="dxa"/>
          </w:tcPr>
          <w:p w14:paraId="2FA1397E" w14:textId="0F3A7E2F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extrahepatic cancer</w:t>
            </w:r>
          </w:p>
        </w:tc>
        <w:tc>
          <w:tcPr>
            <w:tcW w:w="1417" w:type="dxa"/>
          </w:tcPr>
          <w:p w14:paraId="572770D6" w14:textId="63A68F4E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2 (13.4%)</w:t>
            </w:r>
          </w:p>
        </w:tc>
        <w:tc>
          <w:tcPr>
            <w:tcW w:w="1413" w:type="dxa"/>
          </w:tcPr>
          <w:p w14:paraId="1F20A852" w14:textId="74A20471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5 (14.0%)</w:t>
            </w:r>
          </w:p>
        </w:tc>
        <w:tc>
          <w:tcPr>
            <w:tcW w:w="1366" w:type="dxa"/>
          </w:tcPr>
          <w:p w14:paraId="42E61ED1" w14:textId="078E36CF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836</w:t>
            </w:r>
          </w:p>
        </w:tc>
        <w:tc>
          <w:tcPr>
            <w:tcW w:w="1366" w:type="dxa"/>
          </w:tcPr>
          <w:p w14:paraId="11390747" w14:textId="2DA11361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 (9.1%)</w:t>
            </w:r>
          </w:p>
        </w:tc>
        <w:tc>
          <w:tcPr>
            <w:tcW w:w="1366" w:type="dxa"/>
          </w:tcPr>
          <w:p w14:paraId="53D8EFFB" w14:textId="57FFD142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 (16.4%)</w:t>
            </w:r>
          </w:p>
        </w:tc>
        <w:tc>
          <w:tcPr>
            <w:tcW w:w="1366" w:type="dxa"/>
          </w:tcPr>
          <w:p w14:paraId="447B4B12" w14:textId="6530AD75" w:rsidR="00063B46" w:rsidRPr="00C31268" w:rsidRDefault="00063B46" w:rsidP="00063B4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43</w:t>
            </w:r>
          </w:p>
        </w:tc>
      </w:tr>
    </w:tbl>
    <w:p w14:paraId="009BE40F" w14:textId="77777777" w:rsidR="00CF2AC4" w:rsidRPr="00C31268" w:rsidRDefault="00CF2AC4" w:rsidP="00CF2AC4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31268">
        <w:rPr>
          <w:rFonts w:ascii="Times New Roman" w:hAnsi="Times New Roman" w:cs="Times New Roman"/>
          <w:sz w:val="16"/>
          <w:szCs w:val="16"/>
        </w:rPr>
        <w:t>*</w:t>
      </w:r>
      <w:r w:rsidRPr="00C31268">
        <w:rPr>
          <w:rFonts w:ascii="Times New Roman" w:hAnsi="Times New Roman" w:cs="Times New Roman"/>
          <w:i/>
          <w:iCs/>
          <w:sz w:val="16"/>
          <w:szCs w:val="16"/>
        </w:rPr>
        <w:t xml:space="preserve"> P</w:t>
      </w:r>
      <w:r w:rsidRPr="00C31268">
        <w:rPr>
          <w:rFonts w:ascii="Times New Roman" w:hAnsi="Times New Roman" w:cs="Times New Roman"/>
          <w:sz w:val="16"/>
          <w:szCs w:val="16"/>
        </w:rPr>
        <w:t xml:space="preserve"> value was derived from McNemar test.</w:t>
      </w:r>
    </w:p>
    <w:p w14:paraId="7788C08E" w14:textId="77777777" w:rsidR="00CF2AC4" w:rsidRPr="00C31268" w:rsidRDefault="00CF2AC4" w:rsidP="00CF2AC4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31268">
        <w:rPr>
          <w:rFonts w:ascii="Times New Roman" w:hAnsi="Times New Roman" w:cs="Times New Roman" w:hint="eastAsia"/>
          <w:sz w:val="16"/>
          <w:szCs w:val="16"/>
        </w:rPr>
        <w:t>A</w:t>
      </w:r>
      <w:r w:rsidRPr="00C31268">
        <w:rPr>
          <w:rFonts w:ascii="Times New Roman" w:hAnsi="Times New Roman" w:cs="Times New Roman"/>
          <w:sz w:val="16"/>
          <w:szCs w:val="16"/>
        </w:rPr>
        <w:t>bbreviations: MASLD, metabolic dysfunction-associated steatotic liver disease; PCP, primary care physician; CVD, cardiovascular disease.</w:t>
      </w:r>
    </w:p>
    <w:p w14:paraId="356EEDFE" w14:textId="77777777" w:rsidR="001941C4" w:rsidRPr="00C31268" w:rsidRDefault="001941C4">
      <w:pPr>
        <w:rPr>
          <w:sz w:val="14"/>
          <w:szCs w:val="16"/>
        </w:rPr>
      </w:pPr>
    </w:p>
    <w:p w14:paraId="1B456D73" w14:textId="77777777" w:rsidR="002E6C33" w:rsidRPr="00C31268" w:rsidRDefault="002E6C33">
      <w:pPr>
        <w:rPr>
          <w:sz w:val="14"/>
          <w:szCs w:val="16"/>
        </w:rPr>
      </w:pPr>
    </w:p>
    <w:p w14:paraId="68CFE4B7" w14:textId="77777777" w:rsidR="002E6C33" w:rsidRPr="00C31268" w:rsidRDefault="002E6C33">
      <w:pPr>
        <w:rPr>
          <w:sz w:val="14"/>
          <w:szCs w:val="16"/>
        </w:rPr>
      </w:pPr>
    </w:p>
    <w:p w14:paraId="5B582C26" w14:textId="77777777" w:rsidR="002E6C33" w:rsidRPr="00C31268" w:rsidRDefault="002E6C33">
      <w:pPr>
        <w:rPr>
          <w:sz w:val="14"/>
          <w:szCs w:val="16"/>
        </w:rPr>
      </w:pPr>
    </w:p>
    <w:p w14:paraId="5A7C0599" w14:textId="77777777" w:rsidR="002E6C33" w:rsidRPr="00C31268" w:rsidRDefault="002E6C33">
      <w:pPr>
        <w:rPr>
          <w:sz w:val="14"/>
          <w:szCs w:val="16"/>
        </w:rPr>
      </w:pPr>
    </w:p>
    <w:p w14:paraId="1E4C86AC" w14:textId="77777777" w:rsidR="002E6C33" w:rsidRPr="00C31268" w:rsidRDefault="002E6C33">
      <w:pPr>
        <w:rPr>
          <w:sz w:val="14"/>
          <w:szCs w:val="16"/>
        </w:rPr>
      </w:pPr>
    </w:p>
    <w:p w14:paraId="198798DE" w14:textId="77777777" w:rsidR="00CF2AC4" w:rsidRPr="00C31268" w:rsidRDefault="00CF2AC4">
      <w:pPr>
        <w:rPr>
          <w:sz w:val="14"/>
          <w:szCs w:val="16"/>
        </w:rPr>
      </w:pPr>
    </w:p>
    <w:p w14:paraId="5C62ABDF" w14:textId="77777777" w:rsidR="00CF2AC4" w:rsidRPr="00C31268" w:rsidRDefault="00CF2AC4">
      <w:pPr>
        <w:rPr>
          <w:sz w:val="14"/>
          <w:szCs w:val="16"/>
        </w:rPr>
      </w:pPr>
    </w:p>
    <w:p w14:paraId="4EFF0B2F" w14:textId="77777777" w:rsidR="00CE24F2" w:rsidRPr="00C31268" w:rsidRDefault="00CE24F2">
      <w:pPr>
        <w:rPr>
          <w:sz w:val="14"/>
          <w:szCs w:val="16"/>
        </w:rPr>
      </w:pPr>
    </w:p>
    <w:p w14:paraId="73BF45DC" w14:textId="5D88674E" w:rsidR="008F740E" w:rsidRPr="00C31268" w:rsidRDefault="008F740E" w:rsidP="008F740E">
      <w:pPr>
        <w:spacing w:after="0" w:line="360" w:lineRule="auto"/>
        <w:rPr>
          <w:rFonts w:ascii="Times New Roman" w:hAnsi="Times New Roman" w:cs="Times New Roman"/>
          <w:bCs/>
          <w:sz w:val="16"/>
          <w:szCs w:val="16"/>
        </w:rPr>
      </w:pP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lastRenderedPageBreak/>
        <w:t xml:space="preserve">Supplementary </w:t>
      </w:r>
      <w:r w:rsidRPr="00C31268">
        <w:rPr>
          <w:rFonts w:ascii="Times New Roman" w:hAnsi="Times New Roman" w:cs="Times New Roman"/>
          <w:b/>
          <w:bCs/>
          <w:sz w:val="16"/>
          <w:szCs w:val="16"/>
        </w:rPr>
        <w:t>Tabl</w:t>
      </w: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t>e</w:t>
      </w:r>
      <w:r w:rsidR="00127BD7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2</w:t>
      </w: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t>.</w:t>
      </w:r>
      <w:r w:rsidRPr="00C31268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Changes in the education of patients with MASLD among PCPs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and physicians at referral centers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 before and after receiving educational materials on MASLD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 xml:space="preserve"> b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ased on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positive r</w:t>
      </w:r>
      <w:r w:rsidRPr="00C31268">
        <w:rPr>
          <w:rFonts w:ascii="Times New Roman" w:hAnsi="Times New Roman" w:cs="Times New Roman"/>
          <w:bCs/>
          <w:sz w:val="16"/>
          <w:szCs w:val="16"/>
        </w:rPr>
        <w:t>esponses to '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l</w:t>
      </w:r>
      <w:r w:rsidRPr="00C31268">
        <w:rPr>
          <w:rFonts w:ascii="Times New Roman" w:hAnsi="Times New Roman" w:cs="Times New Roman"/>
          <w:bCs/>
          <w:sz w:val="16"/>
          <w:szCs w:val="16"/>
        </w:rPr>
        <w:t>ack of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 xml:space="preserve"> a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dequate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e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ducational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m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aterials' as a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b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arrier to the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m</w:t>
      </w:r>
      <w:r w:rsidRPr="00C31268">
        <w:rPr>
          <w:rFonts w:ascii="Times New Roman" w:hAnsi="Times New Roman" w:cs="Times New Roman"/>
          <w:bCs/>
          <w:sz w:val="16"/>
          <w:szCs w:val="16"/>
        </w:rPr>
        <w:t>anagement of MASL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1"/>
        <w:gridCol w:w="1050"/>
        <w:gridCol w:w="1070"/>
        <w:gridCol w:w="990"/>
        <w:gridCol w:w="1027"/>
        <w:gridCol w:w="1027"/>
        <w:gridCol w:w="941"/>
      </w:tblGrid>
      <w:tr w:rsidR="008F740E" w:rsidRPr="00C31268" w14:paraId="6E3ADA16" w14:textId="77777777" w:rsidTr="00063B46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BE7ECBB" w14:textId="77777777" w:rsidR="008F740E" w:rsidRPr="00C31268" w:rsidRDefault="008F740E" w:rsidP="0092479D">
            <w:pPr>
              <w:spacing w:line="360" w:lineRule="auto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</w:p>
        </w:tc>
        <w:tc>
          <w:tcPr>
            <w:tcW w:w="41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71734F" w14:textId="77777777" w:rsidR="008F740E" w:rsidRPr="00C31268" w:rsidRDefault="008F740E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CPs</w:t>
            </w:r>
          </w:p>
          <w:p w14:paraId="2A619270" w14:textId="77777777" w:rsidR="008F740E" w:rsidRPr="00C31268" w:rsidRDefault="008F740E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(n = 519)</w:t>
            </w:r>
          </w:p>
        </w:tc>
        <w:tc>
          <w:tcPr>
            <w:tcW w:w="40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3BAC60" w14:textId="77777777" w:rsidR="008F740E" w:rsidRPr="00C31268" w:rsidRDefault="008F740E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hysicians at referral centers</w:t>
            </w:r>
          </w:p>
          <w:p w14:paraId="1850C8FA" w14:textId="77777777" w:rsidR="008F740E" w:rsidRPr="00C31268" w:rsidRDefault="008F740E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(n = 51)</w:t>
            </w:r>
          </w:p>
        </w:tc>
      </w:tr>
      <w:tr w:rsidR="00C31268" w:rsidRPr="00C31268" w14:paraId="1C0DB03F" w14:textId="77777777" w:rsidTr="00063B46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2CD71D4" w14:textId="65CB52CE" w:rsidR="008F740E" w:rsidRPr="00C31268" w:rsidRDefault="008F740E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94CB52" w14:textId="77777777" w:rsidR="008F740E" w:rsidRPr="00C31268" w:rsidRDefault="008F740E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Initial survey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D490BEA" w14:textId="77777777" w:rsidR="008F740E" w:rsidRPr="00C31268" w:rsidRDefault="008F740E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F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llow-up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665AE50D" w14:textId="77777777" w:rsidR="008F740E" w:rsidRPr="00C31268" w:rsidRDefault="008F740E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81203C8" w14:textId="77777777" w:rsidR="008F740E" w:rsidRPr="00C31268" w:rsidRDefault="008F740E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Initial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7627E43F" w14:textId="77777777" w:rsidR="008F740E" w:rsidRPr="00C31268" w:rsidRDefault="008F740E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F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llow-up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736C47DC" w14:textId="77777777" w:rsidR="008F740E" w:rsidRPr="00C31268" w:rsidRDefault="008F740E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</w:tr>
      <w:tr w:rsidR="00C31268" w:rsidRPr="00C31268" w14:paraId="38884B97" w14:textId="77777777" w:rsidTr="00063B46"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542F14F6" w14:textId="6DD84439" w:rsidR="006126BD" w:rsidRPr="00C31268" w:rsidRDefault="006126BD" w:rsidP="006126B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eastAsia="HYGothic-Extra" w:hAnsi="Times New Roman" w:cs="Times New Roman" w:hint="eastAsia"/>
                <w:b/>
                <w:bCs/>
                <w:sz w:val="16"/>
                <w:szCs w:val="16"/>
              </w:rPr>
              <w:t>Managemen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D44046D" w14:textId="4B370A5B" w:rsidR="006126BD" w:rsidRPr="00C31268" w:rsidRDefault="006126BD" w:rsidP="006126B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256A8205" w14:textId="27FA5FB9" w:rsidR="006126BD" w:rsidRPr="00C31268" w:rsidRDefault="006126BD" w:rsidP="006126B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020ACB0B" w14:textId="68D3FF69" w:rsidR="006126BD" w:rsidRPr="00C31268" w:rsidRDefault="006126BD" w:rsidP="006126B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731C1493" w14:textId="0153D3A3" w:rsidR="006126BD" w:rsidRPr="00C31268" w:rsidRDefault="006126BD" w:rsidP="006126B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174E325C" w14:textId="479A30ED" w:rsidR="006126BD" w:rsidRPr="00C31268" w:rsidRDefault="006126BD" w:rsidP="006126B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2DEEADA5" w14:textId="3D1772C1" w:rsidR="006126BD" w:rsidRPr="00C31268" w:rsidRDefault="006126BD" w:rsidP="006126B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F6D54" w:rsidRPr="00C31268" w14:paraId="184C7441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4C896910" w14:textId="1CBE1E65" w:rsidR="000F6D54" w:rsidRPr="00C31268" w:rsidRDefault="000F6D54" w:rsidP="000F6D54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Briefly mention that the patient has MASLD and do not proceed with any additional measur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9077E8" w14:textId="09A54395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5 (16.7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754EB1B" w14:textId="241E4E46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1 (17.7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FCC2CE6" w14:textId="39AD8E2D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5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6E32EF9" w14:textId="4386B373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 (23.5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48DE1DF" w14:textId="219F2D41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 (7.8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21EF291" w14:textId="7297CE5B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43</w:t>
            </w:r>
          </w:p>
        </w:tc>
      </w:tr>
      <w:tr w:rsidR="000F6D54" w:rsidRPr="00C31268" w14:paraId="131F09DA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0CBD5540" w14:textId="44A0BA85" w:rsidR="000F6D54" w:rsidRPr="00C31268" w:rsidRDefault="000F6D54" w:rsidP="000F6D54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Refer patient to the gastroenterology or a tertiary hospit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7C1D57" w14:textId="52341768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74 (30.5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27E6912" w14:textId="3372E06D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80 (31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691C8E7" w14:textId="591881CC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6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1D53F60" w14:textId="0D660ECB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4 (27.5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CED30A5" w14:textId="15189C26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8 (35.3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27023ED" w14:textId="44D47EA8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23</w:t>
            </w:r>
          </w:p>
        </w:tc>
      </w:tr>
      <w:tr w:rsidR="000F6D54" w:rsidRPr="00C31268" w14:paraId="0EE9A780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68A69B8A" w14:textId="65205223" w:rsidR="000F6D54" w:rsidRPr="00C31268" w:rsidRDefault="000F6D54" w:rsidP="000F6D54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Take no additional measure if patient has normal AST and ALT levels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A9FE3C" w14:textId="1C3864E6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5 (21.9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68B1C5D" w14:textId="3A8393B6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7 (18.8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1CBEA15" w14:textId="64C683E2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5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6E020B6" w14:textId="15DD43C1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3 (25.5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F53D456" w14:textId="6778C1A9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4 (27.5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E05C881" w14:textId="270BC7C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0F6D54" w:rsidRPr="00C31268" w14:paraId="17F3B30C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747D8876" w14:textId="23FBF00B" w:rsidR="000F6D54" w:rsidRPr="00C31268" w:rsidRDefault="000F6D54" w:rsidP="000F6D54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Mention that the patient has fatty liver and recommend lifestyle modif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E91BF1" w14:textId="2EBE5BFB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40 (59.6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FE1B6CF" w14:textId="57DB6EB8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40 (59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12ED6E7" w14:textId="08129198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CF71C21" w14:textId="0B55ECFB" w:rsidR="000F6D54" w:rsidRPr="00C31268" w:rsidRDefault="00024E8E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1 (60.8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EFF1160" w14:textId="32EE309A" w:rsidR="000F6D54" w:rsidRPr="00C31268" w:rsidRDefault="00024E8E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5 (68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A4A8596" w14:textId="44540B9B" w:rsidR="000F6D54" w:rsidRPr="00C31268" w:rsidRDefault="00024E8E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23</w:t>
            </w:r>
          </w:p>
        </w:tc>
      </w:tr>
      <w:tr w:rsidR="000F6D54" w:rsidRPr="00C31268" w14:paraId="6FADEC4E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409325C0" w14:textId="13349BFB" w:rsidR="000F6D54" w:rsidRPr="00C31268" w:rsidRDefault="000F6D54" w:rsidP="000F6D54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(blood glucose test, lipid panel, etc.) for metabolic syndrome (diabetes, dyslipidemia, etc.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1C1AED" w14:textId="36C5D4A5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71 (47.5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941F0AF" w14:textId="09E28F88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84 (49.8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1BB2359" w14:textId="5AB2C1FC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7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347C288" w14:textId="5560AF8A" w:rsidR="000F6D54" w:rsidRPr="00C31268" w:rsidRDefault="00024E8E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6 (51.0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2FEB3E7" w14:textId="11BD8DD9" w:rsidR="000F6D54" w:rsidRPr="00C31268" w:rsidRDefault="00024E8E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9 (56.9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04845E4" w14:textId="4D9211D8" w:rsidR="000F6D54" w:rsidRPr="00C31268" w:rsidRDefault="00024E8E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63</w:t>
            </w:r>
          </w:p>
        </w:tc>
      </w:tr>
      <w:tr w:rsidR="000F6D54" w:rsidRPr="00C31268" w14:paraId="2522743D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0F9926AA" w14:textId="6450B8AF" w:rsidR="000F6D54" w:rsidRPr="00C31268" w:rsidRDefault="000F6D54" w:rsidP="000F6D54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regarding liver fibros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6CF578" w14:textId="48EC7289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2 (7.4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C11A86D" w14:textId="78A9E5FF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0 (12.3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C774167" w14:textId="27D0D6BC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0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614EF9F" w14:textId="44D958F0" w:rsidR="000F6D54" w:rsidRPr="00C31268" w:rsidRDefault="00024E8E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 (11.8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C39937B" w14:textId="3F4B0EF7" w:rsidR="000F6D54" w:rsidRPr="00C31268" w:rsidRDefault="00024E8E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5 (29.4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7DBC507" w14:textId="7D0988B4" w:rsidR="000F6D54" w:rsidRPr="00C31268" w:rsidRDefault="00024E8E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39</w:t>
            </w:r>
          </w:p>
        </w:tc>
      </w:tr>
      <w:tr w:rsidR="000F6D54" w:rsidRPr="00C31268" w14:paraId="0BA3E6F9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49BCF857" w14:textId="07C9FCE0" w:rsidR="000F6D54" w:rsidRPr="00C31268" w:rsidRDefault="000F6D54" w:rsidP="000F6D54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to determine whether patient also has CV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8FFC57" w14:textId="3A9CD22F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0 (3.5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BD09489" w14:textId="1649A75B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5 (7.9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BDF1A38" w14:textId="11CAA113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0.00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8FDB700" w14:textId="211335AB" w:rsidR="000F6D54" w:rsidRPr="00C31268" w:rsidRDefault="006C3666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 (3.9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86260FA" w14:textId="1296CD65" w:rsidR="000F6D54" w:rsidRPr="00C31268" w:rsidRDefault="006C3666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5.9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12F38D5" w14:textId="3DF8C836" w:rsidR="000F6D54" w:rsidRPr="00C31268" w:rsidRDefault="006C3666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0F6D54" w:rsidRPr="00C31268" w14:paraId="3EDBA14F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0E7908E2" w14:textId="055CF395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Edu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567D2D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50CF9BC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DD55CF1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D5B5381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39F606A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442B9B7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F6D54" w:rsidRPr="00C31268" w14:paraId="17437EBE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17BFB313" w14:textId="241B72EA" w:rsidR="000F6D54" w:rsidRPr="00C31268" w:rsidRDefault="000F6D54" w:rsidP="000F6D54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Provide no further explan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45AF71" w14:textId="215ED46B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0 (5.8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C684179" w14:textId="4E07D361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8 (9.2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6A4C916" w14:textId="1D450728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26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AC33878" w14:textId="7C3057FA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 (7.8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E5A2783" w14:textId="65AC18D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 (11.8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3AAB737" w14:textId="1641D63C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83</w:t>
            </w:r>
          </w:p>
        </w:tc>
      </w:tr>
      <w:tr w:rsidR="000F6D54" w:rsidRPr="00C31268" w14:paraId="66ACAFCE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5FC89F9E" w14:textId="77777777" w:rsidR="000F6D54" w:rsidRPr="00C31268" w:rsidRDefault="000F6D54" w:rsidP="000F6D54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disease progression into cirrhosis or liver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A06058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38 (65.1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99CD1AE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49 (67.2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024E583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2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285C29B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4 (66.7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087A36D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0 (78.4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E9574C0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64</w:t>
            </w:r>
          </w:p>
        </w:tc>
      </w:tr>
      <w:tr w:rsidR="000F6D54" w:rsidRPr="00C31268" w14:paraId="6E6B33C3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09E16BAC" w14:textId="77777777" w:rsidR="000F6D54" w:rsidRPr="00C31268" w:rsidRDefault="000F6D54" w:rsidP="000F6D54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metabolic diseases (diabetes, dyslipidemia, etc.)</w:t>
            </w:r>
          </w:p>
        </w:tc>
        <w:tc>
          <w:tcPr>
            <w:tcW w:w="1417" w:type="dxa"/>
            <w:tcBorders>
              <w:top w:val="nil"/>
            </w:tcBorders>
          </w:tcPr>
          <w:p w14:paraId="27EC664D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04 (77.8%)</w:t>
            </w:r>
          </w:p>
        </w:tc>
        <w:tc>
          <w:tcPr>
            <w:tcW w:w="1413" w:type="dxa"/>
            <w:tcBorders>
              <w:top w:val="nil"/>
            </w:tcBorders>
          </w:tcPr>
          <w:p w14:paraId="331D5005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95 (76.1%)</w:t>
            </w:r>
          </w:p>
        </w:tc>
        <w:tc>
          <w:tcPr>
            <w:tcW w:w="1366" w:type="dxa"/>
            <w:tcBorders>
              <w:top w:val="nil"/>
            </w:tcBorders>
          </w:tcPr>
          <w:p w14:paraId="0693A490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81</w:t>
            </w:r>
          </w:p>
        </w:tc>
        <w:tc>
          <w:tcPr>
            <w:tcW w:w="1366" w:type="dxa"/>
            <w:tcBorders>
              <w:top w:val="nil"/>
            </w:tcBorders>
          </w:tcPr>
          <w:p w14:paraId="691CEC7F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3 (84.3%)</w:t>
            </w:r>
          </w:p>
        </w:tc>
        <w:tc>
          <w:tcPr>
            <w:tcW w:w="1366" w:type="dxa"/>
            <w:tcBorders>
              <w:top w:val="nil"/>
            </w:tcBorders>
          </w:tcPr>
          <w:p w14:paraId="15A9A938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0 (78.4%)</w:t>
            </w:r>
          </w:p>
        </w:tc>
        <w:tc>
          <w:tcPr>
            <w:tcW w:w="1366" w:type="dxa"/>
            <w:tcBorders>
              <w:top w:val="nil"/>
            </w:tcBorders>
          </w:tcPr>
          <w:p w14:paraId="28CD7E18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06</w:t>
            </w:r>
          </w:p>
        </w:tc>
      </w:tr>
      <w:tr w:rsidR="000F6D54" w:rsidRPr="00C31268" w14:paraId="30D9171C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21AD9FE6" w14:textId="77777777" w:rsidR="000F6D54" w:rsidRPr="00C31268" w:rsidRDefault="000F6D54" w:rsidP="000F6D54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CVD</w:t>
            </w:r>
          </w:p>
        </w:tc>
        <w:tc>
          <w:tcPr>
            <w:tcW w:w="1417" w:type="dxa"/>
          </w:tcPr>
          <w:p w14:paraId="1CDC0F4D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11 (21.4%)</w:t>
            </w:r>
          </w:p>
        </w:tc>
        <w:tc>
          <w:tcPr>
            <w:tcW w:w="1413" w:type="dxa"/>
          </w:tcPr>
          <w:p w14:paraId="4143C128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16 (22..4%)</w:t>
            </w:r>
          </w:p>
        </w:tc>
        <w:tc>
          <w:tcPr>
            <w:tcW w:w="1366" w:type="dxa"/>
          </w:tcPr>
          <w:p w14:paraId="5F56009C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716</w:t>
            </w:r>
          </w:p>
        </w:tc>
        <w:tc>
          <w:tcPr>
            <w:tcW w:w="1366" w:type="dxa"/>
          </w:tcPr>
          <w:p w14:paraId="01623BCA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 (13.7%)</w:t>
            </w:r>
          </w:p>
        </w:tc>
        <w:tc>
          <w:tcPr>
            <w:tcW w:w="1366" w:type="dxa"/>
          </w:tcPr>
          <w:p w14:paraId="309C6310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5 (29.4%)</w:t>
            </w:r>
          </w:p>
        </w:tc>
        <w:tc>
          <w:tcPr>
            <w:tcW w:w="1366" w:type="dxa"/>
          </w:tcPr>
          <w:p w14:paraId="7A913CDE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80</w:t>
            </w:r>
          </w:p>
        </w:tc>
      </w:tr>
      <w:tr w:rsidR="000F6D54" w:rsidRPr="00C31268" w14:paraId="3813252D" w14:textId="77777777" w:rsidTr="00063B46">
        <w:tc>
          <w:tcPr>
            <w:tcW w:w="4820" w:type="dxa"/>
            <w:tcBorders>
              <w:top w:val="nil"/>
              <w:bottom w:val="nil"/>
            </w:tcBorders>
          </w:tcPr>
          <w:p w14:paraId="1358522F" w14:textId="77777777" w:rsidR="000F6D54" w:rsidRPr="00C31268" w:rsidRDefault="000F6D54" w:rsidP="000F6D54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ischemic stroke</w:t>
            </w:r>
          </w:p>
        </w:tc>
        <w:tc>
          <w:tcPr>
            <w:tcW w:w="1417" w:type="dxa"/>
          </w:tcPr>
          <w:p w14:paraId="3E5593B7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0 (13.5%)</w:t>
            </w:r>
          </w:p>
        </w:tc>
        <w:tc>
          <w:tcPr>
            <w:tcW w:w="1413" w:type="dxa"/>
          </w:tcPr>
          <w:p w14:paraId="7410A79F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2 (15.8%)</w:t>
            </w:r>
          </w:p>
        </w:tc>
        <w:tc>
          <w:tcPr>
            <w:tcW w:w="1366" w:type="dxa"/>
          </w:tcPr>
          <w:p w14:paraId="3DFB7E4A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52</w:t>
            </w:r>
          </w:p>
        </w:tc>
        <w:tc>
          <w:tcPr>
            <w:tcW w:w="1366" w:type="dxa"/>
          </w:tcPr>
          <w:p w14:paraId="7428BCB7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 (9.8%)</w:t>
            </w:r>
          </w:p>
        </w:tc>
        <w:tc>
          <w:tcPr>
            <w:tcW w:w="1366" w:type="dxa"/>
          </w:tcPr>
          <w:p w14:paraId="59DC9E88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 (17.6%)</w:t>
            </w:r>
          </w:p>
        </w:tc>
        <w:tc>
          <w:tcPr>
            <w:tcW w:w="1366" w:type="dxa"/>
          </w:tcPr>
          <w:p w14:paraId="7FBAB087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89</w:t>
            </w:r>
          </w:p>
        </w:tc>
      </w:tr>
      <w:tr w:rsidR="000F6D54" w:rsidRPr="00C31268" w14:paraId="577E2D28" w14:textId="77777777" w:rsidTr="00063B46"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51860C2F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extrahepatic cancer</w:t>
            </w:r>
          </w:p>
        </w:tc>
        <w:tc>
          <w:tcPr>
            <w:tcW w:w="1417" w:type="dxa"/>
          </w:tcPr>
          <w:p w14:paraId="1E8E42F0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8 (13.1%)</w:t>
            </w:r>
          </w:p>
        </w:tc>
        <w:tc>
          <w:tcPr>
            <w:tcW w:w="1413" w:type="dxa"/>
          </w:tcPr>
          <w:p w14:paraId="52AABF30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3 (12.1%)</w:t>
            </w:r>
          </w:p>
        </w:tc>
        <w:tc>
          <w:tcPr>
            <w:tcW w:w="1366" w:type="dxa"/>
          </w:tcPr>
          <w:p w14:paraId="7B7571A5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61</w:t>
            </w:r>
          </w:p>
        </w:tc>
        <w:tc>
          <w:tcPr>
            <w:tcW w:w="1366" w:type="dxa"/>
          </w:tcPr>
          <w:p w14:paraId="6395C5A5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 (7.8%)</w:t>
            </w:r>
          </w:p>
        </w:tc>
        <w:tc>
          <w:tcPr>
            <w:tcW w:w="1366" w:type="dxa"/>
          </w:tcPr>
          <w:p w14:paraId="03CC2AC7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 (13.7%)</w:t>
            </w:r>
          </w:p>
        </w:tc>
        <w:tc>
          <w:tcPr>
            <w:tcW w:w="1366" w:type="dxa"/>
          </w:tcPr>
          <w:p w14:paraId="4A91D3FB" w14:textId="77777777" w:rsidR="000F6D54" w:rsidRPr="00C31268" w:rsidRDefault="000F6D54" w:rsidP="000F6D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505</w:t>
            </w:r>
          </w:p>
        </w:tc>
      </w:tr>
    </w:tbl>
    <w:p w14:paraId="1E9743BB" w14:textId="77777777" w:rsidR="008F740E" w:rsidRPr="00C31268" w:rsidRDefault="008F740E" w:rsidP="008F740E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31268">
        <w:rPr>
          <w:rFonts w:ascii="Times New Roman" w:hAnsi="Times New Roman" w:cs="Times New Roman"/>
          <w:sz w:val="16"/>
          <w:szCs w:val="16"/>
        </w:rPr>
        <w:t>*</w:t>
      </w:r>
      <w:r w:rsidRPr="00C31268">
        <w:rPr>
          <w:rFonts w:ascii="Times New Roman" w:hAnsi="Times New Roman" w:cs="Times New Roman"/>
          <w:i/>
          <w:iCs/>
          <w:sz w:val="16"/>
          <w:szCs w:val="16"/>
        </w:rPr>
        <w:t xml:space="preserve"> P</w:t>
      </w:r>
      <w:r w:rsidRPr="00C31268">
        <w:rPr>
          <w:rFonts w:ascii="Times New Roman" w:hAnsi="Times New Roman" w:cs="Times New Roman"/>
          <w:sz w:val="16"/>
          <w:szCs w:val="16"/>
        </w:rPr>
        <w:t xml:space="preserve"> value was derived from McNemar test.</w:t>
      </w:r>
    </w:p>
    <w:p w14:paraId="2C0E1B80" w14:textId="77777777" w:rsidR="008F740E" w:rsidRPr="00C31268" w:rsidRDefault="008F740E" w:rsidP="008F740E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31268">
        <w:rPr>
          <w:rFonts w:ascii="Times New Roman" w:hAnsi="Times New Roman" w:cs="Times New Roman" w:hint="eastAsia"/>
          <w:sz w:val="16"/>
          <w:szCs w:val="16"/>
        </w:rPr>
        <w:t>A</w:t>
      </w:r>
      <w:r w:rsidRPr="00C31268">
        <w:rPr>
          <w:rFonts w:ascii="Times New Roman" w:hAnsi="Times New Roman" w:cs="Times New Roman"/>
          <w:sz w:val="16"/>
          <w:szCs w:val="16"/>
        </w:rPr>
        <w:t>bbreviations: MASLD, metabolic dysfunction-associated steatotic liver disease; PCP, primary care physician; CVD, cardiovascular disease.</w:t>
      </w:r>
    </w:p>
    <w:p w14:paraId="0B75DF0A" w14:textId="77777777" w:rsidR="00CF2AC4" w:rsidRPr="00C31268" w:rsidRDefault="00CF2AC4">
      <w:pPr>
        <w:rPr>
          <w:sz w:val="14"/>
          <w:szCs w:val="16"/>
        </w:rPr>
      </w:pPr>
    </w:p>
    <w:p w14:paraId="5B092C22" w14:textId="77777777" w:rsidR="008F740E" w:rsidRPr="00C31268" w:rsidRDefault="008F740E">
      <w:pPr>
        <w:rPr>
          <w:sz w:val="14"/>
          <w:szCs w:val="16"/>
        </w:rPr>
      </w:pPr>
    </w:p>
    <w:p w14:paraId="21EFD9E1" w14:textId="77777777" w:rsidR="00E81F0C" w:rsidRPr="00C31268" w:rsidRDefault="00E81F0C">
      <w:pPr>
        <w:rPr>
          <w:sz w:val="14"/>
          <w:szCs w:val="16"/>
        </w:rPr>
      </w:pPr>
    </w:p>
    <w:p w14:paraId="031D18D2" w14:textId="77777777" w:rsidR="00E81F0C" w:rsidRPr="00C31268" w:rsidRDefault="00E81F0C">
      <w:pPr>
        <w:rPr>
          <w:sz w:val="14"/>
          <w:szCs w:val="16"/>
        </w:rPr>
      </w:pPr>
    </w:p>
    <w:p w14:paraId="5FB14AA6" w14:textId="77777777" w:rsidR="00E81F0C" w:rsidRPr="00C31268" w:rsidRDefault="00E81F0C">
      <w:pPr>
        <w:rPr>
          <w:sz w:val="14"/>
          <w:szCs w:val="16"/>
        </w:rPr>
      </w:pPr>
    </w:p>
    <w:p w14:paraId="4F01148D" w14:textId="77777777" w:rsidR="00E81F0C" w:rsidRPr="00C31268" w:rsidRDefault="00E81F0C">
      <w:pPr>
        <w:rPr>
          <w:sz w:val="14"/>
          <w:szCs w:val="16"/>
        </w:rPr>
      </w:pPr>
    </w:p>
    <w:p w14:paraId="40BF0090" w14:textId="77777777" w:rsidR="00E81F0C" w:rsidRPr="00C31268" w:rsidRDefault="00E81F0C">
      <w:pPr>
        <w:rPr>
          <w:sz w:val="14"/>
          <w:szCs w:val="16"/>
        </w:rPr>
      </w:pPr>
    </w:p>
    <w:p w14:paraId="6C191D40" w14:textId="77777777" w:rsidR="00E81F0C" w:rsidRPr="00C31268" w:rsidRDefault="00E81F0C">
      <w:pPr>
        <w:rPr>
          <w:sz w:val="14"/>
          <w:szCs w:val="16"/>
        </w:rPr>
      </w:pPr>
    </w:p>
    <w:p w14:paraId="3BDD66CC" w14:textId="67FC8779" w:rsidR="003E0E85" w:rsidRPr="00C31268" w:rsidRDefault="003E0E85" w:rsidP="003E0E85">
      <w:pPr>
        <w:spacing w:after="0" w:line="360" w:lineRule="auto"/>
        <w:rPr>
          <w:rFonts w:ascii="Times New Roman" w:hAnsi="Times New Roman" w:cs="Times New Roman"/>
          <w:bCs/>
          <w:sz w:val="16"/>
          <w:szCs w:val="16"/>
        </w:rPr>
      </w:pP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lastRenderedPageBreak/>
        <w:t xml:space="preserve">Supplementary </w:t>
      </w:r>
      <w:r w:rsidRPr="00C31268">
        <w:rPr>
          <w:rFonts w:ascii="Times New Roman" w:hAnsi="Times New Roman" w:cs="Times New Roman"/>
          <w:b/>
          <w:bCs/>
          <w:sz w:val="16"/>
          <w:szCs w:val="16"/>
        </w:rPr>
        <w:t>Tabl</w:t>
      </w: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t>e</w:t>
      </w:r>
      <w:r w:rsidR="00127BD7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3</w:t>
      </w: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t>.</w:t>
      </w:r>
      <w:r w:rsidRPr="00C31268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Changes in the education of patients with MASLD among PCPs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and physicians at referral centers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 before and after receiving educational materials on MASLD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 xml:space="preserve"> b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ased on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positive r</w:t>
      </w:r>
      <w:r w:rsidRPr="00C31268">
        <w:rPr>
          <w:rFonts w:ascii="Times New Roman" w:hAnsi="Times New Roman" w:cs="Times New Roman"/>
          <w:bCs/>
          <w:sz w:val="16"/>
          <w:szCs w:val="16"/>
        </w:rPr>
        <w:t>esponses to ‘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my primary area of practice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' as a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b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arrier to the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m</w:t>
      </w:r>
      <w:r w:rsidRPr="00C31268">
        <w:rPr>
          <w:rFonts w:ascii="Times New Roman" w:hAnsi="Times New Roman" w:cs="Times New Roman"/>
          <w:bCs/>
          <w:sz w:val="16"/>
          <w:szCs w:val="16"/>
        </w:rPr>
        <w:t>anagement of MASL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1092"/>
        <w:gridCol w:w="1047"/>
        <w:gridCol w:w="988"/>
        <w:gridCol w:w="1025"/>
        <w:gridCol w:w="1025"/>
        <w:gridCol w:w="939"/>
      </w:tblGrid>
      <w:tr w:rsidR="003E0E85" w:rsidRPr="00C31268" w14:paraId="2325E96C" w14:textId="77777777" w:rsidTr="003862C6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37BD7262" w14:textId="77777777" w:rsidR="003E0E85" w:rsidRPr="00C31268" w:rsidRDefault="003E0E85" w:rsidP="0092479D">
            <w:pPr>
              <w:spacing w:line="360" w:lineRule="auto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</w:p>
        </w:tc>
        <w:tc>
          <w:tcPr>
            <w:tcW w:w="41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D9DE02" w14:textId="77777777" w:rsidR="003E0E85" w:rsidRPr="00C31268" w:rsidRDefault="003E0E85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CPs</w:t>
            </w:r>
          </w:p>
          <w:p w14:paraId="3626ECB6" w14:textId="77777777" w:rsidR="003E0E85" w:rsidRPr="00C31268" w:rsidRDefault="003E0E85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(n = 310)</w:t>
            </w:r>
          </w:p>
        </w:tc>
        <w:tc>
          <w:tcPr>
            <w:tcW w:w="40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53D0DF" w14:textId="77777777" w:rsidR="003E0E85" w:rsidRPr="00C31268" w:rsidRDefault="003E0E85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hysicians at referral centers</w:t>
            </w:r>
          </w:p>
          <w:p w14:paraId="4080AAD1" w14:textId="77777777" w:rsidR="003E0E85" w:rsidRPr="00C31268" w:rsidRDefault="003E0E85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(n = 28)</w:t>
            </w:r>
          </w:p>
        </w:tc>
      </w:tr>
      <w:tr w:rsidR="00C31268" w:rsidRPr="00C31268" w14:paraId="630D2F7D" w14:textId="77777777" w:rsidTr="003862C6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0789161" w14:textId="7B257A35" w:rsidR="003E0E85" w:rsidRPr="00C31268" w:rsidRDefault="003E0E85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6DF21C" w14:textId="77777777" w:rsidR="003E0E85" w:rsidRPr="00C31268" w:rsidRDefault="003E0E85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Initial survey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0EDD4AC" w14:textId="77777777" w:rsidR="003E0E85" w:rsidRPr="00C31268" w:rsidRDefault="003E0E85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F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llow-up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F0487D1" w14:textId="77777777" w:rsidR="003E0E85" w:rsidRPr="00C31268" w:rsidRDefault="003E0E85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BDB1709" w14:textId="77777777" w:rsidR="003E0E85" w:rsidRPr="00C31268" w:rsidRDefault="003E0E85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Initial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5F0F75A5" w14:textId="77777777" w:rsidR="003E0E85" w:rsidRPr="00C31268" w:rsidRDefault="003E0E85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F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llow-up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6F21141B" w14:textId="77777777" w:rsidR="003E0E85" w:rsidRPr="00C31268" w:rsidRDefault="003E0E85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</w:tr>
      <w:tr w:rsidR="003862C6" w:rsidRPr="00C31268" w14:paraId="6F761A41" w14:textId="77777777" w:rsidTr="003862C6"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358C8BF5" w14:textId="57A41CD7" w:rsidR="003862C6" w:rsidRPr="00C31268" w:rsidRDefault="003862C6" w:rsidP="003862C6">
            <w:pPr>
              <w:spacing w:line="360" w:lineRule="auto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eastAsia="HYGothic-Extra" w:hAnsi="Times New Roman" w:cs="Times New Roman" w:hint="eastAsia"/>
                <w:b/>
                <w:bCs/>
                <w:sz w:val="16"/>
                <w:szCs w:val="16"/>
              </w:rPr>
              <w:t>Managemen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BE20760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5941D1C1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4D18B7E6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4853C3C7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508A7F3C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6C4007BF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</w:tr>
      <w:tr w:rsidR="003862C6" w:rsidRPr="00C31268" w14:paraId="66293065" w14:textId="77777777" w:rsidTr="003862C6">
        <w:tc>
          <w:tcPr>
            <w:tcW w:w="4820" w:type="dxa"/>
            <w:tcBorders>
              <w:top w:val="nil"/>
              <w:bottom w:val="nil"/>
            </w:tcBorders>
          </w:tcPr>
          <w:p w14:paraId="44828BB6" w14:textId="4DF35B77" w:rsidR="003862C6" w:rsidRPr="00C31268" w:rsidRDefault="003862C6" w:rsidP="00F12A4F">
            <w:pPr>
              <w:spacing w:line="360" w:lineRule="auto"/>
              <w:ind w:firstLineChars="100" w:firstLine="160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Briefly mention that the patient has MASLD and do not proceed with any additional measur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36A7CC" w14:textId="5B3B183B" w:rsidR="003862C6" w:rsidRPr="00C31268" w:rsidRDefault="009A01DF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1 (21.0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ED01F6A" w14:textId="3859A5BB" w:rsidR="003862C6" w:rsidRPr="00C31268" w:rsidRDefault="009A01DF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5 (22.2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1520B56" w14:textId="0B22026D" w:rsidR="003862C6" w:rsidRPr="00C31268" w:rsidRDefault="009A01DF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74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389B64F" w14:textId="5E94FABB" w:rsidR="003862C6" w:rsidRPr="00C31268" w:rsidRDefault="005A1500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 (32.1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523ED43" w14:textId="789EC1C5" w:rsidR="003862C6" w:rsidRPr="00C31268" w:rsidRDefault="005A1500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10.7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E51E0C8" w14:textId="103BA50F" w:rsidR="003862C6" w:rsidRPr="00C31268" w:rsidRDefault="005A1500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14</w:t>
            </w:r>
          </w:p>
        </w:tc>
      </w:tr>
      <w:tr w:rsidR="003862C6" w:rsidRPr="00C31268" w14:paraId="2FDE0C4B" w14:textId="77777777" w:rsidTr="003862C6">
        <w:tc>
          <w:tcPr>
            <w:tcW w:w="4820" w:type="dxa"/>
            <w:tcBorders>
              <w:top w:val="nil"/>
              <w:bottom w:val="nil"/>
            </w:tcBorders>
          </w:tcPr>
          <w:p w14:paraId="6FFEDC9F" w14:textId="0C08CBA3" w:rsidR="003862C6" w:rsidRPr="00C31268" w:rsidRDefault="003862C6" w:rsidP="00F12A4F">
            <w:pPr>
              <w:spacing w:line="360" w:lineRule="auto"/>
              <w:ind w:firstLineChars="100" w:firstLine="160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Refer patient to the gastroenterology or a tertiary hospit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62A837" w14:textId="5D6EAD7B" w:rsidR="003862C6" w:rsidRPr="00C31268" w:rsidRDefault="009A01DF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53 (45.3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26DC018D" w14:textId="05066859" w:rsidR="003862C6" w:rsidRPr="00C31268" w:rsidRDefault="009A01DF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49 (44.1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1344135" w14:textId="2A369FA8" w:rsidR="003862C6" w:rsidRPr="00C31268" w:rsidRDefault="009A01DF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76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CB676EE" w14:textId="04F1CC98" w:rsidR="003862C6" w:rsidRPr="00C31268" w:rsidRDefault="005A1500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 (42.9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EFD58C8" w14:textId="27FC9B02" w:rsidR="003862C6" w:rsidRPr="00C31268" w:rsidRDefault="005A1500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3 (46.4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843E613" w14:textId="21025ACC" w:rsidR="003862C6" w:rsidRPr="00C31268" w:rsidRDefault="005A1500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3862C6" w:rsidRPr="00C31268" w14:paraId="253D50C6" w14:textId="77777777" w:rsidTr="003862C6">
        <w:tc>
          <w:tcPr>
            <w:tcW w:w="4820" w:type="dxa"/>
            <w:tcBorders>
              <w:top w:val="nil"/>
              <w:bottom w:val="nil"/>
            </w:tcBorders>
          </w:tcPr>
          <w:p w14:paraId="74408EA6" w14:textId="4878D2CD" w:rsidR="003862C6" w:rsidRPr="00C31268" w:rsidRDefault="003862C6" w:rsidP="00F12A4F">
            <w:pPr>
              <w:spacing w:line="360" w:lineRule="auto"/>
              <w:ind w:firstLineChars="100" w:firstLine="160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Take no additional measure if patient has normal AST and ALT levels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AD6C9D" w14:textId="2F0B0BBD" w:rsidR="003862C6" w:rsidRPr="00C31268" w:rsidRDefault="009A01DF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4 (21.99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72CBC0B" w14:textId="54914E22" w:rsidR="003862C6" w:rsidRPr="00C31268" w:rsidRDefault="009A01DF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5 (22.2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A36D953" w14:textId="5415EC80" w:rsidR="003862C6" w:rsidRPr="00C31268" w:rsidRDefault="009A01DF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53C0B35" w14:textId="33BA6A69" w:rsidR="003862C6" w:rsidRPr="00C31268" w:rsidRDefault="005A1500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 (25.0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B86EA17" w14:textId="0964A614" w:rsidR="003862C6" w:rsidRPr="00C31268" w:rsidRDefault="005A1500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1 (39.3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1CF3552" w14:textId="221E724F" w:rsidR="003862C6" w:rsidRPr="00C31268" w:rsidRDefault="005A1500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21</w:t>
            </w:r>
          </w:p>
        </w:tc>
      </w:tr>
      <w:tr w:rsidR="003862C6" w:rsidRPr="00C31268" w14:paraId="306AC9D6" w14:textId="77777777" w:rsidTr="003862C6">
        <w:tc>
          <w:tcPr>
            <w:tcW w:w="4820" w:type="dxa"/>
            <w:tcBorders>
              <w:top w:val="nil"/>
              <w:bottom w:val="nil"/>
            </w:tcBorders>
          </w:tcPr>
          <w:p w14:paraId="17BBF035" w14:textId="5E3BF137" w:rsidR="003862C6" w:rsidRPr="00C31268" w:rsidRDefault="003862C6" w:rsidP="00F12A4F">
            <w:pPr>
              <w:spacing w:line="360" w:lineRule="auto"/>
              <w:ind w:firstLineChars="100" w:firstLine="160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Mention that the patient has fatty liver and recommend lifestyle modif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FADA5A" w14:textId="5076631F" w:rsidR="003862C6" w:rsidRPr="00C31268" w:rsidRDefault="009A01DF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55 (45.9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59771E7" w14:textId="5D572597" w:rsidR="003862C6" w:rsidRPr="00C31268" w:rsidRDefault="009A01DF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69 (50.0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DF9A87F" w14:textId="55EA3AC8" w:rsidR="003862C6" w:rsidRPr="00C31268" w:rsidRDefault="00756487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3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DC1FA75" w14:textId="0EDE0F3D" w:rsidR="003862C6" w:rsidRPr="00C31268" w:rsidRDefault="005A1500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4 (50.0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5B2510B" w14:textId="537B2D49" w:rsidR="003862C6" w:rsidRPr="00C31268" w:rsidRDefault="005A1500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7 (60.7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4DBD441" w14:textId="64F21AE7" w:rsidR="003862C6" w:rsidRPr="00C31268" w:rsidRDefault="005E3422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505</w:t>
            </w:r>
          </w:p>
        </w:tc>
      </w:tr>
      <w:tr w:rsidR="003862C6" w:rsidRPr="00C31268" w14:paraId="3E26DC2A" w14:textId="77777777" w:rsidTr="003862C6">
        <w:tc>
          <w:tcPr>
            <w:tcW w:w="4820" w:type="dxa"/>
            <w:tcBorders>
              <w:top w:val="nil"/>
              <w:bottom w:val="nil"/>
            </w:tcBorders>
          </w:tcPr>
          <w:p w14:paraId="42727E8D" w14:textId="3CA1B6A7" w:rsidR="003862C6" w:rsidRPr="00C31268" w:rsidRDefault="003862C6" w:rsidP="00F12A4F">
            <w:pPr>
              <w:spacing w:line="360" w:lineRule="auto"/>
              <w:ind w:firstLineChars="100" w:firstLine="160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(blood glucose test, lipid panel, etc.) for metabolic syndrome (diabetes, dyslipidemia, etc.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6DBDC4" w14:textId="2F6DA79D" w:rsidR="003862C6" w:rsidRPr="00C31268" w:rsidRDefault="00756487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12 (33.1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615DA2D" w14:textId="7A26D713" w:rsidR="003862C6" w:rsidRPr="00C31268" w:rsidRDefault="00756487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42 (42.0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F5FBF3E" w14:textId="0D2404A3" w:rsidR="003862C6" w:rsidRPr="00C31268" w:rsidRDefault="00756487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06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738B7FE" w14:textId="2C993687" w:rsidR="003862C6" w:rsidRPr="00C31268" w:rsidRDefault="005E3422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3 (46.4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5F75886" w14:textId="440ABA5F" w:rsidR="003862C6" w:rsidRPr="00C31268" w:rsidRDefault="005E3422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4 (50.0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D0BF0EF" w14:textId="269A5106" w:rsidR="003862C6" w:rsidRPr="00C31268" w:rsidRDefault="005E3422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3862C6" w:rsidRPr="00C31268" w14:paraId="17A7DA7C" w14:textId="77777777" w:rsidTr="003862C6">
        <w:tc>
          <w:tcPr>
            <w:tcW w:w="4820" w:type="dxa"/>
            <w:tcBorders>
              <w:top w:val="nil"/>
              <w:bottom w:val="nil"/>
            </w:tcBorders>
          </w:tcPr>
          <w:p w14:paraId="367EFB5C" w14:textId="22E8FF2F" w:rsidR="003862C6" w:rsidRPr="00C31268" w:rsidRDefault="003862C6" w:rsidP="00F12A4F">
            <w:pPr>
              <w:spacing w:line="360" w:lineRule="auto"/>
              <w:ind w:firstLineChars="100" w:firstLine="160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regarding liver fibros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7DBFAE" w14:textId="693A3390" w:rsidR="003862C6" w:rsidRPr="00C31268" w:rsidRDefault="00756487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1 (6.2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32F4616" w14:textId="5ADA741E" w:rsidR="003862C6" w:rsidRPr="00C31268" w:rsidRDefault="00756487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0 (11.8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7A08598" w14:textId="14608800" w:rsidR="003862C6" w:rsidRPr="00C31268" w:rsidRDefault="00756487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07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431FCA0" w14:textId="6018C8B2" w:rsidR="003862C6" w:rsidRPr="00C31268" w:rsidRDefault="005E3422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10.7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CB548E3" w14:textId="760E3E14" w:rsidR="003862C6" w:rsidRPr="00C31268" w:rsidRDefault="005E3422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 (28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1BA003C" w14:textId="210E5ED2" w:rsidR="003862C6" w:rsidRPr="00C31268" w:rsidRDefault="005E3422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82</w:t>
            </w:r>
          </w:p>
        </w:tc>
      </w:tr>
      <w:tr w:rsidR="003862C6" w:rsidRPr="00C31268" w14:paraId="28D57927" w14:textId="77777777" w:rsidTr="003862C6">
        <w:tc>
          <w:tcPr>
            <w:tcW w:w="4820" w:type="dxa"/>
            <w:tcBorders>
              <w:top w:val="nil"/>
              <w:bottom w:val="nil"/>
            </w:tcBorders>
          </w:tcPr>
          <w:p w14:paraId="472EE97D" w14:textId="5F9271BC" w:rsidR="003862C6" w:rsidRPr="00C31268" w:rsidRDefault="003862C6" w:rsidP="00F12A4F">
            <w:pPr>
              <w:spacing w:line="360" w:lineRule="auto"/>
              <w:ind w:firstLineChars="100" w:firstLine="160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to determine whether patient also has CV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C042F0" w14:textId="6E05672D" w:rsidR="003862C6" w:rsidRPr="00C31268" w:rsidRDefault="00756487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 (2.1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03D4EBED" w14:textId="55E09CCB" w:rsidR="003862C6" w:rsidRPr="00C31268" w:rsidRDefault="00756487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6 (7.7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A6B8498" w14:textId="2257CB5E" w:rsidR="003862C6" w:rsidRPr="00C31268" w:rsidRDefault="00756487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0.00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9CA761D" w14:textId="4B7980C3" w:rsidR="003862C6" w:rsidRPr="00C31268" w:rsidRDefault="005E3422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 (3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7220788" w14:textId="66A1F910" w:rsidR="003862C6" w:rsidRPr="00C31268" w:rsidRDefault="005E3422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 (3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F87D3CF" w14:textId="1FC219D1" w:rsidR="003862C6" w:rsidRPr="00C31268" w:rsidRDefault="005E3422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3862C6" w:rsidRPr="00C31268" w14:paraId="60EDE9FE" w14:textId="77777777" w:rsidTr="003862C6">
        <w:tc>
          <w:tcPr>
            <w:tcW w:w="4820" w:type="dxa"/>
            <w:tcBorders>
              <w:top w:val="nil"/>
              <w:bottom w:val="nil"/>
            </w:tcBorders>
          </w:tcPr>
          <w:p w14:paraId="1A310BC8" w14:textId="102213F7" w:rsidR="003862C6" w:rsidRPr="00C31268" w:rsidRDefault="003862C6" w:rsidP="003862C6">
            <w:pPr>
              <w:spacing w:line="360" w:lineRule="auto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Edu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9DB0AD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A8FBF74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7B0A07B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E095245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6A5F4C2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7ABB290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</w:tr>
      <w:tr w:rsidR="00C31268" w:rsidRPr="00C31268" w14:paraId="2089B6FB" w14:textId="77777777" w:rsidTr="003862C6">
        <w:tc>
          <w:tcPr>
            <w:tcW w:w="4820" w:type="dxa"/>
            <w:tcBorders>
              <w:top w:val="nil"/>
              <w:bottom w:val="nil"/>
            </w:tcBorders>
          </w:tcPr>
          <w:p w14:paraId="0BE3CCF8" w14:textId="5BD9F726" w:rsidR="003862C6" w:rsidRPr="00C31268" w:rsidRDefault="003862C6" w:rsidP="00F12A4F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Provide no further explan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3AF18D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9 (9.4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951958D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8 (12.3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9E30834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5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5BEA5C1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 (3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DE9C869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 (3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CBA422E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C31268" w:rsidRPr="00C31268" w14:paraId="5B68AA96" w14:textId="77777777" w:rsidTr="003862C6">
        <w:tc>
          <w:tcPr>
            <w:tcW w:w="4820" w:type="dxa"/>
            <w:tcBorders>
              <w:top w:val="nil"/>
              <w:bottom w:val="nil"/>
            </w:tcBorders>
          </w:tcPr>
          <w:p w14:paraId="5E3D6D9C" w14:textId="08A24456" w:rsidR="003862C6" w:rsidRPr="00C31268" w:rsidRDefault="003862C6" w:rsidP="00F12A4F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disease progression into cirrhosis or liver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A2DCE0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81 (58.4%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04006A1A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98 (63.9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EF30A24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2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CD8BE5F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0 (71.4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20C44A9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2 (78.6%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BB2F4DE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724</w:t>
            </w:r>
          </w:p>
        </w:tc>
      </w:tr>
      <w:tr w:rsidR="00C31268" w:rsidRPr="00C31268" w14:paraId="21FF9D93" w14:textId="77777777" w:rsidTr="003862C6">
        <w:tc>
          <w:tcPr>
            <w:tcW w:w="4820" w:type="dxa"/>
            <w:tcBorders>
              <w:top w:val="nil"/>
            </w:tcBorders>
          </w:tcPr>
          <w:p w14:paraId="59651056" w14:textId="0DC6985E" w:rsidR="003862C6" w:rsidRPr="00C31268" w:rsidRDefault="003862C6" w:rsidP="00F12A4F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metabolic diseases (diabetes, dyslipidemia, etc.)</w:t>
            </w:r>
          </w:p>
        </w:tc>
        <w:tc>
          <w:tcPr>
            <w:tcW w:w="1417" w:type="dxa"/>
            <w:tcBorders>
              <w:top w:val="nil"/>
            </w:tcBorders>
          </w:tcPr>
          <w:p w14:paraId="153096E6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22 (71.6%)</w:t>
            </w:r>
          </w:p>
        </w:tc>
        <w:tc>
          <w:tcPr>
            <w:tcW w:w="1413" w:type="dxa"/>
            <w:tcBorders>
              <w:top w:val="nil"/>
            </w:tcBorders>
          </w:tcPr>
          <w:p w14:paraId="0419BF5D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15 (69.4%)</w:t>
            </w:r>
          </w:p>
        </w:tc>
        <w:tc>
          <w:tcPr>
            <w:tcW w:w="1366" w:type="dxa"/>
            <w:tcBorders>
              <w:top w:val="nil"/>
            </w:tcBorders>
          </w:tcPr>
          <w:p w14:paraId="6ACF0309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538</w:t>
            </w:r>
          </w:p>
        </w:tc>
        <w:tc>
          <w:tcPr>
            <w:tcW w:w="1366" w:type="dxa"/>
            <w:tcBorders>
              <w:top w:val="nil"/>
            </w:tcBorders>
          </w:tcPr>
          <w:p w14:paraId="22B46F93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2 (78.6%)</w:t>
            </w:r>
          </w:p>
        </w:tc>
        <w:tc>
          <w:tcPr>
            <w:tcW w:w="1366" w:type="dxa"/>
            <w:tcBorders>
              <w:top w:val="nil"/>
            </w:tcBorders>
          </w:tcPr>
          <w:p w14:paraId="7F292541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2 (78.6%)</w:t>
            </w:r>
          </w:p>
        </w:tc>
        <w:tc>
          <w:tcPr>
            <w:tcW w:w="1366" w:type="dxa"/>
            <w:tcBorders>
              <w:top w:val="nil"/>
            </w:tcBorders>
          </w:tcPr>
          <w:p w14:paraId="68871A0F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C31268" w:rsidRPr="00C31268" w14:paraId="0BFF4CEF" w14:textId="77777777" w:rsidTr="0092479D">
        <w:tc>
          <w:tcPr>
            <w:tcW w:w="4820" w:type="dxa"/>
          </w:tcPr>
          <w:p w14:paraId="664CC7FF" w14:textId="43C73536" w:rsidR="003862C6" w:rsidRPr="00C31268" w:rsidRDefault="003862C6" w:rsidP="00F12A4F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CVD</w:t>
            </w:r>
          </w:p>
        </w:tc>
        <w:tc>
          <w:tcPr>
            <w:tcW w:w="1417" w:type="dxa"/>
          </w:tcPr>
          <w:p w14:paraId="2AA1794C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1 (16.5%)</w:t>
            </w:r>
          </w:p>
        </w:tc>
        <w:tc>
          <w:tcPr>
            <w:tcW w:w="1413" w:type="dxa"/>
          </w:tcPr>
          <w:p w14:paraId="0FB73586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3 (23.5%)</w:t>
            </w:r>
          </w:p>
        </w:tc>
        <w:tc>
          <w:tcPr>
            <w:tcW w:w="1366" w:type="dxa"/>
          </w:tcPr>
          <w:p w14:paraId="028D1227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17</w:t>
            </w:r>
          </w:p>
        </w:tc>
        <w:tc>
          <w:tcPr>
            <w:tcW w:w="1366" w:type="dxa"/>
          </w:tcPr>
          <w:p w14:paraId="78FE05AE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 (17.9%)</w:t>
            </w:r>
          </w:p>
        </w:tc>
        <w:tc>
          <w:tcPr>
            <w:tcW w:w="1366" w:type="dxa"/>
          </w:tcPr>
          <w:p w14:paraId="442CE829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1 (39.3%)</w:t>
            </w:r>
          </w:p>
        </w:tc>
        <w:tc>
          <w:tcPr>
            <w:tcW w:w="1366" w:type="dxa"/>
          </w:tcPr>
          <w:p w14:paraId="09D358B8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14</w:t>
            </w:r>
          </w:p>
        </w:tc>
      </w:tr>
      <w:tr w:rsidR="00C31268" w:rsidRPr="00C31268" w14:paraId="7D6B3091" w14:textId="77777777" w:rsidTr="0092479D">
        <w:tc>
          <w:tcPr>
            <w:tcW w:w="4820" w:type="dxa"/>
          </w:tcPr>
          <w:p w14:paraId="5C37283E" w14:textId="63C43042" w:rsidR="003862C6" w:rsidRPr="00C31268" w:rsidRDefault="003862C6" w:rsidP="00F12A4F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ischemic stroke</w:t>
            </w:r>
          </w:p>
        </w:tc>
        <w:tc>
          <w:tcPr>
            <w:tcW w:w="1417" w:type="dxa"/>
          </w:tcPr>
          <w:p w14:paraId="4B0FADF0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0 (9.7%)</w:t>
            </w:r>
          </w:p>
        </w:tc>
        <w:tc>
          <w:tcPr>
            <w:tcW w:w="1413" w:type="dxa"/>
          </w:tcPr>
          <w:p w14:paraId="33909ABE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3 (17.1%)</w:t>
            </w:r>
          </w:p>
        </w:tc>
        <w:tc>
          <w:tcPr>
            <w:tcW w:w="1366" w:type="dxa"/>
          </w:tcPr>
          <w:p w14:paraId="4D8D3A99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02</w:t>
            </w:r>
          </w:p>
        </w:tc>
        <w:tc>
          <w:tcPr>
            <w:tcW w:w="1366" w:type="dxa"/>
          </w:tcPr>
          <w:p w14:paraId="3E0DD5AD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10.7%)</w:t>
            </w:r>
          </w:p>
        </w:tc>
        <w:tc>
          <w:tcPr>
            <w:tcW w:w="1366" w:type="dxa"/>
          </w:tcPr>
          <w:p w14:paraId="33CB1C60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 (25.0%)</w:t>
            </w:r>
          </w:p>
        </w:tc>
        <w:tc>
          <w:tcPr>
            <w:tcW w:w="1366" w:type="dxa"/>
          </w:tcPr>
          <w:p w14:paraId="120C5024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21</w:t>
            </w:r>
          </w:p>
        </w:tc>
      </w:tr>
      <w:tr w:rsidR="00C31268" w:rsidRPr="00C31268" w14:paraId="1F809C59" w14:textId="77777777" w:rsidTr="0092479D">
        <w:tc>
          <w:tcPr>
            <w:tcW w:w="4820" w:type="dxa"/>
          </w:tcPr>
          <w:p w14:paraId="1433336C" w14:textId="5185DF1C" w:rsidR="003862C6" w:rsidRPr="00C31268" w:rsidRDefault="003862C6" w:rsidP="00F12A4F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extrahepatic cancer</w:t>
            </w:r>
          </w:p>
        </w:tc>
        <w:tc>
          <w:tcPr>
            <w:tcW w:w="1417" w:type="dxa"/>
          </w:tcPr>
          <w:p w14:paraId="0B487CBF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6 (8.4%)</w:t>
            </w:r>
          </w:p>
        </w:tc>
        <w:tc>
          <w:tcPr>
            <w:tcW w:w="1413" w:type="dxa"/>
          </w:tcPr>
          <w:p w14:paraId="76E65BF0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1 (10.0%)</w:t>
            </w:r>
          </w:p>
        </w:tc>
        <w:tc>
          <w:tcPr>
            <w:tcW w:w="1366" w:type="dxa"/>
          </w:tcPr>
          <w:p w14:paraId="7E61FAFF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522</w:t>
            </w:r>
          </w:p>
        </w:tc>
        <w:tc>
          <w:tcPr>
            <w:tcW w:w="1366" w:type="dxa"/>
          </w:tcPr>
          <w:p w14:paraId="0FE70FBC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 (7.1%)</w:t>
            </w:r>
          </w:p>
        </w:tc>
        <w:tc>
          <w:tcPr>
            <w:tcW w:w="1366" w:type="dxa"/>
          </w:tcPr>
          <w:p w14:paraId="2E5365F5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 (17.9%)</w:t>
            </w:r>
          </w:p>
        </w:tc>
        <w:tc>
          <w:tcPr>
            <w:tcW w:w="1366" w:type="dxa"/>
          </w:tcPr>
          <w:p w14:paraId="507B267E" w14:textId="77777777" w:rsidR="003862C6" w:rsidRPr="00C31268" w:rsidRDefault="003862C6" w:rsidP="003862C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50</w:t>
            </w:r>
          </w:p>
        </w:tc>
      </w:tr>
    </w:tbl>
    <w:p w14:paraId="23FABD61" w14:textId="77777777" w:rsidR="003E0E85" w:rsidRPr="00C31268" w:rsidRDefault="003E0E85" w:rsidP="003E0E85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31268">
        <w:rPr>
          <w:rFonts w:ascii="Times New Roman" w:hAnsi="Times New Roman" w:cs="Times New Roman"/>
          <w:sz w:val="16"/>
          <w:szCs w:val="16"/>
        </w:rPr>
        <w:t>*</w:t>
      </w:r>
      <w:r w:rsidRPr="00C31268">
        <w:rPr>
          <w:rFonts w:ascii="Times New Roman" w:hAnsi="Times New Roman" w:cs="Times New Roman"/>
          <w:i/>
          <w:iCs/>
          <w:sz w:val="16"/>
          <w:szCs w:val="16"/>
        </w:rPr>
        <w:t xml:space="preserve"> P</w:t>
      </w:r>
      <w:r w:rsidRPr="00C31268">
        <w:rPr>
          <w:rFonts w:ascii="Times New Roman" w:hAnsi="Times New Roman" w:cs="Times New Roman"/>
          <w:sz w:val="16"/>
          <w:szCs w:val="16"/>
        </w:rPr>
        <w:t xml:space="preserve"> value was derived from McNemar test.</w:t>
      </w:r>
    </w:p>
    <w:p w14:paraId="653FEACF" w14:textId="77777777" w:rsidR="003E0E85" w:rsidRPr="00C31268" w:rsidRDefault="003E0E85" w:rsidP="003E0E85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31268">
        <w:rPr>
          <w:rFonts w:ascii="Times New Roman" w:hAnsi="Times New Roman" w:cs="Times New Roman" w:hint="eastAsia"/>
          <w:sz w:val="16"/>
          <w:szCs w:val="16"/>
        </w:rPr>
        <w:t>A</w:t>
      </w:r>
      <w:r w:rsidRPr="00C31268">
        <w:rPr>
          <w:rFonts w:ascii="Times New Roman" w:hAnsi="Times New Roman" w:cs="Times New Roman"/>
          <w:sz w:val="16"/>
          <w:szCs w:val="16"/>
        </w:rPr>
        <w:t>bbreviations: MASLD, metabolic dysfunction-associated steatotic liver disease; PCP, primary care physician; CVD, cardiovascular disease.</w:t>
      </w:r>
    </w:p>
    <w:p w14:paraId="3F0325D1" w14:textId="77777777" w:rsidR="008F740E" w:rsidRPr="00C31268" w:rsidRDefault="008F740E">
      <w:pPr>
        <w:rPr>
          <w:sz w:val="14"/>
          <w:szCs w:val="16"/>
        </w:rPr>
      </w:pPr>
    </w:p>
    <w:p w14:paraId="42D5251F" w14:textId="77777777" w:rsidR="003E0E85" w:rsidRPr="00C31268" w:rsidRDefault="003E0E85">
      <w:pPr>
        <w:rPr>
          <w:sz w:val="14"/>
          <w:szCs w:val="16"/>
        </w:rPr>
      </w:pPr>
    </w:p>
    <w:p w14:paraId="7C04AF30" w14:textId="77777777" w:rsidR="003E0E85" w:rsidRPr="00C31268" w:rsidRDefault="003E0E85">
      <w:pPr>
        <w:rPr>
          <w:sz w:val="14"/>
          <w:szCs w:val="16"/>
        </w:rPr>
      </w:pPr>
    </w:p>
    <w:p w14:paraId="574B31C5" w14:textId="77777777" w:rsidR="003E0E85" w:rsidRPr="00C31268" w:rsidRDefault="003E0E85">
      <w:pPr>
        <w:rPr>
          <w:sz w:val="14"/>
          <w:szCs w:val="16"/>
        </w:rPr>
      </w:pPr>
    </w:p>
    <w:p w14:paraId="5FE5828C" w14:textId="77777777" w:rsidR="003E0E85" w:rsidRPr="00C31268" w:rsidRDefault="003E0E85">
      <w:pPr>
        <w:rPr>
          <w:sz w:val="14"/>
          <w:szCs w:val="16"/>
        </w:rPr>
      </w:pPr>
    </w:p>
    <w:p w14:paraId="217CA3B8" w14:textId="77777777" w:rsidR="006233B8" w:rsidRPr="00C31268" w:rsidRDefault="006233B8">
      <w:pPr>
        <w:rPr>
          <w:sz w:val="14"/>
          <w:szCs w:val="16"/>
        </w:rPr>
      </w:pPr>
    </w:p>
    <w:p w14:paraId="623CE2D6" w14:textId="77777777" w:rsidR="006233B8" w:rsidRPr="00C31268" w:rsidRDefault="006233B8">
      <w:pPr>
        <w:rPr>
          <w:sz w:val="14"/>
          <w:szCs w:val="16"/>
        </w:rPr>
      </w:pPr>
    </w:p>
    <w:p w14:paraId="585432EB" w14:textId="77777777" w:rsidR="006233B8" w:rsidRPr="00C31268" w:rsidRDefault="006233B8">
      <w:pPr>
        <w:rPr>
          <w:sz w:val="14"/>
          <w:szCs w:val="16"/>
        </w:rPr>
      </w:pPr>
    </w:p>
    <w:p w14:paraId="38BA30F5" w14:textId="4E3AE750" w:rsidR="00633182" w:rsidRPr="00C31268" w:rsidRDefault="00633182" w:rsidP="00633182">
      <w:pPr>
        <w:spacing w:after="0" w:line="360" w:lineRule="auto"/>
        <w:rPr>
          <w:rFonts w:ascii="Times New Roman" w:hAnsi="Times New Roman" w:cs="Times New Roman"/>
          <w:bCs/>
          <w:sz w:val="16"/>
          <w:szCs w:val="16"/>
        </w:rPr>
      </w:pP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lastRenderedPageBreak/>
        <w:t xml:space="preserve">Supplementary </w:t>
      </w:r>
      <w:r w:rsidRPr="00C31268">
        <w:rPr>
          <w:rFonts w:ascii="Times New Roman" w:hAnsi="Times New Roman" w:cs="Times New Roman"/>
          <w:b/>
          <w:bCs/>
          <w:sz w:val="16"/>
          <w:szCs w:val="16"/>
        </w:rPr>
        <w:t>Tabl</w:t>
      </w: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t>e</w:t>
      </w:r>
      <w:r w:rsidR="00127BD7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4</w:t>
      </w: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t>.</w:t>
      </w:r>
      <w:r w:rsidRPr="00C31268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Changes in the education of patients with MASLD among PCPs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and physicians at referral centers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 before and after receiving educational materials on MASLD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 xml:space="preserve"> b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ased on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positive r</w:t>
      </w:r>
      <w:r w:rsidRPr="00C31268">
        <w:rPr>
          <w:rFonts w:ascii="Times New Roman" w:hAnsi="Times New Roman" w:cs="Times New Roman"/>
          <w:bCs/>
          <w:sz w:val="16"/>
          <w:szCs w:val="16"/>
        </w:rPr>
        <w:t>esponses to ‘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patients</w:t>
      </w:r>
      <w:r w:rsidRPr="00C31268">
        <w:rPr>
          <w:rFonts w:ascii="Times New Roman" w:hAnsi="Times New Roman" w:cs="Times New Roman"/>
          <w:bCs/>
          <w:sz w:val="16"/>
          <w:szCs w:val="16"/>
        </w:rPr>
        <w:t>’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 xml:space="preserve"> low compliance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’ as a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b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arrier to the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m</w:t>
      </w:r>
      <w:r w:rsidRPr="00C31268">
        <w:rPr>
          <w:rFonts w:ascii="Times New Roman" w:hAnsi="Times New Roman" w:cs="Times New Roman"/>
          <w:bCs/>
          <w:sz w:val="16"/>
          <w:szCs w:val="16"/>
        </w:rPr>
        <w:t>anagement of MASL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1057"/>
        <w:gridCol w:w="1055"/>
        <w:gridCol w:w="948"/>
        <w:gridCol w:w="1033"/>
        <w:gridCol w:w="1033"/>
        <w:gridCol w:w="948"/>
      </w:tblGrid>
      <w:tr w:rsidR="00633182" w:rsidRPr="00C31268" w14:paraId="032CE96B" w14:textId="77777777" w:rsidTr="0092479D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59F4EA10" w14:textId="77777777" w:rsidR="00633182" w:rsidRPr="00C31268" w:rsidRDefault="00633182" w:rsidP="0092479D">
            <w:pPr>
              <w:spacing w:line="360" w:lineRule="auto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</w:p>
        </w:tc>
        <w:tc>
          <w:tcPr>
            <w:tcW w:w="41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C45775" w14:textId="77777777" w:rsidR="00633182" w:rsidRPr="00C31268" w:rsidRDefault="0063318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CPs</w:t>
            </w:r>
          </w:p>
          <w:p w14:paraId="3E5BEFB5" w14:textId="77777777" w:rsidR="00633182" w:rsidRPr="00C31268" w:rsidRDefault="0063318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(n = 535)</w:t>
            </w:r>
          </w:p>
        </w:tc>
        <w:tc>
          <w:tcPr>
            <w:tcW w:w="40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07C22D" w14:textId="77777777" w:rsidR="00633182" w:rsidRPr="00C31268" w:rsidRDefault="0063318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hysicians at referral centers</w:t>
            </w:r>
          </w:p>
          <w:p w14:paraId="0CB126DF" w14:textId="77777777" w:rsidR="00633182" w:rsidRPr="00C31268" w:rsidRDefault="00633182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(n = 55)</w:t>
            </w:r>
          </w:p>
        </w:tc>
      </w:tr>
      <w:tr w:rsidR="00C31268" w:rsidRPr="00C31268" w14:paraId="6371A882" w14:textId="77777777" w:rsidTr="0092479D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D036E62" w14:textId="74989996" w:rsidR="00633182" w:rsidRPr="00C31268" w:rsidRDefault="0063318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AE8E81" w14:textId="1930F429" w:rsidR="00633182" w:rsidRPr="00C31268" w:rsidRDefault="0031053F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Initial survey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E9DC0CE" w14:textId="77777777" w:rsidR="00633182" w:rsidRPr="00C31268" w:rsidRDefault="0063318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F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llow-up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4FA85CA" w14:textId="77777777" w:rsidR="00633182" w:rsidRPr="00C31268" w:rsidRDefault="0063318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59EB5FE3" w14:textId="77777777" w:rsidR="00633182" w:rsidRPr="00C31268" w:rsidRDefault="00633182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Initial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5CA6893" w14:textId="77777777" w:rsidR="00633182" w:rsidRPr="00C31268" w:rsidRDefault="00633182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F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llow-up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11A9277" w14:textId="77777777" w:rsidR="00633182" w:rsidRPr="00C31268" w:rsidRDefault="00633182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</w:tr>
      <w:tr w:rsidR="00C31268" w:rsidRPr="00C31268" w14:paraId="69C6F76C" w14:textId="77777777" w:rsidTr="0092479D">
        <w:tc>
          <w:tcPr>
            <w:tcW w:w="4820" w:type="dxa"/>
            <w:tcBorders>
              <w:top w:val="single" w:sz="4" w:space="0" w:color="auto"/>
            </w:tcBorders>
          </w:tcPr>
          <w:p w14:paraId="1A5A75CB" w14:textId="44B75A99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eastAsia="HYGothic-Extra" w:hAnsi="Times New Roman" w:cs="Times New Roman" w:hint="eastAsia"/>
                <w:b/>
                <w:bCs/>
                <w:sz w:val="16"/>
                <w:szCs w:val="16"/>
              </w:rPr>
              <w:t>Managem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65BC2C" w14:textId="60D4C7B0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8F0AC24" w14:textId="2252E2D5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3408B7D9" w14:textId="0471F1B8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4D81C058" w14:textId="2701A05E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5BCD8DF" w14:textId="7CF6E6CF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38D8A1E1" w14:textId="203DC68E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31268" w:rsidRPr="00C31268" w14:paraId="725E9E38" w14:textId="77777777" w:rsidTr="0092479D">
        <w:tc>
          <w:tcPr>
            <w:tcW w:w="4820" w:type="dxa"/>
          </w:tcPr>
          <w:p w14:paraId="110EDD67" w14:textId="405E1B44" w:rsidR="00BA3352" w:rsidRPr="00C31268" w:rsidRDefault="00BA3352" w:rsidP="006B273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Briefly mention that the patient has MASLD and do not proceed with any additional measures</w:t>
            </w:r>
          </w:p>
        </w:tc>
        <w:tc>
          <w:tcPr>
            <w:tcW w:w="1417" w:type="dxa"/>
          </w:tcPr>
          <w:p w14:paraId="025072DE" w14:textId="616D25D4" w:rsidR="00BA3352" w:rsidRPr="00C31268" w:rsidRDefault="00D553E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6 (16.1%)</w:t>
            </w:r>
          </w:p>
        </w:tc>
        <w:tc>
          <w:tcPr>
            <w:tcW w:w="1413" w:type="dxa"/>
          </w:tcPr>
          <w:p w14:paraId="635355D6" w14:textId="1A1B3313" w:rsidR="00BA3352" w:rsidRPr="00C31268" w:rsidRDefault="00D553E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5 (19.6%)</w:t>
            </w:r>
          </w:p>
        </w:tc>
        <w:tc>
          <w:tcPr>
            <w:tcW w:w="1366" w:type="dxa"/>
          </w:tcPr>
          <w:p w14:paraId="0F10CC83" w14:textId="6ED4AC99" w:rsidR="00BA3352" w:rsidRPr="00C31268" w:rsidRDefault="00D553E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85</w:t>
            </w:r>
          </w:p>
        </w:tc>
        <w:tc>
          <w:tcPr>
            <w:tcW w:w="1366" w:type="dxa"/>
          </w:tcPr>
          <w:p w14:paraId="128278F0" w14:textId="1BDD5E6B" w:rsidR="00BA3352" w:rsidRPr="00C31268" w:rsidRDefault="00DF1429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1 (20.0%)</w:t>
            </w:r>
          </w:p>
        </w:tc>
        <w:tc>
          <w:tcPr>
            <w:tcW w:w="1366" w:type="dxa"/>
          </w:tcPr>
          <w:p w14:paraId="32663D45" w14:textId="5B1A5A87" w:rsidR="00BA3352" w:rsidRPr="00C31268" w:rsidRDefault="00DF1429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 (9.1%)</w:t>
            </w:r>
          </w:p>
        </w:tc>
        <w:tc>
          <w:tcPr>
            <w:tcW w:w="1366" w:type="dxa"/>
          </w:tcPr>
          <w:p w14:paraId="17494EBE" w14:textId="0251EB90" w:rsidR="00BA3352" w:rsidRPr="00C31268" w:rsidRDefault="002D6C8A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49</w:t>
            </w:r>
          </w:p>
        </w:tc>
      </w:tr>
      <w:tr w:rsidR="00BA3352" w:rsidRPr="00C31268" w14:paraId="1B789448" w14:textId="77777777" w:rsidTr="0092479D">
        <w:tc>
          <w:tcPr>
            <w:tcW w:w="4820" w:type="dxa"/>
          </w:tcPr>
          <w:p w14:paraId="428EA52B" w14:textId="7548D425" w:rsidR="00BA3352" w:rsidRPr="00C31268" w:rsidRDefault="00BA3352" w:rsidP="006B273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Refer patient to the gastroenterology or a tertiary hospital</w:t>
            </w:r>
          </w:p>
        </w:tc>
        <w:tc>
          <w:tcPr>
            <w:tcW w:w="1417" w:type="dxa"/>
          </w:tcPr>
          <w:p w14:paraId="75632B73" w14:textId="0FC93E74" w:rsidR="00BA3352" w:rsidRPr="00C31268" w:rsidRDefault="00D553E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41 (26.4%)</w:t>
            </w:r>
          </w:p>
        </w:tc>
        <w:tc>
          <w:tcPr>
            <w:tcW w:w="1413" w:type="dxa"/>
          </w:tcPr>
          <w:p w14:paraId="7886C9E5" w14:textId="7E81135E" w:rsidR="00BA3352" w:rsidRPr="00C31268" w:rsidRDefault="00D553E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51 (28.2%)</w:t>
            </w:r>
          </w:p>
        </w:tc>
        <w:tc>
          <w:tcPr>
            <w:tcW w:w="1366" w:type="dxa"/>
          </w:tcPr>
          <w:p w14:paraId="65FC3E6A" w14:textId="254B1552" w:rsidR="00BA3352" w:rsidRPr="00C31268" w:rsidRDefault="00D553E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07</w:t>
            </w:r>
          </w:p>
        </w:tc>
        <w:tc>
          <w:tcPr>
            <w:tcW w:w="1366" w:type="dxa"/>
          </w:tcPr>
          <w:p w14:paraId="18F35BD3" w14:textId="68E2EADB" w:rsidR="00BA3352" w:rsidRPr="00C31268" w:rsidRDefault="00113FCB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7 (30.9%)</w:t>
            </w:r>
          </w:p>
        </w:tc>
        <w:tc>
          <w:tcPr>
            <w:tcW w:w="1366" w:type="dxa"/>
          </w:tcPr>
          <w:p w14:paraId="4B167608" w14:textId="14DFE1DD" w:rsidR="00BA3352" w:rsidRPr="00C31268" w:rsidRDefault="00113FCB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1 (38.2%)</w:t>
            </w:r>
          </w:p>
        </w:tc>
        <w:tc>
          <w:tcPr>
            <w:tcW w:w="1366" w:type="dxa"/>
          </w:tcPr>
          <w:p w14:paraId="37BAFC94" w14:textId="07931284" w:rsidR="00BA3352" w:rsidRPr="00C31268" w:rsidRDefault="002D6C8A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23</w:t>
            </w:r>
          </w:p>
        </w:tc>
      </w:tr>
      <w:tr w:rsidR="00BA3352" w:rsidRPr="00C31268" w14:paraId="2088D754" w14:textId="77777777" w:rsidTr="0092479D">
        <w:tc>
          <w:tcPr>
            <w:tcW w:w="4820" w:type="dxa"/>
          </w:tcPr>
          <w:p w14:paraId="60717189" w14:textId="05FF847C" w:rsidR="00BA3352" w:rsidRPr="00C31268" w:rsidRDefault="00BA3352" w:rsidP="006B273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Take no additional measure if patient has normal AST and ALT levels.</w:t>
            </w:r>
          </w:p>
        </w:tc>
        <w:tc>
          <w:tcPr>
            <w:tcW w:w="1417" w:type="dxa"/>
          </w:tcPr>
          <w:p w14:paraId="7B1D8336" w14:textId="60EDE24C" w:rsidR="00BA3352" w:rsidRPr="00C31268" w:rsidRDefault="00D553E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14 (21.3%)</w:t>
            </w:r>
          </w:p>
        </w:tc>
        <w:tc>
          <w:tcPr>
            <w:tcW w:w="1413" w:type="dxa"/>
          </w:tcPr>
          <w:p w14:paraId="363FA4C8" w14:textId="2C578CAB" w:rsidR="00BA3352" w:rsidRPr="00C31268" w:rsidRDefault="00D553E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4 (17.6%)</w:t>
            </w:r>
          </w:p>
        </w:tc>
        <w:tc>
          <w:tcPr>
            <w:tcW w:w="1366" w:type="dxa"/>
          </w:tcPr>
          <w:p w14:paraId="42A1515E" w14:textId="0C2F822C" w:rsidR="00BA3352" w:rsidRPr="00C31268" w:rsidRDefault="00D553E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88</w:t>
            </w:r>
          </w:p>
        </w:tc>
        <w:tc>
          <w:tcPr>
            <w:tcW w:w="1366" w:type="dxa"/>
          </w:tcPr>
          <w:p w14:paraId="41BB4C47" w14:textId="1D0881BE" w:rsidR="00BA3352" w:rsidRPr="00C31268" w:rsidRDefault="00113FCB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5 (27.3%)</w:t>
            </w:r>
          </w:p>
        </w:tc>
        <w:tc>
          <w:tcPr>
            <w:tcW w:w="1366" w:type="dxa"/>
          </w:tcPr>
          <w:p w14:paraId="496A246C" w14:textId="4EA0BEA0" w:rsidR="00BA3352" w:rsidRPr="00C31268" w:rsidRDefault="00113FCB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4 (25.5%)</w:t>
            </w:r>
          </w:p>
        </w:tc>
        <w:tc>
          <w:tcPr>
            <w:tcW w:w="1366" w:type="dxa"/>
          </w:tcPr>
          <w:p w14:paraId="08041AE7" w14:textId="50018FCA" w:rsidR="00BA3352" w:rsidRPr="00C31268" w:rsidRDefault="002D6C8A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BA3352" w:rsidRPr="00C31268" w14:paraId="0A844691" w14:textId="77777777" w:rsidTr="0092479D">
        <w:tc>
          <w:tcPr>
            <w:tcW w:w="4820" w:type="dxa"/>
          </w:tcPr>
          <w:p w14:paraId="5D42FBE2" w14:textId="368A3209" w:rsidR="00BA3352" w:rsidRPr="00C31268" w:rsidRDefault="00BA3352" w:rsidP="006B273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Mention that the patient has fatty liver and recommend lifestyle modification</w:t>
            </w:r>
          </w:p>
        </w:tc>
        <w:tc>
          <w:tcPr>
            <w:tcW w:w="1417" w:type="dxa"/>
          </w:tcPr>
          <w:p w14:paraId="6DC5FF37" w14:textId="15B130A3" w:rsidR="00BA3352" w:rsidRPr="00C31268" w:rsidRDefault="00D553E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30 (61.7%)</w:t>
            </w:r>
          </w:p>
        </w:tc>
        <w:tc>
          <w:tcPr>
            <w:tcW w:w="1413" w:type="dxa"/>
          </w:tcPr>
          <w:p w14:paraId="5FDCD352" w14:textId="54ED7D3D" w:rsidR="00BA3352" w:rsidRPr="00C31268" w:rsidRDefault="00161F2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40 (63.6%)</w:t>
            </w:r>
          </w:p>
        </w:tc>
        <w:tc>
          <w:tcPr>
            <w:tcW w:w="1366" w:type="dxa"/>
          </w:tcPr>
          <w:p w14:paraId="35A3D1D2" w14:textId="13493384" w:rsidR="00BA3352" w:rsidRPr="00C31268" w:rsidRDefault="00D553E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90</w:t>
            </w:r>
          </w:p>
        </w:tc>
        <w:tc>
          <w:tcPr>
            <w:tcW w:w="1366" w:type="dxa"/>
          </w:tcPr>
          <w:p w14:paraId="68B547BE" w14:textId="6BD737F1" w:rsidR="00BA3352" w:rsidRPr="00C31268" w:rsidRDefault="00113FCB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3 (60.0%)</w:t>
            </w:r>
          </w:p>
        </w:tc>
        <w:tc>
          <w:tcPr>
            <w:tcW w:w="1366" w:type="dxa"/>
          </w:tcPr>
          <w:p w14:paraId="0D8E37CB" w14:textId="670C7C7B" w:rsidR="00BA3352" w:rsidRPr="00C31268" w:rsidRDefault="001831B7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6 (65.5%)</w:t>
            </w:r>
          </w:p>
        </w:tc>
        <w:tc>
          <w:tcPr>
            <w:tcW w:w="1366" w:type="dxa"/>
          </w:tcPr>
          <w:p w14:paraId="23FF0C36" w14:textId="24E8C6D9" w:rsidR="00BA3352" w:rsidRPr="00C31268" w:rsidRDefault="002D6C8A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06</w:t>
            </w:r>
          </w:p>
        </w:tc>
      </w:tr>
      <w:tr w:rsidR="00BA3352" w:rsidRPr="00C31268" w14:paraId="0C3EADE4" w14:textId="77777777" w:rsidTr="0092479D">
        <w:tc>
          <w:tcPr>
            <w:tcW w:w="4820" w:type="dxa"/>
          </w:tcPr>
          <w:p w14:paraId="511BE074" w14:textId="6EAE4474" w:rsidR="00BA3352" w:rsidRPr="00C31268" w:rsidRDefault="00BA3352" w:rsidP="006B273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(blood glucose test, lipid panel, etc.) for metabolic syndrome (diabetes, dyslipidemia, etc.)</w:t>
            </w:r>
          </w:p>
        </w:tc>
        <w:tc>
          <w:tcPr>
            <w:tcW w:w="1417" w:type="dxa"/>
          </w:tcPr>
          <w:p w14:paraId="357E9922" w14:textId="6CC8FB78" w:rsidR="00BA3352" w:rsidRPr="00C31268" w:rsidRDefault="00161F2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69 (50.3%)</w:t>
            </w:r>
          </w:p>
        </w:tc>
        <w:tc>
          <w:tcPr>
            <w:tcW w:w="1413" w:type="dxa"/>
          </w:tcPr>
          <w:p w14:paraId="54C582C5" w14:textId="3489BAD5" w:rsidR="00BA3352" w:rsidRPr="00C31268" w:rsidRDefault="00161F2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80 (52.3%)</w:t>
            </w:r>
          </w:p>
        </w:tc>
        <w:tc>
          <w:tcPr>
            <w:tcW w:w="1366" w:type="dxa"/>
          </w:tcPr>
          <w:p w14:paraId="38369C1B" w14:textId="4917953D" w:rsidR="00BA3352" w:rsidRPr="00C31268" w:rsidRDefault="00D553E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42</w:t>
            </w:r>
          </w:p>
        </w:tc>
        <w:tc>
          <w:tcPr>
            <w:tcW w:w="1366" w:type="dxa"/>
          </w:tcPr>
          <w:p w14:paraId="220F77CD" w14:textId="74716725" w:rsidR="00BA3352" w:rsidRPr="00C31268" w:rsidRDefault="001831B7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9 (52.7%)</w:t>
            </w:r>
          </w:p>
        </w:tc>
        <w:tc>
          <w:tcPr>
            <w:tcW w:w="1366" w:type="dxa"/>
          </w:tcPr>
          <w:p w14:paraId="4673AB98" w14:textId="48F54357" w:rsidR="00BA3352" w:rsidRPr="00C31268" w:rsidRDefault="001831B7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0 (54.5%)</w:t>
            </w:r>
          </w:p>
        </w:tc>
        <w:tc>
          <w:tcPr>
            <w:tcW w:w="1366" w:type="dxa"/>
          </w:tcPr>
          <w:p w14:paraId="5E8AC1EE" w14:textId="61947708" w:rsidR="00BA3352" w:rsidRPr="00C31268" w:rsidRDefault="002D6C8A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BA3352" w:rsidRPr="00C31268" w14:paraId="11305C30" w14:textId="77777777" w:rsidTr="0092479D">
        <w:tc>
          <w:tcPr>
            <w:tcW w:w="4820" w:type="dxa"/>
          </w:tcPr>
          <w:p w14:paraId="0F89E202" w14:textId="2E851765" w:rsidR="00BA3352" w:rsidRPr="00C31268" w:rsidRDefault="00BA3352" w:rsidP="006B273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regarding liver fibrosis</w:t>
            </w:r>
          </w:p>
        </w:tc>
        <w:tc>
          <w:tcPr>
            <w:tcW w:w="1417" w:type="dxa"/>
          </w:tcPr>
          <w:p w14:paraId="37B02897" w14:textId="65577713" w:rsidR="00BA3352" w:rsidRPr="00C31268" w:rsidRDefault="00161F2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0 (7.5%)</w:t>
            </w:r>
          </w:p>
        </w:tc>
        <w:tc>
          <w:tcPr>
            <w:tcW w:w="1413" w:type="dxa"/>
          </w:tcPr>
          <w:p w14:paraId="7C11F5BB" w14:textId="6B8785F6" w:rsidR="00BA3352" w:rsidRPr="00C31268" w:rsidRDefault="00161F2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9 (11.0%)</w:t>
            </w:r>
          </w:p>
        </w:tc>
        <w:tc>
          <w:tcPr>
            <w:tcW w:w="1366" w:type="dxa"/>
          </w:tcPr>
          <w:p w14:paraId="580CEEB5" w14:textId="704C4466" w:rsidR="00BA3352" w:rsidRPr="00C31268" w:rsidRDefault="00D553E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28</w:t>
            </w:r>
          </w:p>
        </w:tc>
        <w:tc>
          <w:tcPr>
            <w:tcW w:w="1366" w:type="dxa"/>
          </w:tcPr>
          <w:p w14:paraId="032E85A0" w14:textId="30A76B22" w:rsidR="00BA3352" w:rsidRPr="00C31268" w:rsidRDefault="001831B7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 (10.9%)</w:t>
            </w:r>
          </w:p>
        </w:tc>
        <w:tc>
          <w:tcPr>
            <w:tcW w:w="1366" w:type="dxa"/>
          </w:tcPr>
          <w:p w14:paraId="2AC905DF" w14:textId="7ED89134" w:rsidR="00BA3352" w:rsidRPr="00C31268" w:rsidRDefault="001831B7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6 (29.1%)</w:t>
            </w:r>
          </w:p>
        </w:tc>
        <w:tc>
          <w:tcPr>
            <w:tcW w:w="1366" w:type="dxa"/>
          </w:tcPr>
          <w:p w14:paraId="7CF2FF12" w14:textId="6C36C32C" w:rsidR="00BA3352" w:rsidRPr="00C31268" w:rsidRDefault="002D6C8A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34</w:t>
            </w:r>
          </w:p>
        </w:tc>
      </w:tr>
      <w:tr w:rsidR="00BA3352" w:rsidRPr="00C31268" w14:paraId="6FF2C14C" w14:textId="77777777" w:rsidTr="0092479D">
        <w:tc>
          <w:tcPr>
            <w:tcW w:w="4820" w:type="dxa"/>
          </w:tcPr>
          <w:p w14:paraId="54BF4D09" w14:textId="42DF3DE8" w:rsidR="00BA3352" w:rsidRPr="00C31268" w:rsidRDefault="00BA3352" w:rsidP="006B273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to determine whether patient also has CVD</w:t>
            </w:r>
          </w:p>
        </w:tc>
        <w:tc>
          <w:tcPr>
            <w:tcW w:w="1417" w:type="dxa"/>
          </w:tcPr>
          <w:p w14:paraId="49FB40A3" w14:textId="2997E697" w:rsidR="00BA3352" w:rsidRPr="00C31268" w:rsidRDefault="00161F2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0 (3.7%)</w:t>
            </w:r>
          </w:p>
        </w:tc>
        <w:tc>
          <w:tcPr>
            <w:tcW w:w="1413" w:type="dxa"/>
          </w:tcPr>
          <w:p w14:paraId="46EB9C69" w14:textId="50900BD8" w:rsidR="00BA3352" w:rsidRPr="00C31268" w:rsidRDefault="00161F2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2 (7.9%)</w:t>
            </w:r>
          </w:p>
        </w:tc>
        <w:tc>
          <w:tcPr>
            <w:tcW w:w="1366" w:type="dxa"/>
          </w:tcPr>
          <w:p w14:paraId="57DC30E6" w14:textId="3FC3EE8A" w:rsidR="00BA3352" w:rsidRPr="00C31268" w:rsidRDefault="00D553E8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02</w:t>
            </w:r>
          </w:p>
        </w:tc>
        <w:tc>
          <w:tcPr>
            <w:tcW w:w="1366" w:type="dxa"/>
          </w:tcPr>
          <w:p w14:paraId="354CCFB5" w14:textId="4C347392" w:rsidR="00BA3352" w:rsidRPr="00C31268" w:rsidRDefault="001831B7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 (3.6%)</w:t>
            </w:r>
          </w:p>
        </w:tc>
        <w:tc>
          <w:tcPr>
            <w:tcW w:w="1366" w:type="dxa"/>
          </w:tcPr>
          <w:p w14:paraId="5EC918A9" w14:textId="4CA51806" w:rsidR="00BA3352" w:rsidRPr="00C31268" w:rsidRDefault="001831B7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 (7.3%)</w:t>
            </w:r>
          </w:p>
        </w:tc>
        <w:tc>
          <w:tcPr>
            <w:tcW w:w="1366" w:type="dxa"/>
          </w:tcPr>
          <w:p w14:paraId="63C3F74A" w14:textId="28ABF9CE" w:rsidR="00BA3352" w:rsidRPr="00C31268" w:rsidRDefault="002D6C8A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83</w:t>
            </w:r>
          </w:p>
        </w:tc>
      </w:tr>
      <w:tr w:rsidR="00BA3352" w:rsidRPr="00C31268" w14:paraId="745B982E" w14:textId="77777777" w:rsidTr="0092479D">
        <w:tc>
          <w:tcPr>
            <w:tcW w:w="4820" w:type="dxa"/>
          </w:tcPr>
          <w:p w14:paraId="6C2D3CA7" w14:textId="0956BA50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Education</w:t>
            </w:r>
          </w:p>
        </w:tc>
        <w:tc>
          <w:tcPr>
            <w:tcW w:w="1417" w:type="dxa"/>
          </w:tcPr>
          <w:p w14:paraId="1E7CD56C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3" w:type="dxa"/>
          </w:tcPr>
          <w:p w14:paraId="3614425D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</w:tcPr>
          <w:p w14:paraId="4242B11E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</w:tcPr>
          <w:p w14:paraId="1391A2BE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</w:tcPr>
          <w:p w14:paraId="551D1A81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</w:tcPr>
          <w:p w14:paraId="588EABA4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A3352" w:rsidRPr="00C31268" w14:paraId="36E00166" w14:textId="77777777" w:rsidTr="0092479D">
        <w:tc>
          <w:tcPr>
            <w:tcW w:w="4820" w:type="dxa"/>
          </w:tcPr>
          <w:p w14:paraId="50F41EEB" w14:textId="5F36380C" w:rsidR="00BA3352" w:rsidRPr="00C31268" w:rsidRDefault="00BA3352" w:rsidP="006B273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Provide no further explanation</w:t>
            </w:r>
          </w:p>
        </w:tc>
        <w:tc>
          <w:tcPr>
            <w:tcW w:w="1417" w:type="dxa"/>
          </w:tcPr>
          <w:p w14:paraId="40530167" w14:textId="108831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9 (5.4%)</w:t>
            </w:r>
          </w:p>
        </w:tc>
        <w:tc>
          <w:tcPr>
            <w:tcW w:w="1413" w:type="dxa"/>
          </w:tcPr>
          <w:p w14:paraId="4B6992B3" w14:textId="53DE6D88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8 (7.1%)</w:t>
            </w:r>
          </w:p>
        </w:tc>
        <w:tc>
          <w:tcPr>
            <w:tcW w:w="1366" w:type="dxa"/>
          </w:tcPr>
          <w:p w14:paraId="2C2DC567" w14:textId="171CE94E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81</w:t>
            </w:r>
          </w:p>
        </w:tc>
        <w:tc>
          <w:tcPr>
            <w:tcW w:w="1366" w:type="dxa"/>
          </w:tcPr>
          <w:p w14:paraId="72FADB3A" w14:textId="4B2F0238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 (3.6%)</w:t>
            </w:r>
          </w:p>
        </w:tc>
        <w:tc>
          <w:tcPr>
            <w:tcW w:w="1366" w:type="dxa"/>
          </w:tcPr>
          <w:p w14:paraId="1CB945F8" w14:textId="6574F09D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 (10.9%)</w:t>
            </w:r>
          </w:p>
        </w:tc>
        <w:tc>
          <w:tcPr>
            <w:tcW w:w="1366" w:type="dxa"/>
          </w:tcPr>
          <w:p w14:paraId="0ABE055A" w14:textId="523FA1CF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21</w:t>
            </w:r>
          </w:p>
        </w:tc>
      </w:tr>
      <w:tr w:rsidR="00BA3352" w:rsidRPr="00C31268" w14:paraId="74AADF8C" w14:textId="77777777" w:rsidTr="0092479D">
        <w:tc>
          <w:tcPr>
            <w:tcW w:w="4820" w:type="dxa"/>
          </w:tcPr>
          <w:p w14:paraId="319D7944" w14:textId="3E110BE9" w:rsidR="00BA3352" w:rsidRPr="00C31268" w:rsidRDefault="00BA3352" w:rsidP="006B273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disease progression into cirrhosis or liver cancer</w:t>
            </w:r>
          </w:p>
        </w:tc>
        <w:tc>
          <w:tcPr>
            <w:tcW w:w="1417" w:type="dxa"/>
          </w:tcPr>
          <w:p w14:paraId="01420158" w14:textId="6E2F55D1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52 (65.8%)</w:t>
            </w:r>
          </w:p>
        </w:tc>
        <w:tc>
          <w:tcPr>
            <w:tcW w:w="1413" w:type="dxa"/>
          </w:tcPr>
          <w:p w14:paraId="5C3A4610" w14:textId="28FC280A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87 (72.3%)</w:t>
            </w:r>
          </w:p>
        </w:tc>
        <w:tc>
          <w:tcPr>
            <w:tcW w:w="1366" w:type="dxa"/>
          </w:tcPr>
          <w:p w14:paraId="429EBD63" w14:textId="6C98DDDF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08</w:t>
            </w:r>
          </w:p>
        </w:tc>
        <w:tc>
          <w:tcPr>
            <w:tcW w:w="1366" w:type="dxa"/>
          </w:tcPr>
          <w:p w14:paraId="5ED461A5" w14:textId="3F84B6D6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9 (70.9%)</w:t>
            </w:r>
          </w:p>
        </w:tc>
        <w:tc>
          <w:tcPr>
            <w:tcW w:w="1366" w:type="dxa"/>
          </w:tcPr>
          <w:p w14:paraId="14B2D940" w14:textId="61670F46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2 (76.4%)</w:t>
            </w:r>
          </w:p>
        </w:tc>
        <w:tc>
          <w:tcPr>
            <w:tcW w:w="1366" w:type="dxa"/>
          </w:tcPr>
          <w:p w14:paraId="2C452BB7" w14:textId="49C1E0F9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06</w:t>
            </w:r>
          </w:p>
        </w:tc>
      </w:tr>
      <w:tr w:rsidR="00C31268" w:rsidRPr="00C31268" w14:paraId="2E5DD7FE" w14:textId="77777777" w:rsidTr="0092479D">
        <w:tc>
          <w:tcPr>
            <w:tcW w:w="4820" w:type="dxa"/>
          </w:tcPr>
          <w:p w14:paraId="32E8CA53" w14:textId="183A7BE9" w:rsidR="00BA3352" w:rsidRPr="00C31268" w:rsidRDefault="00BA3352" w:rsidP="006B273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metabolic diseases (diabetes, dyslipidemia, etc.)</w:t>
            </w:r>
          </w:p>
        </w:tc>
        <w:tc>
          <w:tcPr>
            <w:tcW w:w="1417" w:type="dxa"/>
          </w:tcPr>
          <w:p w14:paraId="27A68EEC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22 (78.9%)</w:t>
            </w:r>
          </w:p>
        </w:tc>
        <w:tc>
          <w:tcPr>
            <w:tcW w:w="1413" w:type="dxa"/>
          </w:tcPr>
          <w:p w14:paraId="3BC5B320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18 (78.1%)</w:t>
            </w:r>
          </w:p>
        </w:tc>
        <w:tc>
          <w:tcPr>
            <w:tcW w:w="1366" w:type="dxa"/>
          </w:tcPr>
          <w:p w14:paraId="2A759FBA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793</w:t>
            </w:r>
          </w:p>
        </w:tc>
        <w:tc>
          <w:tcPr>
            <w:tcW w:w="1366" w:type="dxa"/>
          </w:tcPr>
          <w:p w14:paraId="7D7D78E2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8 (87.3%)</w:t>
            </w:r>
          </w:p>
        </w:tc>
        <w:tc>
          <w:tcPr>
            <w:tcW w:w="1366" w:type="dxa"/>
          </w:tcPr>
          <w:p w14:paraId="51937FE5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3 (78.2%)</w:t>
            </w:r>
          </w:p>
        </w:tc>
        <w:tc>
          <w:tcPr>
            <w:tcW w:w="1366" w:type="dxa"/>
          </w:tcPr>
          <w:p w14:paraId="229E4F88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02</w:t>
            </w:r>
          </w:p>
        </w:tc>
      </w:tr>
      <w:tr w:rsidR="00C31268" w:rsidRPr="00C31268" w14:paraId="09432818" w14:textId="77777777" w:rsidTr="0092479D">
        <w:tc>
          <w:tcPr>
            <w:tcW w:w="4820" w:type="dxa"/>
          </w:tcPr>
          <w:p w14:paraId="6133FEF7" w14:textId="07544FDD" w:rsidR="00BA3352" w:rsidRPr="00C31268" w:rsidRDefault="00BA3352" w:rsidP="006B273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CVD</w:t>
            </w:r>
          </w:p>
        </w:tc>
        <w:tc>
          <w:tcPr>
            <w:tcW w:w="1417" w:type="dxa"/>
          </w:tcPr>
          <w:p w14:paraId="22C945D0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14 (21.3%)</w:t>
            </w:r>
          </w:p>
        </w:tc>
        <w:tc>
          <w:tcPr>
            <w:tcW w:w="1413" w:type="dxa"/>
          </w:tcPr>
          <w:p w14:paraId="1E880E9D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9 (20.4%)</w:t>
            </w:r>
          </w:p>
        </w:tc>
        <w:tc>
          <w:tcPr>
            <w:tcW w:w="1366" w:type="dxa"/>
          </w:tcPr>
          <w:p w14:paraId="64A54C8A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712</w:t>
            </w:r>
          </w:p>
        </w:tc>
        <w:tc>
          <w:tcPr>
            <w:tcW w:w="1366" w:type="dxa"/>
          </w:tcPr>
          <w:p w14:paraId="34762A1E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1 (20.0%)</w:t>
            </w:r>
          </w:p>
        </w:tc>
        <w:tc>
          <w:tcPr>
            <w:tcW w:w="1366" w:type="dxa"/>
          </w:tcPr>
          <w:p w14:paraId="343A8E86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9 (34.5%)</w:t>
            </w:r>
          </w:p>
        </w:tc>
        <w:tc>
          <w:tcPr>
            <w:tcW w:w="1366" w:type="dxa"/>
          </w:tcPr>
          <w:p w14:paraId="457A8B69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80</w:t>
            </w:r>
          </w:p>
        </w:tc>
      </w:tr>
      <w:tr w:rsidR="00C31268" w:rsidRPr="00C31268" w14:paraId="6F147D5A" w14:textId="77777777" w:rsidTr="0092479D">
        <w:tc>
          <w:tcPr>
            <w:tcW w:w="4820" w:type="dxa"/>
          </w:tcPr>
          <w:p w14:paraId="7065D83D" w14:textId="3A59A77E" w:rsidR="00BA3352" w:rsidRPr="00C31268" w:rsidRDefault="00BA3352" w:rsidP="006B273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ischemic stroke</w:t>
            </w:r>
          </w:p>
        </w:tc>
        <w:tc>
          <w:tcPr>
            <w:tcW w:w="1417" w:type="dxa"/>
          </w:tcPr>
          <w:p w14:paraId="0E258CDB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5 (14.0%)</w:t>
            </w:r>
          </w:p>
        </w:tc>
        <w:tc>
          <w:tcPr>
            <w:tcW w:w="1413" w:type="dxa"/>
          </w:tcPr>
          <w:p w14:paraId="5199683A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1 (17.0%)</w:t>
            </w:r>
          </w:p>
        </w:tc>
        <w:tc>
          <w:tcPr>
            <w:tcW w:w="1366" w:type="dxa"/>
          </w:tcPr>
          <w:p w14:paraId="05405B88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30</w:t>
            </w:r>
          </w:p>
        </w:tc>
        <w:tc>
          <w:tcPr>
            <w:tcW w:w="1366" w:type="dxa"/>
          </w:tcPr>
          <w:p w14:paraId="11041772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 (10.9%)</w:t>
            </w:r>
          </w:p>
        </w:tc>
        <w:tc>
          <w:tcPr>
            <w:tcW w:w="1366" w:type="dxa"/>
          </w:tcPr>
          <w:p w14:paraId="65043C3D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3 (23.6%)</w:t>
            </w:r>
          </w:p>
        </w:tc>
        <w:tc>
          <w:tcPr>
            <w:tcW w:w="1366" w:type="dxa"/>
          </w:tcPr>
          <w:p w14:paraId="6E87E977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23</w:t>
            </w:r>
          </w:p>
        </w:tc>
      </w:tr>
      <w:tr w:rsidR="00C31268" w:rsidRPr="00C31268" w14:paraId="0F590E57" w14:textId="77777777" w:rsidTr="0092479D">
        <w:tc>
          <w:tcPr>
            <w:tcW w:w="4820" w:type="dxa"/>
          </w:tcPr>
          <w:p w14:paraId="0019E11B" w14:textId="4458EF80" w:rsidR="00BA3352" w:rsidRPr="00C31268" w:rsidRDefault="00BA3352" w:rsidP="006B273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extrahepatic cancer</w:t>
            </w:r>
          </w:p>
        </w:tc>
        <w:tc>
          <w:tcPr>
            <w:tcW w:w="1417" w:type="dxa"/>
          </w:tcPr>
          <w:p w14:paraId="7BDD8293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3 (11.8%)</w:t>
            </w:r>
          </w:p>
        </w:tc>
        <w:tc>
          <w:tcPr>
            <w:tcW w:w="1413" w:type="dxa"/>
          </w:tcPr>
          <w:p w14:paraId="7BE74353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8 (12.7%)</w:t>
            </w:r>
          </w:p>
        </w:tc>
        <w:tc>
          <w:tcPr>
            <w:tcW w:w="1366" w:type="dxa"/>
          </w:tcPr>
          <w:p w14:paraId="720ED3CA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64</w:t>
            </w:r>
          </w:p>
        </w:tc>
        <w:tc>
          <w:tcPr>
            <w:tcW w:w="1366" w:type="dxa"/>
          </w:tcPr>
          <w:p w14:paraId="3DDFEA56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 (9.1%)</w:t>
            </w:r>
          </w:p>
        </w:tc>
        <w:tc>
          <w:tcPr>
            <w:tcW w:w="1366" w:type="dxa"/>
          </w:tcPr>
          <w:p w14:paraId="522DCC1E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 (16.4%)</w:t>
            </w:r>
          </w:p>
        </w:tc>
        <w:tc>
          <w:tcPr>
            <w:tcW w:w="1366" w:type="dxa"/>
          </w:tcPr>
          <w:p w14:paraId="41FC83CC" w14:textId="77777777" w:rsidR="00BA3352" w:rsidRPr="00C31268" w:rsidRDefault="00BA3352" w:rsidP="00BA3352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43</w:t>
            </w:r>
          </w:p>
        </w:tc>
      </w:tr>
    </w:tbl>
    <w:p w14:paraId="6687E24A" w14:textId="77777777" w:rsidR="00633182" w:rsidRPr="00C31268" w:rsidRDefault="00633182" w:rsidP="00633182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31268">
        <w:rPr>
          <w:rFonts w:ascii="Times New Roman" w:hAnsi="Times New Roman" w:cs="Times New Roman"/>
          <w:sz w:val="16"/>
          <w:szCs w:val="16"/>
        </w:rPr>
        <w:t>*</w:t>
      </w:r>
      <w:r w:rsidRPr="00C31268">
        <w:rPr>
          <w:rFonts w:ascii="Times New Roman" w:hAnsi="Times New Roman" w:cs="Times New Roman"/>
          <w:i/>
          <w:iCs/>
          <w:sz w:val="16"/>
          <w:szCs w:val="16"/>
        </w:rPr>
        <w:t xml:space="preserve"> P</w:t>
      </w:r>
      <w:r w:rsidRPr="00C31268">
        <w:rPr>
          <w:rFonts w:ascii="Times New Roman" w:hAnsi="Times New Roman" w:cs="Times New Roman"/>
          <w:sz w:val="16"/>
          <w:szCs w:val="16"/>
        </w:rPr>
        <w:t xml:space="preserve"> value was derived from McNemar test.</w:t>
      </w:r>
    </w:p>
    <w:p w14:paraId="0601240D" w14:textId="77777777" w:rsidR="00633182" w:rsidRPr="00C31268" w:rsidRDefault="00633182" w:rsidP="00633182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31268">
        <w:rPr>
          <w:rFonts w:ascii="Times New Roman" w:hAnsi="Times New Roman" w:cs="Times New Roman" w:hint="eastAsia"/>
          <w:sz w:val="16"/>
          <w:szCs w:val="16"/>
        </w:rPr>
        <w:t>A</w:t>
      </w:r>
      <w:r w:rsidRPr="00C31268">
        <w:rPr>
          <w:rFonts w:ascii="Times New Roman" w:hAnsi="Times New Roman" w:cs="Times New Roman"/>
          <w:sz w:val="16"/>
          <w:szCs w:val="16"/>
        </w:rPr>
        <w:t>bbreviations: MASLD, metabolic dysfunction-associated steatotic liver disease; PCP, primary care physician; CVD, cardiovascular disease.</w:t>
      </w:r>
    </w:p>
    <w:p w14:paraId="37756AEC" w14:textId="77777777" w:rsidR="003E0E85" w:rsidRPr="00C31268" w:rsidRDefault="003E0E85">
      <w:pPr>
        <w:rPr>
          <w:sz w:val="14"/>
          <w:szCs w:val="16"/>
        </w:rPr>
      </w:pPr>
    </w:p>
    <w:p w14:paraId="078F5C2D" w14:textId="77777777" w:rsidR="00633182" w:rsidRPr="00C31268" w:rsidRDefault="00633182">
      <w:pPr>
        <w:rPr>
          <w:sz w:val="14"/>
          <w:szCs w:val="16"/>
        </w:rPr>
      </w:pPr>
    </w:p>
    <w:p w14:paraId="3E7DB953" w14:textId="77777777" w:rsidR="00633182" w:rsidRPr="00C31268" w:rsidRDefault="00633182">
      <w:pPr>
        <w:rPr>
          <w:sz w:val="14"/>
          <w:szCs w:val="16"/>
        </w:rPr>
      </w:pPr>
    </w:p>
    <w:p w14:paraId="1D7268B9" w14:textId="77777777" w:rsidR="00633182" w:rsidRPr="00C31268" w:rsidRDefault="00633182">
      <w:pPr>
        <w:rPr>
          <w:sz w:val="14"/>
          <w:szCs w:val="16"/>
        </w:rPr>
      </w:pPr>
    </w:p>
    <w:p w14:paraId="4C31CD64" w14:textId="77777777" w:rsidR="00F67702" w:rsidRPr="00C31268" w:rsidRDefault="00F67702">
      <w:pPr>
        <w:rPr>
          <w:sz w:val="14"/>
          <w:szCs w:val="16"/>
        </w:rPr>
      </w:pPr>
    </w:p>
    <w:p w14:paraId="204197FA" w14:textId="77777777" w:rsidR="00F67702" w:rsidRPr="00C31268" w:rsidRDefault="00F67702">
      <w:pPr>
        <w:rPr>
          <w:sz w:val="14"/>
          <w:szCs w:val="16"/>
        </w:rPr>
      </w:pPr>
    </w:p>
    <w:p w14:paraId="59BE4CCE" w14:textId="77777777" w:rsidR="00F67702" w:rsidRPr="00C31268" w:rsidRDefault="00F67702">
      <w:pPr>
        <w:rPr>
          <w:sz w:val="14"/>
          <w:szCs w:val="16"/>
        </w:rPr>
      </w:pPr>
    </w:p>
    <w:p w14:paraId="2D0D7738" w14:textId="77777777" w:rsidR="00696EED" w:rsidRPr="00C31268" w:rsidRDefault="00696EED">
      <w:pPr>
        <w:rPr>
          <w:sz w:val="14"/>
          <w:szCs w:val="16"/>
        </w:rPr>
      </w:pPr>
    </w:p>
    <w:p w14:paraId="30489DAB" w14:textId="349D23E4" w:rsidR="00B96642" w:rsidRPr="00C31268" w:rsidRDefault="00B96642" w:rsidP="00B96642">
      <w:pPr>
        <w:spacing w:after="0" w:line="360" w:lineRule="auto"/>
        <w:rPr>
          <w:rFonts w:ascii="Times New Roman" w:hAnsi="Times New Roman" w:cs="Times New Roman"/>
          <w:bCs/>
          <w:sz w:val="16"/>
          <w:szCs w:val="16"/>
        </w:rPr>
      </w:pP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lastRenderedPageBreak/>
        <w:t xml:space="preserve">Supplementary </w:t>
      </w:r>
      <w:r w:rsidRPr="00C31268">
        <w:rPr>
          <w:rFonts w:ascii="Times New Roman" w:hAnsi="Times New Roman" w:cs="Times New Roman"/>
          <w:b/>
          <w:bCs/>
          <w:sz w:val="16"/>
          <w:szCs w:val="16"/>
        </w:rPr>
        <w:t>Tabl</w:t>
      </w: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t>e</w:t>
      </w:r>
      <w:r w:rsidR="00AA74A5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5</w:t>
      </w: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t>.</w:t>
      </w:r>
      <w:r w:rsidRPr="00C31268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Changes in the education of patients with MASLD among PCPs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and physicians at referral centers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 before and after receiving educational materials on MASLD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 xml:space="preserve"> b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ased on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positive r</w:t>
      </w:r>
      <w:r w:rsidRPr="00C31268">
        <w:rPr>
          <w:rFonts w:ascii="Times New Roman" w:hAnsi="Times New Roman" w:cs="Times New Roman"/>
          <w:bCs/>
          <w:sz w:val="16"/>
          <w:szCs w:val="16"/>
        </w:rPr>
        <w:t>esponses to ‘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l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ack of appropriate medication’ as a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b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arrier to the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m</w:t>
      </w:r>
      <w:r w:rsidRPr="00C31268">
        <w:rPr>
          <w:rFonts w:ascii="Times New Roman" w:hAnsi="Times New Roman" w:cs="Times New Roman"/>
          <w:bCs/>
          <w:sz w:val="16"/>
          <w:szCs w:val="16"/>
        </w:rPr>
        <w:t>anagement of MASL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0"/>
        <w:gridCol w:w="1052"/>
        <w:gridCol w:w="1051"/>
        <w:gridCol w:w="992"/>
        <w:gridCol w:w="1029"/>
        <w:gridCol w:w="1029"/>
        <w:gridCol w:w="943"/>
      </w:tblGrid>
      <w:tr w:rsidR="00C31268" w:rsidRPr="00C31268" w14:paraId="262940CB" w14:textId="77777777" w:rsidTr="0092479D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CD5880E" w14:textId="77777777" w:rsidR="00B96642" w:rsidRPr="00C31268" w:rsidRDefault="00B96642" w:rsidP="0092479D">
            <w:pPr>
              <w:spacing w:line="360" w:lineRule="auto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</w:p>
        </w:tc>
        <w:tc>
          <w:tcPr>
            <w:tcW w:w="41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D1603E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CPs</w:t>
            </w:r>
          </w:p>
          <w:p w14:paraId="39661EBD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(n = 492)</w:t>
            </w:r>
          </w:p>
        </w:tc>
        <w:tc>
          <w:tcPr>
            <w:tcW w:w="40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B607F0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hysicians at referral centers</w:t>
            </w:r>
          </w:p>
          <w:p w14:paraId="6B5B3C68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(n = 52)</w:t>
            </w:r>
          </w:p>
        </w:tc>
      </w:tr>
      <w:tr w:rsidR="00B96642" w:rsidRPr="00C31268" w14:paraId="44985B78" w14:textId="77777777" w:rsidTr="0092479D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17A76B83" w14:textId="5474ADB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D44A2C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Initial survey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72E3BB2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F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llow-up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53B500F7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61F2F3BF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Initial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07DD56E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F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llow-up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671BE25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</w:tr>
      <w:tr w:rsidR="00C42554" w:rsidRPr="00C31268" w14:paraId="1BE1955E" w14:textId="77777777" w:rsidTr="0092479D">
        <w:tc>
          <w:tcPr>
            <w:tcW w:w="4820" w:type="dxa"/>
            <w:tcBorders>
              <w:top w:val="single" w:sz="4" w:space="0" w:color="auto"/>
            </w:tcBorders>
          </w:tcPr>
          <w:p w14:paraId="23F9F61E" w14:textId="788CB76B" w:rsidR="00C42554" w:rsidRPr="00C31268" w:rsidRDefault="00C42554" w:rsidP="00C425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eastAsia="HYGothic-Extra" w:hAnsi="Times New Roman" w:cs="Times New Roman" w:hint="eastAsia"/>
                <w:b/>
                <w:bCs/>
                <w:sz w:val="16"/>
                <w:szCs w:val="16"/>
              </w:rPr>
              <w:t>Managem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63A97A" w14:textId="0D9154E0" w:rsidR="00C42554" w:rsidRPr="00C31268" w:rsidRDefault="00C42554" w:rsidP="00C425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55697939" w14:textId="5AE13A95" w:rsidR="00C42554" w:rsidRPr="00C31268" w:rsidRDefault="00C42554" w:rsidP="00C425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4A5C599F" w14:textId="5A53C609" w:rsidR="00C42554" w:rsidRPr="00C31268" w:rsidRDefault="00C42554" w:rsidP="00C425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3E70167" w14:textId="4348C8FF" w:rsidR="00C42554" w:rsidRPr="00C31268" w:rsidRDefault="00C42554" w:rsidP="00C425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02DA1AF" w14:textId="3E7C5800" w:rsidR="00C42554" w:rsidRPr="00C31268" w:rsidRDefault="00C42554" w:rsidP="00C425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1A0AB89" w14:textId="7702B8E6" w:rsidR="00C42554" w:rsidRPr="00C31268" w:rsidRDefault="00C42554" w:rsidP="00C42554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553CD" w:rsidRPr="00C31268" w14:paraId="3220EC9C" w14:textId="77777777" w:rsidTr="0092479D">
        <w:tc>
          <w:tcPr>
            <w:tcW w:w="4820" w:type="dxa"/>
          </w:tcPr>
          <w:p w14:paraId="382BEE85" w14:textId="49658772" w:rsidR="00E553CD" w:rsidRPr="00C31268" w:rsidRDefault="00E553CD" w:rsidP="00E553C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Briefly mention that the patient has MASLD and do not proceed with any additional measures</w:t>
            </w:r>
          </w:p>
        </w:tc>
        <w:tc>
          <w:tcPr>
            <w:tcW w:w="1417" w:type="dxa"/>
          </w:tcPr>
          <w:p w14:paraId="086A4713" w14:textId="01442A55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8 (15.9%)</w:t>
            </w:r>
          </w:p>
        </w:tc>
        <w:tc>
          <w:tcPr>
            <w:tcW w:w="1413" w:type="dxa"/>
          </w:tcPr>
          <w:p w14:paraId="703566D0" w14:textId="2F18A744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3 (16.9%)</w:t>
            </w:r>
          </w:p>
        </w:tc>
        <w:tc>
          <w:tcPr>
            <w:tcW w:w="1366" w:type="dxa"/>
          </w:tcPr>
          <w:p w14:paraId="4BB61B45" w14:textId="5FD5B1DF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88</w:t>
            </w:r>
          </w:p>
        </w:tc>
        <w:tc>
          <w:tcPr>
            <w:tcW w:w="1366" w:type="dxa"/>
          </w:tcPr>
          <w:p w14:paraId="2440FA83" w14:textId="5912438A" w:rsidR="00E553CD" w:rsidRPr="00C31268" w:rsidRDefault="007F6807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 (23.1%)</w:t>
            </w:r>
          </w:p>
        </w:tc>
        <w:tc>
          <w:tcPr>
            <w:tcW w:w="1366" w:type="dxa"/>
          </w:tcPr>
          <w:p w14:paraId="6BD74243" w14:textId="712F97DD" w:rsidR="00E553CD" w:rsidRPr="00C31268" w:rsidRDefault="007F6807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 (7.7%)</w:t>
            </w:r>
          </w:p>
        </w:tc>
        <w:tc>
          <w:tcPr>
            <w:tcW w:w="1366" w:type="dxa"/>
          </w:tcPr>
          <w:p w14:paraId="3C15F9E7" w14:textId="61E13AF0" w:rsidR="00E553CD" w:rsidRPr="00C31268" w:rsidRDefault="007F6807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27</w:t>
            </w:r>
          </w:p>
        </w:tc>
      </w:tr>
      <w:tr w:rsidR="00E553CD" w:rsidRPr="00C31268" w14:paraId="69E252B9" w14:textId="77777777" w:rsidTr="0092479D">
        <w:tc>
          <w:tcPr>
            <w:tcW w:w="4820" w:type="dxa"/>
          </w:tcPr>
          <w:p w14:paraId="79F09B09" w14:textId="5709F8C1" w:rsidR="00E553CD" w:rsidRPr="00C31268" w:rsidRDefault="00E553CD" w:rsidP="00E553C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Refer patient to the gastroenterology or a tertiary hospital</w:t>
            </w:r>
          </w:p>
        </w:tc>
        <w:tc>
          <w:tcPr>
            <w:tcW w:w="1417" w:type="dxa"/>
          </w:tcPr>
          <w:p w14:paraId="1E78AA6C" w14:textId="24A1D6C2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4 (25.2%)</w:t>
            </w:r>
          </w:p>
        </w:tc>
        <w:tc>
          <w:tcPr>
            <w:tcW w:w="1413" w:type="dxa"/>
          </w:tcPr>
          <w:p w14:paraId="162EB858" w14:textId="19FD473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33 (27.0%)</w:t>
            </w:r>
          </w:p>
        </w:tc>
        <w:tc>
          <w:tcPr>
            <w:tcW w:w="1366" w:type="dxa"/>
          </w:tcPr>
          <w:p w14:paraId="1962C9E9" w14:textId="1E39157C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39</w:t>
            </w:r>
          </w:p>
        </w:tc>
        <w:tc>
          <w:tcPr>
            <w:tcW w:w="1366" w:type="dxa"/>
          </w:tcPr>
          <w:p w14:paraId="7DE89D1F" w14:textId="40353F67" w:rsidR="00E553CD" w:rsidRPr="00C31268" w:rsidRDefault="007F6807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4 (26.9%)</w:t>
            </w:r>
          </w:p>
        </w:tc>
        <w:tc>
          <w:tcPr>
            <w:tcW w:w="1366" w:type="dxa"/>
          </w:tcPr>
          <w:p w14:paraId="5FE0B847" w14:textId="52F0A538" w:rsidR="00E553CD" w:rsidRPr="00C31268" w:rsidRDefault="007F6807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0 (38.5%)</w:t>
            </w:r>
          </w:p>
        </w:tc>
        <w:tc>
          <w:tcPr>
            <w:tcW w:w="1366" w:type="dxa"/>
          </w:tcPr>
          <w:p w14:paraId="4B0A6C1C" w14:textId="76622340" w:rsidR="00E553CD" w:rsidRPr="00C31268" w:rsidRDefault="007F6807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81</w:t>
            </w:r>
          </w:p>
        </w:tc>
      </w:tr>
      <w:tr w:rsidR="00E553CD" w:rsidRPr="00C31268" w14:paraId="28F04272" w14:textId="77777777" w:rsidTr="0092479D">
        <w:tc>
          <w:tcPr>
            <w:tcW w:w="4820" w:type="dxa"/>
          </w:tcPr>
          <w:p w14:paraId="10640BB1" w14:textId="3498E3DF" w:rsidR="00E553CD" w:rsidRPr="00C31268" w:rsidRDefault="00E553CD" w:rsidP="00E553C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Take no additional measure if patient has normal AST and ALT levels.</w:t>
            </w:r>
          </w:p>
        </w:tc>
        <w:tc>
          <w:tcPr>
            <w:tcW w:w="1417" w:type="dxa"/>
          </w:tcPr>
          <w:p w14:paraId="6921382D" w14:textId="7B77817E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8 (19.9%)</w:t>
            </w:r>
          </w:p>
        </w:tc>
        <w:tc>
          <w:tcPr>
            <w:tcW w:w="1413" w:type="dxa"/>
          </w:tcPr>
          <w:p w14:paraId="3A74FD00" w14:textId="49FBD0FB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4 (17.1%)</w:t>
            </w:r>
          </w:p>
        </w:tc>
        <w:tc>
          <w:tcPr>
            <w:tcW w:w="1366" w:type="dxa"/>
          </w:tcPr>
          <w:p w14:paraId="351ABCFF" w14:textId="52E72F0E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07</w:t>
            </w:r>
          </w:p>
        </w:tc>
        <w:tc>
          <w:tcPr>
            <w:tcW w:w="1366" w:type="dxa"/>
          </w:tcPr>
          <w:p w14:paraId="5DD14DDD" w14:textId="3D504DB3" w:rsidR="00E553CD" w:rsidRPr="00C31268" w:rsidRDefault="0071757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4 (26.9%)</w:t>
            </w:r>
          </w:p>
        </w:tc>
        <w:tc>
          <w:tcPr>
            <w:tcW w:w="1366" w:type="dxa"/>
          </w:tcPr>
          <w:p w14:paraId="41A4FF36" w14:textId="5182B12B" w:rsidR="00E553CD" w:rsidRPr="00C31268" w:rsidRDefault="0071757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4 (26.9%)</w:t>
            </w:r>
          </w:p>
        </w:tc>
        <w:tc>
          <w:tcPr>
            <w:tcW w:w="1366" w:type="dxa"/>
          </w:tcPr>
          <w:p w14:paraId="71DF91FB" w14:textId="24C7C299" w:rsidR="00E553CD" w:rsidRPr="00C31268" w:rsidRDefault="0071757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E553CD" w:rsidRPr="00C31268" w14:paraId="2C17CC96" w14:textId="77777777" w:rsidTr="0092479D">
        <w:tc>
          <w:tcPr>
            <w:tcW w:w="4820" w:type="dxa"/>
          </w:tcPr>
          <w:p w14:paraId="5FEA9FDD" w14:textId="686AC118" w:rsidR="00E553CD" w:rsidRPr="00C31268" w:rsidRDefault="00E553CD" w:rsidP="00E553C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Mention that the patient has fatty liver and recommend lifestyle modification</w:t>
            </w:r>
          </w:p>
        </w:tc>
        <w:tc>
          <w:tcPr>
            <w:tcW w:w="1417" w:type="dxa"/>
          </w:tcPr>
          <w:p w14:paraId="4703C996" w14:textId="4FE67AAD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09 (62.8%)</w:t>
            </w:r>
          </w:p>
        </w:tc>
        <w:tc>
          <w:tcPr>
            <w:tcW w:w="1413" w:type="dxa"/>
          </w:tcPr>
          <w:p w14:paraId="77595355" w14:textId="498EC579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06 (62.2%)</w:t>
            </w:r>
          </w:p>
        </w:tc>
        <w:tc>
          <w:tcPr>
            <w:tcW w:w="1366" w:type="dxa"/>
          </w:tcPr>
          <w:p w14:paraId="38DEEDE6" w14:textId="26FFCF84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869</w:t>
            </w:r>
          </w:p>
        </w:tc>
        <w:tc>
          <w:tcPr>
            <w:tcW w:w="1366" w:type="dxa"/>
          </w:tcPr>
          <w:p w14:paraId="5B595A82" w14:textId="1EB23B9A" w:rsidR="00E553CD" w:rsidRPr="00C31268" w:rsidRDefault="0071757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3 (63.5%)</w:t>
            </w:r>
          </w:p>
        </w:tc>
        <w:tc>
          <w:tcPr>
            <w:tcW w:w="1366" w:type="dxa"/>
          </w:tcPr>
          <w:p w14:paraId="0DF211C9" w14:textId="35D9842E" w:rsidR="00E553CD" w:rsidRPr="00C31268" w:rsidRDefault="0071757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4 (65.4%)</w:t>
            </w:r>
          </w:p>
        </w:tc>
        <w:tc>
          <w:tcPr>
            <w:tcW w:w="1366" w:type="dxa"/>
          </w:tcPr>
          <w:p w14:paraId="1AA0F65B" w14:textId="716F9494" w:rsidR="00E553CD" w:rsidRPr="00C31268" w:rsidRDefault="006C375C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E553CD" w:rsidRPr="00C31268" w14:paraId="62477824" w14:textId="77777777" w:rsidTr="0092479D">
        <w:tc>
          <w:tcPr>
            <w:tcW w:w="4820" w:type="dxa"/>
          </w:tcPr>
          <w:p w14:paraId="2D9CB472" w14:textId="627EA2D0" w:rsidR="00E553CD" w:rsidRPr="00C31268" w:rsidRDefault="00E553CD" w:rsidP="00E553C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(blood glucose test, lipid panel, etc.) for metabolic syndrome (diabetes, dyslipidemia, etc.)</w:t>
            </w:r>
          </w:p>
        </w:tc>
        <w:tc>
          <w:tcPr>
            <w:tcW w:w="1417" w:type="dxa"/>
          </w:tcPr>
          <w:p w14:paraId="6FC33BDF" w14:textId="46390BF0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47 (50.2%)</w:t>
            </w:r>
          </w:p>
        </w:tc>
        <w:tc>
          <w:tcPr>
            <w:tcW w:w="1413" w:type="dxa"/>
          </w:tcPr>
          <w:p w14:paraId="2FDCDEA3" w14:textId="3B39863E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67 (54.3%)</w:t>
            </w:r>
          </w:p>
        </w:tc>
        <w:tc>
          <w:tcPr>
            <w:tcW w:w="1366" w:type="dxa"/>
          </w:tcPr>
          <w:p w14:paraId="4755DA2C" w14:textId="44C71362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18</w:t>
            </w:r>
          </w:p>
        </w:tc>
        <w:tc>
          <w:tcPr>
            <w:tcW w:w="1366" w:type="dxa"/>
          </w:tcPr>
          <w:p w14:paraId="439FA459" w14:textId="3CE56953" w:rsidR="00E553CD" w:rsidRPr="00C31268" w:rsidRDefault="006C375C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8 (53.8%)</w:t>
            </w:r>
          </w:p>
        </w:tc>
        <w:tc>
          <w:tcPr>
            <w:tcW w:w="1366" w:type="dxa"/>
          </w:tcPr>
          <w:p w14:paraId="5E70C66B" w14:textId="3C0D4D43" w:rsidR="00E553CD" w:rsidRPr="00C31268" w:rsidRDefault="006C375C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9 (55.8%)</w:t>
            </w:r>
          </w:p>
        </w:tc>
        <w:tc>
          <w:tcPr>
            <w:tcW w:w="1366" w:type="dxa"/>
          </w:tcPr>
          <w:p w14:paraId="2778D9C7" w14:textId="258A5269" w:rsidR="00E553CD" w:rsidRPr="00C31268" w:rsidRDefault="006C375C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E553CD" w:rsidRPr="00C31268" w14:paraId="14627A06" w14:textId="77777777" w:rsidTr="0092479D">
        <w:tc>
          <w:tcPr>
            <w:tcW w:w="4820" w:type="dxa"/>
          </w:tcPr>
          <w:p w14:paraId="23EC4DDA" w14:textId="2F38F163" w:rsidR="00E553CD" w:rsidRPr="00C31268" w:rsidRDefault="00E553CD" w:rsidP="00E553C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regarding liver fibrosis</w:t>
            </w:r>
          </w:p>
        </w:tc>
        <w:tc>
          <w:tcPr>
            <w:tcW w:w="1417" w:type="dxa"/>
          </w:tcPr>
          <w:p w14:paraId="3B7377BE" w14:textId="3EC32092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6 (7.3%)</w:t>
            </w:r>
          </w:p>
        </w:tc>
        <w:tc>
          <w:tcPr>
            <w:tcW w:w="1413" w:type="dxa"/>
          </w:tcPr>
          <w:p w14:paraId="57C57BCE" w14:textId="715BBC88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1 (12.4%)</w:t>
            </w:r>
          </w:p>
        </w:tc>
        <w:tc>
          <w:tcPr>
            <w:tcW w:w="1366" w:type="dxa"/>
          </w:tcPr>
          <w:p w14:paraId="4E2B6820" w14:textId="7B5386F1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02</w:t>
            </w:r>
          </w:p>
        </w:tc>
        <w:tc>
          <w:tcPr>
            <w:tcW w:w="1366" w:type="dxa"/>
          </w:tcPr>
          <w:p w14:paraId="724668BE" w14:textId="508CA116" w:rsidR="00E553CD" w:rsidRPr="00C31268" w:rsidRDefault="006C375C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 (15.4%)</w:t>
            </w:r>
          </w:p>
        </w:tc>
        <w:tc>
          <w:tcPr>
            <w:tcW w:w="1366" w:type="dxa"/>
          </w:tcPr>
          <w:p w14:paraId="122D280E" w14:textId="4F3B02F5" w:rsidR="00E553CD" w:rsidRPr="00C31268" w:rsidRDefault="006C375C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6 (30.8%)</w:t>
            </w:r>
          </w:p>
        </w:tc>
        <w:tc>
          <w:tcPr>
            <w:tcW w:w="1366" w:type="dxa"/>
          </w:tcPr>
          <w:p w14:paraId="69664B45" w14:textId="4FFD9382" w:rsidR="00E553CD" w:rsidRPr="00C31268" w:rsidRDefault="006C375C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99</w:t>
            </w:r>
          </w:p>
        </w:tc>
      </w:tr>
      <w:tr w:rsidR="00E553CD" w:rsidRPr="00C31268" w14:paraId="17470C62" w14:textId="77777777" w:rsidTr="0092479D">
        <w:tc>
          <w:tcPr>
            <w:tcW w:w="4820" w:type="dxa"/>
          </w:tcPr>
          <w:p w14:paraId="0ACB5661" w14:textId="3691250D" w:rsidR="00E553CD" w:rsidRPr="00C31268" w:rsidRDefault="00E553CD" w:rsidP="00E553C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to determine whether patient also has CVD</w:t>
            </w:r>
          </w:p>
        </w:tc>
        <w:tc>
          <w:tcPr>
            <w:tcW w:w="1417" w:type="dxa"/>
          </w:tcPr>
          <w:p w14:paraId="35BD81AF" w14:textId="707C7072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7 (3.5%)</w:t>
            </w:r>
          </w:p>
        </w:tc>
        <w:tc>
          <w:tcPr>
            <w:tcW w:w="1413" w:type="dxa"/>
          </w:tcPr>
          <w:p w14:paraId="4224EFA0" w14:textId="28586570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1 (8.3%)</w:t>
            </w:r>
          </w:p>
        </w:tc>
        <w:tc>
          <w:tcPr>
            <w:tcW w:w="1366" w:type="dxa"/>
          </w:tcPr>
          <w:p w14:paraId="1E09B594" w14:textId="5CD59880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0.001</w:t>
            </w:r>
          </w:p>
        </w:tc>
        <w:tc>
          <w:tcPr>
            <w:tcW w:w="1366" w:type="dxa"/>
          </w:tcPr>
          <w:p w14:paraId="7587AA2E" w14:textId="021A5DC1" w:rsidR="00E553CD" w:rsidRPr="00C31268" w:rsidRDefault="006C375C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 (3.8%)</w:t>
            </w:r>
          </w:p>
        </w:tc>
        <w:tc>
          <w:tcPr>
            <w:tcW w:w="1366" w:type="dxa"/>
          </w:tcPr>
          <w:p w14:paraId="7098A87C" w14:textId="4B1B62B3" w:rsidR="00E553CD" w:rsidRPr="00C31268" w:rsidRDefault="006C375C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 (3.8%)</w:t>
            </w:r>
          </w:p>
        </w:tc>
        <w:tc>
          <w:tcPr>
            <w:tcW w:w="1366" w:type="dxa"/>
          </w:tcPr>
          <w:p w14:paraId="2B848DF7" w14:textId="23AB519A" w:rsidR="00E553CD" w:rsidRPr="00C31268" w:rsidRDefault="006C375C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E553CD" w:rsidRPr="00C31268" w14:paraId="1E096941" w14:textId="77777777" w:rsidTr="0092479D">
        <w:tc>
          <w:tcPr>
            <w:tcW w:w="4820" w:type="dxa"/>
          </w:tcPr>
          <w:p w14:paraId="3D55D464" w14:textId="79474580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Education</w:t>
            </w:r>
          </w:p>
        </w:tc>
        <w:tc>
          <w:tcPr>
            <w:tcW w:w="1417" w:type="dxa"/>
          </w:tcPr>
          <w:p w14:paraId="20C1CC02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3" w:type="dxa"/>
          </w:tcPr>
          <w:p w14:paraId="45BC2DBC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</w:tcPr>
          <w:p w14:paraId="5F336A4C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</w:tcPr>
          <w:p w14:paraId="5281E01E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</w:tcPr>
          <w:p w14:paraId="5B7FB810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</w:tcPr>
          <w:p w14:paraId="4DC51D7F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553CD" w:rsidRPr="00C31268" w14:paraId="5AF8D4BB" w14:textId="77777777" w:rsidTr="0092479D">
        <w:tc>
          <w:tcPr>
            <w:tcW w:w="4820" w:type="dxa"/>
          </w:tcPr>
          <w:p w14:paraId="7F450B3A" w14:textId="0ECF0B5A" w:rsidR="00E553CD" w:rsidRPr="00C31268" w:rsidRDefault="00E553CD" w:rsidP="00E553C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Provide no further explanation</w:t>
            </w:r>
          </w:p>
        </w:tc>
        <w:tc>
          <w:tcPr>
            <w:tcW w:w="1417" w:type="dxa"/>
          </w:tcPr>
          <w:p w14:paraId="16CCAB41" w14:textId="18BAF096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4 (4.9%)</w:t>
            </w:r>
          </w:p>
        </w:tc>
        <w:tc>
          <w:tcPr>
            <w:tcW w:w="1413" w:type="dxa"/>
          </w:tcPr>
          <w:p w14:paraId="44D2A7C4" w14:textId="56AC6E4D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9 (7.9%)</w:t>
            </w:r>
          </w:p>
        </w:tc>
        <w:tc>
          <w:tcPr>
            <w:tcW w:w="1366" w:type="dxa"/>
          </w:tcPr>
          <w:p w14:paraId="607AEB29" w14:textId="30106893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45</w:t>
            </w:r>
          </w:p>
        </w:tc>
        <w:tc>
          <w:tcPr>
            <w:tcW w:w="1366" w:type="dxa"/>
          </w:tcPr>
          <w:p w14:paraId="669C5F61" w14:textId="008898C3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5.8%)</w:t>
            </w:r>
          </w:p>
        </w:tc>
        <w:tc>
          <w:tcPr>
            <w:tcW w:w="1366" w:type="dxa"/>
          </w:tcPr>
          <w:p w14:paraId="18040420" w14:textId="13591DA6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 (11.5%)</w:t>
            </w:r>
          </w:p>
        </w:tc>
        <w:tc>
          <w:tcPr>
            <w:tcW w:w="1366" w:type="dxa"/>
          </w:tcPr>
          <w:p w14:paraId="6D1F0B13" w14:textId="5CD3349B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71</w:t>
            </w:r>
          </w:p>
        </w:tc>
      </w:tr>
      <w:tr w:rsidR="00E553CD" w:rsidRPr="00C31268" w14:paraId="195016F2" w14:textId="77777777" w:rsidTr="0092479D">
        <w:tc>
          <w:tcPr>
            <w:tcW w:w="4820" w:type="dxa"/>
          </w:tcPr>
          <w:p w14:paraId="3EEC2FF3" w14:textId="05DBAE61" w:rsidR="00E553CD" w:rsidRPr="00C31268" w:rsidRDefault="00E553CD" w:rsidP="00E553C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disease progression into cirrhosis or liver cancer</w:t>
            </w:r>
          </w:p>
        </w:tc>
        <w:tc>
          <w:tcPr>
            <w:tcW w:w="1417" w:type="dxa"/>
          </w:tcPr>
          <w:p w14:paraId="05F84DC1" w14:textId="723E933F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29 (66.9%)</w:t>
            </w:r>
          </w:p>
        </w:tc>
        <w:tc>
          <w:tcPr>
            <w:tcW w:w="1413" w:type="dxa"/>
          </w:tcPr>
          <w:p w14:paraId="21CB9BBD" w14:textId="65A3BA44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58 (72.8%)</w:t>
            </w:r>
          </w:p>
        </w:tc>
        <w:tc>
          <w:tcPr>
            <w:tcW w:w="1366" w:type="dxa"/>
          </w:tcPr>
          <w:p w14:paraId="1B226519" w14:textId="552DAF93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22</w:t>
            </w:r>
          </w:p>
        </w:tc>
        <w:tc>
          <w:tcPr>
            <w:tcW w:w="1366" w:type="dxa"/>
          </w:tcPr>
          <w:p w14:paraId="118D35D8" w14:textId="54B57151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6 (69.2%)</w:t>
            </w:r>
          </w:p>
        </w:tc>
        <w:tc>
          <w:tcPr>
            <w:tcW w:w="1366" w:type="dxa"/>
          </w:tcPr>
          <w:p w14:paraId="71575710" w14:textId="4FC9253D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2 (80.8%)</w:t>
            </w:r>
          </w:p>
        </w:tc>
        <w:tc>
          <w:tcPr>
            <w:tcW w:w="1366" w:type="dxa"/>
          </w:tcPr>
          <w:p w14:paraId="3EB3F879" w14:textId="72A675D1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39</w:t>
            </w:r>
          </w:p>
        </w:tc>
      </w:tr>
      <w:tr w:rsidR="00E553CD" w:rsidRPr="00C31268" w14:paraId="593B8EFC" w14:textId="77777777" w:rsidTr="0092479D">
        <w:tc>
          <w:tcPr>
            <w:tcW w:w="4820" w:type="dxa"/>
          </w:tcPr>
          <w:p w14:paraId="3421E068" w14:textId="18349BAF" w:rsidR="00E553CD" w:rsidRPr="00C31268" w:rsidRDefault="00E553CD" w:rsidP="00E553C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metabolic diseases (diabetes, dyslipidemia, etc.)</w:t>
            </w:r>
          </w:p>
        </w:tc>
        <w:tc>
          <w:tcPr>
            <w:tcW w:w="1417" w:type="dxa"/>
          </w:tcPr>
          <w:p w14:paraId="12AAD76A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91 (79.5%)</w:t>
            </w:r>
          </w:p>
        </w:tc>
        <w:tc>
          <w:tcPr>
            <w:tcW w:w="1413" w:type="dxa"/>
          </w:tcPr>
          <w:p w14:paraId="3F16CAFC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77 (76.6%)</w:t>
            </w:r>
          </w:p>
        </w:tc>
        <w:tc>
          <w:tcPr>
            <w:tcW w:w="1366" w:type="dxa"/>
          </w:tcPr>
          <w:p w14:paraId="6875F857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23</w:t>
            </w:r>
          </w:p>
        </w:tc>
        <w:tc>
          <w:tcPr>
            <w:tcW w:w="1366" w:type="dxa"/>
          </w:tcPr>
          <w:p w14:paraId="10C516CC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5 (86.5%)</w:t>
            </w:r>
          </w:p>
        </w:tc>
        <w:tc>
          <w:tcPr>
            <w:tcW w:w="1366" w:type="dxa"/>
          </w:tcPr>
          <w:p w14:paraId="740846E1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0 (76.9%)</w:t>
            </w:r>
          </w:p>
        </w:tc>
        <w:tc>
          <w:tcPr>
            <w:tcW w:w="1366" w:type="dxa"/>
          </w:tcPr>
          <w:p w14:paraId="7C941D78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02</w:t>
            </w:r>
          </w:p>
        </w:tc>
      </w:tr>
      <w:tr w:rsidR="00E553CD" w:rsidRPr="00C31268" w14:paraId="667C0184" w14:textId="77777777" w:rsidTr="0092479D">
        <w:tc>
          <w:tcPr>
            <w:tcW w:w="4820" w:type="dxa"/>
          </w:tcPr>
          <w:p w14:paraId="5CE94644" w14:textId="3D51228F" w:rsidR="00E553CD" w:rsidRPr="00C31268" w:rsidRDefault="00E553CD" w:rsidP="00E553C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CVD</w:t>
            </w:r>
          </w:p>
        </w:tc>
        <w:tc>
          <w:tcPr>
            <w:tcW w:w="1417" w:type="dxa"/>
          </w:tcPr>
          <w:p w14:paraId="7C398E0B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6 (19.5%)</w:t>
            </w:r>
          </w:p>
        </w:tc>
        <w:tc>
          <w:tcPr>
            <w:tcW w:w="1413" w:type="dxa"/>
          </w:tcPr>
          <w:p w14:paraId="470B390D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4 (21.1%)</w:t>
            </w:r>
          </w:p>
        </w:tc>
        <w:tc>
          <w:tcPr>
            <w:tcW w:w="1366" w:type="dxa"/>
          </w:tcPr>
          <w:p w14:paraId="149887B5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97</w:t>
            </w:r>
          </w:p>
        </w:tc>
        <w:tc>
          <w:tcPr>
            <w:tcW w:w="1366" w:type="dxa"/>
          </w:tcPr>
          <w:p w14:paraId="3A9AF861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 (23.1%)</w:t>
            </w:r>
          </w:p>
        </w:tc>
        <w:tc>
          <w:tcPr>
            <w:tcW w:w="1366" w:type="dxa"/>
          </w:tcPr>
          <w:p w14:paraId="663781F8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6 (30.8%)</w:t>
            </w:r>
          </w:p>
        </w:tc>
        <w:tc>
          <w:tcPr>
            <w:tcW w:w="1366" w:type="dxa"/>
          </w:tcPr>
          <w:p w14:paraId="7A81F409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53</w:t>
            </w:r>
          </w:p>
        </w:tc>
      </w:tr>
      <w:tr w:rsidR="00E553CD" w:rsidRPr="00C31268" w14:paraId="3B350BEF" w14:textId="77777777" w:rsidTr="0092479D">
        <w:tc>
          <w:tcPr>
            <w:tcW w:w="4820" w:type="dxa"/>
          </w:tcPr>
          <w:p w14:paraId="3E5315B8" w14:textId="730E158C" w:rsidR="00E553CD" w:rsidRPr="00C31268" w:rsidRDefault="00E553CD" w:rsidP="00E553C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ischemic stroke</w:t>
            </w:r>
          </w:p>
        </w:tc>
        <w:tc>
          <w:tcPr>
            <w:tcW w:w="1417" w:type="dxa"/>
          </w:tcPr>
          <w:p w14:paraId="14751BD9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9 (12.0%)</w:t>
            </w:r>
          </w:p>
        </w:tc>
        <w:tc>
          <w:tcPr>
            <w:tcW w:w="1413" w:type="dxa"/>
          </w:tcPr>
          <w:p w14:paraId="6BBA0BCD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2 (14.6%)</w:t>
            </w:r>
          </w:p>
        </w:tc>
        <w:tc>
          <w:tcPr>
            <w:tcW w:w="1366" w:type="dxa"/>
          </w:tcPr>
          <w:p w14:paraId="5B63AB9C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77</w:t>
            </w:r>
          </w:p>
        </w:tc>
        <w:tc>
          <w:tcPr>
            <w:tcW w:w="1366" w:type="dxa"/>
          </w:tcPr>
          <w:p w14:paraId="19BB6E7E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 (13.5%)</w:t>
            </w:r>
          </w:p>
        </w:tc>
        <w:tc>
          <w:tcPr>
            <w:tcW w:w="1366" w:type="dxa"/>
          </w:tcPr>
          <w:p w14:paraId="468AA40D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 (19.2%)</w:t>
            </w:r>
          </w:p>
        </w:tc>
        <w:tc>
          <w:tcPr>
            <w:tcW w:w="1366" w:type="dxa"/>
          </w:tcPr>
          <w:p w14:paraId="4FC45D1D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50</w:t>
            </w:r>
          </w:p>
        </w:tc>
      </w:tr>
      <w:tr w:rsidR="00E553CD" w:rsidRPr="00C31268" w14:paraId="026D6358" w14:textId="77777777" w:rsidTr="0092479D">
        <w:tc>
          <w:tcPr>
            <w:tcW w:w="4820" w:type="dxa"/>
          </w:tcPr>
          <w:p w14:paraId="7D17A6F6" w14:textId="6724EFF9" w:rsidR="00E553CD" w:rsidRPr="00C31268" w:rsidRDefault="00E553CD" w:rsidP="00E553CD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extrahepatic cancer</w:t>
            </w:r>
          </w:p>
        </w:tc>
        <w:tc>
          <w:tcPr>
            <w:tcW w:w="1417" w:type="dxa"/>
          </w:tcPr>
          <w:p w14:paraId="0F6D3517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4 (11.0%)</w:t>
            </w:r>
          </w:p>
        </w:tc>
        <w:tc>
          <w:tcPr>
            <w:tcW w:w="1413" w:type="dxa"/>
          </w:tcPr>
          <w:p w14:paraId="6B9A616F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5 (13.2%)</w:t>
            </w:r>
          </w:p>
        </w:tc>
        <w:tc>
          <w:tcPr>
            <w:tcW w:w="1366" w:type="dxa"/>
          </w:tcPr>
          <w:p w14:paraId="1C98D45D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48</w:t>
            </w:r>
          </w:p>
        </w:tc>
        <w:tc>
          <w:tcPr>
            <w:tcW w:w="1366" w:type="dxa"/>
          </w:tcPr>
          <w:p w14:paraId="2E17C323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 (9.6%)</w:t>
            </w:r>
          </w:p>
        </w:tc>
        <w:tc>
          <w:tcPr>
            <w:tcW w:w="1366" w:type="dxa"/>
          </w:tcPr>
          <w:p w14:paraId="60A5D6E7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 (11.5%)</w:t>
            </w:r>
          </w:p>
        </w:tc>
        <w:tc>
          <w:tcPr>
            <w:tcW w:w="1366" w:type="dxa"/>
          </w:tcPr>
          <w:p w14:paraId="553236CE" w14:textId="77777777" w:rsidR="00E553CD" w:rsidRPr="00C31268" w:rsidRDefault="00E553CD" w:rsidP="00E553C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</w:tbl>
    <w:p w14:paraId="3988C6AA" w14:textId="77777777" w:rsidR="00B96642" w:rsidRPr="00C31268" w:rsidRDefault="00B96642" w:rsidP="00B96642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31268">
        <w:rPr>
          <w:rFonts w:ascii="Times New Roman" w:hAnsi="Times New Roman" w:cs="Times New Roman"/>
          <w:sz w:val="16"/>
          <w:szCs w:val="16"/>
        </w:rPr>
        <w:t>*</w:t>
      </w:r>
      <w:r w:rsidRPr="00C31268">
        <w:rPr>
          <w:rFonts w:ascii="Times New Roman" w:hAnsi="Times New Roman" w:cs="Times New Roman"/>
          <w:i/>
          <w:iCs/>
          <w:sz w:val="16"/>
          <w:szCs w:val="16"/>
        </w:rPr>
        <w:t xml:space="preserve"> P</w:t>
      </w:r>
      <w:r w:rsidRPr="00C31268">
        <w:rPr>
          <w:rFonts w:ascii="Times New Roman" w:hAnsi="Times New Roman" w:cs="Times New Roman"/>
          <w:sz w:val="16"/>
          <w:szCs w:val="16"/>
        </w:rPr>
        <w:t xml:space="preserve"> value was derived from McNemar test.</w:t>
      </w:r>
    </w:p>
    <w:p w14:paraId="4F3A3B3B" w14:textId="77777777" w:rsidR="00B96642" w:rsidRPr="00C31268" w:rsidRDefault="00B96642" w:rsidP="00B96642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31268">
        <w:rPr>
          <w:rFonts w:ascii="Times New Roman" w:hAnsi="Times New Roman" w:cs="Times New Roman" w:hint="eastAsia"/>
          <w:sz w:val="16"/>
          <w:szCs w:val="16"/>
        </w:rPr>
        <w:t>A</w:t>
      </w:r>
      <w:r w:rsidRPr="00C31268">
        <w:rPr>
          <w:rFonts w:ascii="Times New Roman" w:hAnsi="Times New Roman" w:cs="Times New Roman"/>
          <w:sz w:val="16"/>
          <w:szCs w:val="16"/>
        </w:rPr>
        <w:t>bbreviations: MASLD, metabolic dysfunction-associated steatotic liver disease; PCP, primary care physician; CVD, cardiovascular disease.</w:t>
      </w:r>
    </w:p>
    <w:p w14:paraId="79F17CB6" w14:textId="77777777" w:rsidR="00633182" w:rsidRPr="00C31268" w:rsidRDefault="00633182">
      <w:pPr>
        <w:rPr>
          <w:sz w:val="14"/>
          <w:szCs w:val="16"/>
        </w:rPr>
      </w:pPr>
    </w:p>
    <w:p w14:paraId="61385297" w14:textId="77777777" w:rsidR="00B96642" w:rsidRPr="00C31268" w:rsidRDefault="00B96642">
      <w:pPr>
        <w:rPr>
          <w:sz w:val="14"/>
          <w:szCs w:val="16"/>
        </w:rPr>
      </w:pPr>
    </w:p>
    <w:p w14:paraId="5805177E" w14:textId="77777777" w:rsidR="00B96642" w:rsidRPr="00C31268" w:rsidRDefault="00B96642">
      <w:pPr>
        <w:rPr>
          <w:sz w:val="14"/>
          <w:szCs w:val="16"/>
        </w:rPr>
      </w:pPr>
    </w:p>
    <w:p w14:paraId="58681813" w14:textId="77777777" w:rsidR="007343CA" w:rsidRPr="00C31268" w:rsidRDefault="007343CA">
      <w:pPr>
        <w:rPr>
          <w:sz w:val="14"/>
          <w:szCs w:val="16"/>
        </w:rPr>
      </w:pPr>
    </w:p>
    <w:p w14:paraId="71AD1652" w14:textId="77777777" w:rsidR="007343CA" w:rsidRDefault="007343CA">
      <w:pPr>
        <w:rPr>
          <w:sz w:val="14"/>
          <w:szCs w:val="16"/>
        </w:rPr>
      </w:pPr>
    </w:p>
    <w:p w14:paraId="05B37EF1" w14:textId="77777777" w:rsidR="00521328" w:rsidRDefault="00521328">
      <w:pPr>
        <w:rPr>
          <w:sz w:val="14"/>
          <w:szCs w:val="16"/>
        </w:rPr>
      </w:pPr>
    </w:p>
    <w:p w14:paraId="3B36B40B" w14:textId="77777777" w:rsidR="00521328" w:rsidRPr="00521328" w:rsidRDefault="00521328">
      <w:pPr>
        <w:rPr>
          <w:sz w:val="14"/>
          <w:szCs w:val="16"/>
        </w:rPr>
      </w:pPr>
    </w:p>
    <w:p w14:paraId="24EFF48B" w14:textId="77777777" w:rsidR="007343CA" w:rsidRPr="00C31268" w:rsidRDefault="007343CA">
      <w:pPr>
        <w:rPr>
          <w:sz w:val="14"/>
          <w:szCs w:val="16"/>
        </w:rPr>
      </w:pPr>
    </w:p>
    <w:p w14:paraId="29BA5F62" w14:textId="415C2ED9" w:rsidR="00B96642" w:rsidRPr="00C31268" w:rsidRDefault="00B96642" w:rsidP="00B96642">
      <w:pPr>
        <w:spacing w:after="0" w:line="360" w:lineRule="auto"/>
        <w:rPr>
          <w:rFonts w:ascii="Times New Roman" w:hAnsi="Times New Roman" w:cs="Times New Roman"/>
          <w:bCs/>
          <w:sz w:val="16"/>
          <w:szCs w:val="16"/>
        </w:rPr>
      </w:pP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lastRenderedPageBreak/>
        <w:t xml:space="preserve">Supplementary </w:t>
      </w:r>
      <w:r w:rsidRPr="00C31268">
        <w:rPr>
          <w:rFonts w:ascii="Times New Roman" w:hAnsi="Times New Roman" w:cs="Times New Roman"/>
          <w:b/>
          <w:bCs/>
          <w:sz w:val="16"/>
          <w:szCs w:val="16"/>
        </w:rPr>
        <w:t>Tabl</w:t>
      </w: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t>e</w:t>
      </w:r>
      <w:r w:rsidR="00521328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6</w:t>
      </w:r>
      <w:r w:rsidRPr="00C31268">
        <w:rPr>
          <w:rFonts w:ascii="Times New Roman" w:hAnsi="Times New Roman" w:cs="Times New Roman" w:hint="eastAsia"/>
          <w:b/>
          <w:bCs/>
          <w:sz w:val="16"/>
          <w:szCs w:val="16"/>
        </w:rPr>
        <w:t>.</w:t>
      </w:r>
      <w:r w:rsidRPr="00C31268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Changes in the education of patients with MASLD among PCPs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and physicians at referral centers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 before and after receiving educational materials on MASLD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 xml:space="preserve"> b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ased on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positive r</w:t>
      </w:r>
      <w:r w:rsidRPr="00C31268">
        <w:rPr>
          <w:rFonts w:ascii="Times New Roman" w:hAnsi="Times New Roman" w:cs="Times New Roman"/>
          <w:bCs/>
          <w:sz w:val="16"/>
          <w:szCs w:val="16"/>
        </w:rPr>
        <w:t>esponses to ‘</w:t>
      </w:r>
      <w:r w:rsidRPr="00C31268">
        <w:rPr>
          <w:rFonts w:ascii="Times New Roman" w:hAnsi="Times New Roman" w:cs="Times New Roman" w:hint="eastAsia"/>
          <w:sz w:val="16"/>
          <w:szCs w:val="16"/>
        </w:rPr>
        <w:t>a</w:t>
      </w:r>
      <w:r w:rsidRPr="00C31268">
        <w:rPr>
          <w:rFonts w:ascii="Times New Roman" w:hAnsi="Times New Roman" w:cs="Times New Roman"/>
          <w:sz w:val="16"/>
          <w:szCs w:val="16"/>
        </w:rPr>
        <w:t>bsence of a fee for this service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’ as a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b</w:t>
      </w:r>
      <w:r w:rsidRPr="00C31268">
        <w:rPr>
          <w:rFonts w:ascii="Times New Roman" w:hAnsi="Times New Roman" w:cs="Times New Roman"/>
          <w:bCs/>
          <w:sz w:val="16"/>
          <w:szCs w:val="16"/>
        </w:rPr>
        <w:t xml:space="preserve">arrier to the </w:t>
      </w:r>
      <w:r w:rsidRPr="00C31268">
        <w:rPr>
          <w:rFonts w:ascii="Times New Roman" w:hAnsi="Times New Roman" w:cs="Times New Roman" w:hint="eastAsia"/>
          <w:bCs/>
          <w:sz w:val="16"/>
          <w:szCs w:val="16"/>
        </w:rPr>
        <w:t>m</w:t>
      </w:r>
      <w:r w:rsidRPr="00C31268">
        <w:rPr>
          <w:rFonts w:ascii="Times New Roman" w:hAnsi="Times New Roman" w:cs="Times New Roman"/>
          <w:bCs/>
          <w:sz w:val="16"/>
          <w:szCs w:val="16"/>
        </w:rPr>
        <w:t>anagement of MASL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0"/>
        <w:gridCol w:w="1052"/>
        <w:gridCol w:w="1051"/>
        <w:gridCol w:w="992"/>
        <w:gridCol w:w="1029"/>
        <w:gridCol w:w="1029"/>
        <w:gridCol w:w="943"/>
      </w:tblGrid>
      <w:tr w:rsidR="00C31268" w:rsidRPr="00C31268" w14:paraId="2A2AFC5E" w14:textId="77777777" w:rsidTr="0092479D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DE9F237" w14:textId="77777777" w:rsidR="00B96642" w:rsidRPr="00C31268" w:rsidRDefault="00B96642" w:rsidP="0092479D">
            <w:pPr>
              <w:spacing w:line="360" w:lineRule="auto"/>
              <w:rPr>
                <w:rFonts w:ascii="Times New Roman" w:eastAsia="HYGothic-Extra" w:hAnsi="Times New Roman" w:cs="Times New Roman"/>
                <w:sz w:val="16"/>
                <w:szCs w:val="16"/>
              </w:rPr>
            </w:pPr>
          </w:p>
        </w:tc>
        <w:tc>
          <w:tcPr>
            <w:tcW w:w="41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FE09FD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CPs</w:t>
            </w:r>
          </w:p>
          <w:p w14:paraId="26D1F8DE" w14:textId="32805A7E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(n = </w:t>
            </w:r>
            <w:r w:rsidR="00314674"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76</w:t>
            </w: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40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451AD6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Physicians at referral centers</w:t>
            </w:r>
          </w:p>
          <w:p w14:paraId="56237ACD" w14:textId="54A28DE9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(n =</w:t>
            </w:r>
            <w:r w:rsidR="003559ED"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49</w:t>
            </w: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</w:tr>
      <w:tr w:rsidR="00B96642" w:rsidRPr="00C31268" w14:paraId="3FF3FFD7" w14:textId="77777777" w:rsidTr="0092479D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4E205938" w14:textId="1AF56D74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0BA697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Initial survey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C02C240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F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llow-up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50E2F175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2D55F809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Initial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561945A3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F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llow-up surve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22916C49" w14:textId="77777777" w:rsidR="00B96642" w:rsidRPr="00C31268" w:rsidRDefault="00B96642" w:rsidP="0092479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</w:t>
            </w: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</w:tr>
      <w:tr w:rsidR="007343CA" w:rsidRPr="00C31268" w14:paraId="1E4A4BF3" w14:textId="77777777" w:rsidTr="0092479D">
        <w:tc>
          <w:tcPr>
            <w:tcW w:w="4820" w:type="dxa"/>
            <w:tcBorders>
              <w:top w:val="single" w:sz="4" w:space="0" w:color="auto"/>
            </w:tcBorders>
          </w:tcPr>
          <w:p w14:paraId="0EAAB459" w14:textId="0A74977A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eastAsia="HYGothic-Extra" w:hAnsi="Times New Roman" w:cs="Times New Roman" w:hint="eastAsia"/>
                <w:b/>
                <w:bCs/>
                <w:sz w:val="16"/>
                <w:szCs w:val="16"/>
              </w:rPr>
              <w:t>Managem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D57A9F" w14:textId="5F1B311B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9CDF9C2" w14:textId="22D1A106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DF352B4" w14:textId="3E64244E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AB8AB51" w14:textId="667F581C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99119CA" w14:textId="11B1A122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4E9752A4" w14:textId="700F3002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7343CA" w:rsidRPr="00C31268" w14:paraId="661ADB52" w14:textId="77777777" w:rsidTr="0092479D">
        <w:tc>
          <w:tcPr>
            <w:tcW w:w="4820" w:type="dxa"/>
          </w:tcPr>
          <w:p w14:paraId="2350721C" w14:textId="35E3DEF7" w:rsidR="007343CA" w:rsidRPr="00C31268" w:rsidRDefault="007343CA" w:rsidP="007343CA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Briefly mention that the patient has MASLD and do not proceed with any additional measures</w:t>
            </w:r>
          </w:p>
        </w:tc>
        <w:tc>
          <w:tcPr>
            <w:tcW w:w="1417" w:type="dxa"/>
          </w:tcPr>
          <w:p w14:paraId="603664ED" w14:textId="3116C547" w:rsidR="007343CA" w:rsidRPr="00C31268" w:rsidRDefault="0096298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2 (16.0%)</w:t>
            </w:r>
          </w:p>
        </w:tc>
        <w:tc>
          <w:tcPr>
            <w:tcW w:w="1413" w:type="dxa"/>
          </w:tcPr>
          <w:p w14:paraId="21CAC040" w14:textId="3B315D76" w:rsidR="007343CA" w:rsidRPr="00C31268" w:rsidRDefault="0096298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9 (18.9%)</w:t>
            </w:r>
          </w:p>
        </w:tc>
        <w:tc>
          <w:tcPr>
            <w:tcW w:w="1366" w:type="dxa"/>
          </w:tcPr>
          <w:p w14:paraId="7A3E1D28" w14:textId="2DFEF0BA" w:rsidR="007343CA" w:rsidRPr="00C31268" w:rsidRDefault="0096298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43</w:t>
            </w:r>
          </w:p>
        </w:tc>
        <w:tc>
          <w:tcPr>
            <w:tcW w:w="1366" w:type="dxa"/>
          </w:tcPr>
          <w:p w14:paraId="3BF1736E" w14:textId="59DC8B8D" w:rsidR="007343CA" w:rsidRPr="00C31268" w:rsidRDefault="008101F4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 (20.4%)</w:t>
            </w:r>
          </w:p>
        </w:tc>
        <w:tc>
          <w:tcPr>
            <w:tcW w:w="1366" w:type="dxa"/>
          </w:tcPr>
          <w:p w14:paraId="38E60C04" w14:textId="1A91E7D6" w:rsidR="007343CA" w:rsidRPr="00C31268" w:rsidRDefault="008101F4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 (4.1%)</w:t>
            </w:r>
          </w:p>
        </w:tc>
        <w:tc>
          <w:tcPr>
            <w:tcW w:w="1366" w:type="dxa"/>
          </w:tcPr>
          <w:p w14:paraId="6C67D31C" w14:textId="1505A573" w:rsidR="007343CA" w:rsidRPr="00C31268" w:rsidRDefault="008101F4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13</w:t>
            </w:r>
          </w:p>
        </w:tc>
      </w:tr>
      <w:tr w:rsidR="007343CA" w:rsidRPr="00C31268" w14:paraId="4D88FCE9" w14:textId="77777777" w:rsidTr="0092479D">
        <w:tc>
          <w:tcPr>
            <w:tcW w:w="4820" w:type="dxa"/>
          </w:tcPr>
          <w:p w14:paraId="08AE9C66" w14:textId="01ED73B0" w:rsidR="007343CA" w:rsidRPr="00C31268" w:rsidRDefault="007343CA" w:rsidP="007343CA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Refer patient to the gastroenterology or a tertiary hospital</w:t>
            </w:r>
          </w:p>
        </w:tc>
        <w:tc>
          <w:tcPr>
            <w:tcW w:w="1417" w:type="dxa"/>
          </w:tcPr>
          <w:p w14:paraId="2DB2A83B" w14:textId="7DA907DE" w:rsidR="007343CA" w:rsidRPr="00C31268" w:rsidRDefault="0096298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60 (27.8%)</w:t>
            </w:r>
          </w:p>
        </w:tc>
        <w:tc>
          <w:tcPr>
            <w:tcW w:w="1413" w:type="dxa"/>
          </w:tcPr>
          <w:p w14:paraId="39ECBB99" w14:textId="46ECC910" w:rsidR="007343CA" w:rsidRPr="00C31268" w:rsidRDefault="0096298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70 (29.5%)</w:t>
            </w:r>
          </w:p>
        </w:tc>
        <w:tc>
          <w:tcPr>
            <w:tcW w:w="1366" w:type="dxa"/>
          </w:tcPr>
          <w:p w14:paraId="49E5A018" w14:textId="339A855F" w:rsidR="007343CA" w:rsidRPr="00C31268" w:rsidRDefault="0096298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33</w:t>
            </w:r>
          </w:p>
        </w:tc>
        <w:tc>
          <w:tcPr>
            <w:tcW w:w="1366" w:type="dxa"/>
          </w:tcPr>
          <w:p w14:paraId="093B8573" w14:textId="33D8A552" w:rsidR="007343CA" w:rsidRPr="00C31268" w:rsidRDefault="008101F4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3 (26.5%)</w:t>
            </w:r>
          </w:p>
        </w:tc>
        <w:tc>
          <w:tcPr>
            <w:tcW w:w="1366" w:type="dxa"/>
          </w:tcPr>
          <w:p w14:paraId="4B7B4041" w14:textId="16903D26" w:rsidR="007343CA" w:rsidRPr="00C31268" w:rsidRDefault="008101F4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0 (40.8%)</w:t>
            </w:r>
          </w:p>
        </w:tc>
        <w:tc>
          <w:tcPr>
            <w:tcW w:w="1366" w:type="dxa"/>
          </w:tcPr>
          <w:p w14:paraId="525CCF49" w14:textId="61369BF4" w:rsidR="007343CA" w:rsidRPr="00C31268" w:rsidRDefault="008101F4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96</w:t>
            </w:r>
          </w:p>
        </w:tc>
      </w:tr>
      <w:tr w:rsidR="007343CA" w:rsidRPr="00C31268" w14:paraId="3FF43442" w14:textId="77777777" w:rsidTr="0092479D">
        <w:tc>
          <w:tcPr>
            <w:tcW w:w="4820" w:type="dxa"/>
          </w:tcPr>
          <w:p w14:paraId="520CD89F" w14:textId="0D7BE522" w:rsidR="007343CA" w:rsidRPr="00C31268" w:rsidRDefault="007343CA" w:rsidP="007343CA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Take no additional measure if patient has normal AST and ALT levels.</w:t>
            </w:r>
          </w:p>
        </w:tc>
        <w:tc>
          <w:tcPr>
            <w:tcW w:w="1417" w:type="dxa"/>
          </w:tcPr>
          <w:p w14:paraId="51DF351C" w14:textId="566FA397" w:rsidR="007343CA" w:rsidRPr="00C31268" w:rsidRDefault="0096298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15 (20.0%)</w:t>
            </w:r>
          </w:p>
        </w:tc>
        <w:tc>
          <w:tcPr>
            <w:tcW w:w="1413" w:type="dxa"/>
          </w:tcPr>
          <w:p w14:paraId="7B055BD8" w14:textId="0B78C702" w:rsidR="007343CA" w:rsidRPr="00C31268" w:rsidRDefault="0096298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1 (17.5%)</w:t>
            </w:r>
          </w:p>
        </w:tc>
        <w:tc>
          <w:tcPr>
            <w:tcW w:w="1366" w:type="dxa"/>
          </w:tcPr>
          <w:p w14:paraId="17A16428" w14:textId="4F0AABD9" w:rsidR="007343CA" w:rsidRPr="00C31268" w:rsidRDefault="0096298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65</w:t>
            </w:r>
          </w:p>
        </w:tc>
        <w:tc>
          <w:tcPr>
            <w:tcW w:w="1366" w:type="dxa"/>
          </w:tcPr>
          <w:p w14:paraId="258C2195" w14:textId="2260E036" w:rsidR="007343CA" w:rsidRPr="00C31268" w:rsidRDefault="008101F4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 (24.5%)</w:t>
            </w:r>
          </w:p>
        </w:tc>
        <w:tc>
          <w:tcPr>
            <w:tcW w:w="1366" w:type="dxa"/>
          </w:tcPr>
          <w:p w14:paraId="0BF11CCF" w14:textId="75E5063A" w:rsidR="007343CA" w:rsidRPr="00C31268" w:rsidRDefault="008101F4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 (24.5%)</w:t>
            </w:r>
          </w:p>
        </w:tc>
        <w:tc>
          <w:tcPr>
            <w:tcW w:w="1366" w:type="dxa"/>
          </w:tcPr>
          <w:p w14:paraId="3BEAF635" w14:textId="50795209" w:rsidR="007343CA" w:rsidRPr="00C31268" w:rsidRDefault="008101F4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7343CA" w:rsidRPr="00C31268" w14:paraId="21FEE193" w14:textId="77777777" w:rsidTr="0092479D">
        <w:tc>
          <w:tcPr>
            <w:tcW w:w="4820" w:type="dxa"/>
          </w:tcPr>
          <w:p w14:paraId="19433D9C" w14:textId="6511F3B0" w:rsidR="007343CA" w:rsidRPr="00C31268" w:rsidRDefault="007343CA" w:rsidP="007343CA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Mention that the patient has fatty liver and recommend lifestyle modification</w:t>
            </w:r>
          </w:p>
        </w:tc>
        <w:tc>
          <w:tcPr>
            <w:tcW w:w="1417" w:type="dxa"/>
          </w:tcPr>
          <w:p w14:paraId="439F4D08" w14:textId="05A13517" w:rsidR="007343CA" w:rsidRPr="00C31268" w:rsidRDefault="006266B3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56 (61.8%)</w:t>
            </w:r>
          </w:p>
        </w:tc>
        <w:tc>
          <w:tcPr>
            <w:tcW w:w="1413" w:type="dxa"/>
          </w:tcPr>
          <w:p w14:paraId="515B110F" w14:textId="57E6B9EE" w:rsidR="007343CA" w:rsidRPr="00C31268" w:rsidRDefault="006266B3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48 (60.4%)</w:t>
            </w:r>
          </w:p>
        </w:tc>
        <w:tc>
          <w:tcPr>
            <w:tcW w:w="1366" w:type="dxa"/>
          </w:tcPr>
          <w:p w14:paraId="2DAA4E88" w14:textId="690A6BC4" w:rsidR="007343CA" w:rsidRPr="00C31268" w:rsidRDefault="006266B3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10</w:t>
            </w:r>
          </w:p>
        </w:tc>
        <w:tc>
          <w:tcPr>
            <w:tcW w:w="1366" w:type="dxa"/>
          </w:tcPr>
          <w:p w14:paraId="79938853" w14:textId="7C33B83B" w:rsidR="007343CA" w:rsidRPr="00C31268" w:rsidRDefault="008101F4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2 (65.3%)</w:t>
            </w:r>
          </w:p>
        </w:tc>
        <w:tc>
          <w:tcPr>
            <w:tcW w:w="1366" w:type="dxa"/>
          </w:tcPr>
          <w:p w14:paraId="2BE1DEF3" w14:textId="2D6D5916" w:rsidR="007343CA" w:rsidRPr="00C31268" w:rsidRDefault="008101F4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5 (71.4%)</w:t>
            </w:r>
          </w:p>
        </w:tc>
        <w:tc>
          <w:tcPr>
            <w:tcW w:w="1366" w:type="dxa"/>
          </w:tcPr>
          <w:p w14:paraId="1332E16E" w14:textId="6868AABC" w:rsidR="007343CA" w:rsidRPr="00C31268" w:rsidRDefault="002A062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579</w:t>
            </w:r>
          </w:p>
        </w:tc>
      </w:tr>
      <w:tr w:rsidR="007343CA" w:rsidRPr="00C31268" w14:paraId="3F7B5125" w14:textId="77777777" w:rsidTr="0092479D">
        <w:tc>
          <w:tcPr>
            <w:tcW w:w="4820" w:type="dxa"/>
          </w:tcPr>
          <w:p w14:paraId="2E4DD02D" w14:textId="7CBE8977" w:rsidR="007343CA" w:rsidRPr="00C31268" w:rsidRDefault="007343CA" w:rsidP="007343CA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(blood glucose test, lipid panel, etc.) for metabolic syndrome (diabetes, dyslipidemia, etc.)</w:t>
            </w:r>
          </w:p>
        </w:tc>
        <w:tc>
          <w:tcPr>
            <w:tcW w:w="1417" w:type="dxa"/>
          </w:tcPr>
          <w:p w14:paraId="7A380B7C" w14:textId="192AA9A5" w:rsidR="007343CA" w:rsidRPr="00C31268" w:rsidRDefault="006266B3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92 (50.7%)</w:t>
            </w:r>
          </w:p>
        </w:tc>
        <w:tc>
          <w:tcPr>
            <w:tcW w:w="1413" w:type="dxa"/>
          </w:tcPr>
          <w:p w14:paraId="531D9CA4" w14:textId="464A50E1" w:rsidR="007343CA" w:rsidRPr="00C31268" w:rsidRDefault="006266B3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99 (51.9%)</w:t>
            </w:r>
          </w:p>
        </w:tc>
        <w:tc>
          <w:tcPr>
            <w:tcW w:w="1366" w:type="dxa"/>
          </w:tcPr>
          <w:p w14:paraId="320F1E83" w14:textId="1D1D59AE" w:rsidR="007343CA" w:rsidRPr="00C31268" w:rsidRDefault="006266B3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57</w:t>
            </w:r>
          </w:p>
        </w:tc>
        <w:tc>
          <w:tcPr>
            <w:tcW w:w="1366" w:type="dxa"/>
          </w:tcPr>
          <w:p w14:paraId="091266C1" w14:textId="7CBA10A2" w:rsidR="007343CA" w:rsidRPr="00C31268" w:rsidRDefault="002A062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6 (53.1%)</w:t>
            </w:r>
          </w:p>
        </w:tc>
        <w:tc>
          <w:tcPr>
            <w:tcW w:w="1366" w:type="dxa"/>
          </w:tcPr>
          <w:p w14:paraId="21FCA174" w14:textId="3228C03F" w:rsidR="007343CA" w:rsidRPr="00C31268" w:rsidRDefault="002A062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0 (61.2%)</w:t>
            </w:r>
          </w:p>
        </w:tc>
        <w:tc>
          <w:tcPr>
            <w:tcW w:w="1366" w:type="dxa"/>
          </w:tcPr>
          <w:p w14:paraId="73CAA07A" w14:textId="7C1429AF" w:rsidR="007343CA" w:rsidRPr="00C31268" w:rsidRDefault="002A062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522</w:t>
            </w:r>
          </w:p>
        </w:tc>
      </w:tr>
      <w:tr w:rsidR="007343CA" w:rsidRPr="00C31268" w14:paraId="03187CD4" w14:textId="77777777" w:rsidTr="0092479D">
        <w:tc>
          <w:tcPr>
            <w:tcW w:w="4820" w:type="dxa"/>
          </w:tcPr>
          <w:p w14:paraId="3E7BA7FB" w14:textId="34AC94F7" w:rsidR="007343CA" w:rsidRPr="00C31268" w:rsidRDefault="007343CA" w:rsidP="007343CA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regarding liver fibrosis</w:t>
            </w:r>
          </w:p>
        </w:tc>
        <w:tc>
          <w:tcPr>
            <w:tcW w:w="1417" w:type="dxa"/>
          </w:tcPr>
          <w:p w14:paraId="28E81B22" w14:textId="50E62410" w:rsidR="007343CA" w:rsidRPr="00C31268" w:rsidRDefault="006266B3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4 (7.6%)</w:t>
            </w:r>
          </w:p>
        </w:tc>
        <w:tc>
          <w:tcPr>
            <w:tcW w:w="1413" w:type="dxa"/>
          </w:tcPr>
          <w:p w14:paraId="6B659DBF" w14:textId="03E3542F" w:rsidR="007343CA" w:rsidRPr="00C31268" w:rsidRDefault="006266B3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2 (12.5%)</w:t>
            </w:r>
          </w:p>
        </w:tc>
        <w:tc>
          <w:tcPr>
            <w:tcW w:w="1366" w:type="dxa"/>
          </w:tcPr>
          <w:p w14:paraId="3461A3A5" w14:textId="28D80EE3" w:rsidR="007343CA" w:rsidRPr="00C31268" w:rsidRDefault="006266B3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02</w:t>
            </w:r>
          </w:p>
        </w:tc>
        <w:tc>
          <w:tcPr>
            <w:tcW w:w="1366" w:type="dxa"/>
          </w:tcPr>
          <w:p w14:paraId="20CFC324" w14:textId="012E0A69" w:rsidR="007343CA" w:rsidRPr="00C31268" w:rsidRDefault="002A062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 (16.3%)</w:t>
            </w:r>
          </w:p>
        </w:tc>
        <w:tc>
          <w:tcPr>
            <w:tcW w:w="1366" w:type="dxa"/>
          </w:tcPr>
          <w:p w14:paraId="5D7DF985" w14:textId="2BFEF1F6" w:rsidR="007343CA" w:rsidRPr="00C31268" w:rsidRDefault="002A062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7 (34.7%)</w:t>
            </w:r>
          </w:p>
        </w:tc>
        <w:tc>
          <w:tcPr>
            <w:tcW w:w="1366" w:type="dxa"/>
          </w:tcPr>
          <w:p w14:paraId="44DA3B0F" w14:textId="406DB1E8" w:rsidR="007343CA" w:rsidRPr="00C31268" w:rsidRDefault="002A062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66</w:t>
            </w:r>
          </w:p>
        </w:tc>
      </w:tr>
      <w:tr w:rsidR="007343CA" w:rsidRPr="00C31268" w14:paraId="22869A18" w14:textId="77777777" w:rsidTr="0092479D">
        <w:tc>
          <w:tcPr>
            <w:tcW w:w="4820" w:type="dxa"/>
          </w:tcPr>
          <w:p w14:paraId="063A6BB3" w14:textId="5BDB8F96" w:rsidR="007343CA" w:rsidRPr="00C31268" w:rsidRDefault="007343CA" w:rsidP="007343CA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Order additional tests to determine whether patient also has CVD</w:t>
            </w:r>
          </w:p>
        </w:tc>
        <w:tc>
          <w:tcPr>
            <w:tcW w:w="1417" w:type="dxa"/>
          </w:tcPr>
          <w:p w14:paraId="0A427145" w14:textId="6B5CDA74" w:rsidR="007343CA" w:rsidRPr="00C31268" w:rsidRDefault="00124B94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1 (3.6%)</w:t>
            </w:r>
          </w:p>
        </w:tc>
        <w:tc>
          <w:tcPr>
            <w:tcW w:w="1413" w:type="dxa"/>
          </w:tcPr>
          <w:p w14:paraId="3200233B" w14:textId="674DDFB9" w:rsidR="007343CA" w:rsidRPr="00C31268" w:rsidRDefault="00124B94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0 (8.7%)</w:t>
            </w:r>
          </w:p>
        </w:tc>
        <w:tc>
          <w:tcPr>
            <w:tcW w:w="1366" w:type="dxa"/>
          </w:tcPr>
          <w:p w14:paraId="4A546CFE" w14:textId="3AFB5050" w:rsidR="007343CA" w:rsidRPr="00C31268" w:rsidRDefault="00124B94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&lt;0.001</w:t>
            </w:r>
          </w:p>
        </w:tc>
        <w:tc>
          <w:tcPr>
            <w:tcW w:w="1366" w:type="dxa"/>
          </w:tcPr>
          <w:p w14:paraId="23E62EF5" w14:textId="69477DD1" w:rsidR="007343CA" w:rsidRPr="00C31268" w:rsidRDefault="002A062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 (4.1%)</w:t>
            </w:r>
          </w:p>
        </w:tc>
        <w:tc>
          <w:tcPr>
            <w:tcW w:w="1366" w:type="dxa"/>
          </w:tcPr>
          <w:p w14:paraId="50A428F2" w14:textId="4B7F7B35" w:rsidR="007343CA" w:rsidRPr="00C31268" w:rsidRDefault="002A062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6.1%)</w:t>
            </w:r>
          </w:p>
        </w:tc>
        <w:tc>
          <w:tcPr>
            <w:tcW w:w="1366" w:type="dxa"/>
          </w:tcPr>
          <w:p w14:paraId="44C3B1BE" w14:textId="15BC9EF7" w:rsidR="007343CA" w:rsidRPr="00C31268" w:rsidRDefault="002A062F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7343CA" w:rsidRPr="00C31268" w14:paraId="75498424" w14:textId="77777777" w:rsidTr="0092479D">
        <w:tc>
          <w:tcPr>
            <w:tcW w:w="4820" w:type="dxa"/>
          </w:tcPr>
          <w:p w14:paraId="7227786F" w14:textId="11204EC1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Education</w:t>
            </w:r>
          </w:p>
        </w:tc>
        <w:tc>
          <w:tcPr>
            <w:tcW w:w="1417" w:type="dxa"/>
          </w:tcPr>
          <w:p w14:paraId="6F4437D4" w14:textId="77777777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3" w:type="dxa"/>
          </w:tcPr>
          <w:p w14:paraId="271EA373" w14:textId="77777777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</w:tcPr>
          <w:p w14:paraId="5D7127C0" w14:textId="77777777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</w:tcPr>
          <w:p w14:paraId="590EDAB3" w14:textId="77777777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</w:tcPr>
          <w:p w14:paraId="29E8D8B9" w14:textId="77777777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66" w:type="dxa"/>
          </w:tcPr>
          <w:p w14:paraId="64CF06EC" w14:textId="77777777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7343CA" w:rsidRPr="00C31268" w14:paraId="59E7ACB6" w14:textId="77777777" w:rsidTr="0092479D">
        <w:tc>
          <w:tcPr>
            <w:tcW w:w="4820" w:type="dxa"/>
          </w:tcPr>
          <w:p w14:paraId="45048BFD" w14:textId="237C42CA" w:rsidR="007343CA" w:rsidRPr="00C31268" w:rsidRDefault="007343CA" w:rsidP="007343CA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Provide no further explanation</w:t>
            </w:r>
          </w:p>
        </w:tc>
        <w:tc>
          <w:tcPr>
            <w:tcW w:w="1417" w:type="dxa"/>
          </w:tcPr>
          <w:p w14:paraId="5A7B3316" w14:textId="37B5C031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2 (5.6%)</w:t>
            </w:r>
          </w:p>
        </w:tc>
        <w:tc>
          <w:tcPr>
            <w:tcW w:w="1413" w:type="dxa"/>
          </w:tcPr>
          <w:p w14:paraId="4363CC73" w14:textId="529AE221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4 (7.6%)</w:t>
            </w:r>
          </w:p>
        </w:tc>
        <w:tc>
          <w:tcPr>
            <w:tcW w:w="1366" w:type="dxa"/>
          </w:tcPr>
          <w:p w14:paraId="66A74279" w14:textId="1AE1ED06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56</w:t>
            </w:r>
          </w:p>
        </w:tc>
        <w:tc>
          <w:tcPr>
            <w:tcW w:w="1366" w:type="dxa"/>
          </w:tcPr>
          <w:p w14:paraId="39AE0EF9" w14:textId="684EBB45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 (2.0%)</w:t>
            </w:r>
          </w:p>
        </w:tc>
        <w:tc>
          <w:tcPr>
            <w:tcW w:w="1366" w:type="dxa"/>
          </w:tcPr>
          <w:p w14:paraId="65813953" w14:textId="2F7339D5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6.1%)</w:t>
            </w:r>
          </w:p>
        </w:tc>
        <w:tc>
          <w:tcPr>
            <w:tcW w:w="1366" w:type="dxa"/>
          </w:tcPr>
          <w:p w14:paraId="2981214F" w14:textId="727E6C34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80</w:t>
            </w:r>
          </w:p>
        </w:tc>
      </w:tr>
      <w:tr w:rsidR="007343CA" w:rsidRPr="00C31268" w14:paraId="183C4660" w14:textId="77777777" w:rsidTr="0092479D">
        <w:tc>
          <w:tcPr>
            <w:tcW w:w="4820" w:type="dxa"/>
          </w:tcPr>
          <w:p w14:paraId="285BC54F" w14:textId="35B507A0" w:rsidR="007343CA" w:rsidRPr="00C31268" w:rsidRDefault="007343CA" w:rsidP="007343CA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disease progression into cirrhosis or liver cancer</w:t>
            </w:r>
          </w:p>
        </w:tc>
        <w:tc>
          <w:tcPr>
            <w:tcW w:w="1417" w:type="dxa"/>
          </w:tcPr>
          <w:p w14:paraId="63AD3253" w14:textId="55B6815D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83 (66.5%)</w:t>
            </w:r>
          </w:p>
        </w:tc>
        <w:tc>
          <w:tcPr>
            <w:tcW w:w="1413" w:type="dxa"/>
          </w:tcPr>
          <w:p w14:paraId="06709710" w14:textId="558DA8B9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06 (70.5%)</w:t>
            </w:r>
          </w:p>
        </w:tc>
        <w:tc>
          <w:tcPr>
            <w:tcW w:w="1366" w:type="dxa"/>
          </w:tcPr>
          <w:p w14:paraId="285FEC6C" w14:textId="368E962D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98</w:t>
            </w:r>
          </w:p>
        </w:tc>
        <w:tc>
          <w:tcPr>
            <w:tcW w:w="1366" w:type="dxa"/>
          </w:tcPr>
          <w:p w14:paraId="02FDBA23" w14:textId="17241571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4 (69.4%)</w:t>
            </w:r>
          </w:p>
        </w:tc>
        <w:tc>
          <w:tcPr>
            <w:tcW w:w="1366" w:type="dxa"/>
          </w:tcPr>
          <w:p w14:paraId="5ADA8E74" w14:textId="5E574267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8 (77.6%)</w:t>
            </w:r>
          </w:p>
        </w:tc>
        <w:tc>
          <w:tcPr>
            <w:tcW w:w="1366" w:type="dxa"/>
          </w:tcPr>
          <w:p w14:paraId="0D97EBC3" w14:textId="549B45A7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53</w:t>
            </w:r>
          </w:p>
        </w:tc>
      </w:tr>
      <w:tr w:rsidR="007343CA" w:rsidRPr="00C31268" w14:paraId="43357D77" w14:textId="77777777" w:rsidTr="0092479D">
        <w:tc>
          <w:tcPr>
            <w:tcW w:w="4820" w:type="dxa"/>
          </w:tcPr>
          <w:p w14:paraId="2F5CC643" w14:textId="76241E93" w:rsidR="007343CA" w:rsidRPr="00C31268" w:rsidRDefault="007343CA" w:rsidP="007343CA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metabolic diseases (diabetes, dyslipidemia, etc.)</w:t>
            </w:r>
          </w:p>
        </w:tc>
        <w:tc>
          <w:tcPr>
            <w:tcW w:w="1417" w:type="dxa"/>
          </w:tcPr>
          <w:p w14:paraId="152EBA48" w14:textId="3ABBEB3F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56 (79.2%)</w:t>
            </w:r>
          </w:p>
        </w:tc>
        <w:tc>
          <w:tcPr>
            <w:tcW w:w="1413" w:type="dxa"/>
          </w:tcPr>
          <w:p w14:paraId="3CAD09A3" w14:textId="7205F2D1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49 (78.0%)</w:t>
            </w:r>
          </w:p>
        </w:tc>
        <w:tc>
          <w:tcPr>
            <w:tcW w:w="1366" w:type="dxa"/>
          </w:tcPr>
          <w:p w14:paraId="555795DE" w14:textId="35B60207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08</w:t>
            </w:r>
          </w:p>
        </w:tc>
        <w:tc>
          <w:tcPr>
            <w:tcW w:w="1366" w:type="dxa"/>
          </w:tcPr>
          <w:p w14:paraId="1C1D55D2" w14:textId="338A5D57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2 (85.7%)</w:t>
            </w:r>
          </w:p>
        </w:tc>
        <w:tc>
          <w:tcPr>
            <w:tcW w:w="1366" w:type="dxa"/>
          </w:tcPr>
          <w:p w14:paraId="2C72098B" w14:textId="0A368089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1 (83.7%)</w:t>
            </w:r>
          </w:p>
        </w:tc>
        <w:tc>
          <w:tcPr>
            <w:tcW w:w="1366" w:type="dxa"/>
          </w:tcPr>
          <w:p w14:paraId="2DE4F270" w14:textId="24A244D4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000</w:t>
            </w:r>
          </w:p>
        </w:tc>
      </w:tr>
      <w:tr w:rsidR="007343CA" w:rsidRPr="00C31268" w14:paraId="74489FF6" w14:textId="77777777" w:rsidTr="0092479D">
        <w:tc>
          <w:tcPr>
            <w:tcW w:w="4820" w:type="dxa"/>
          </w:tcPr>
          <w:p w14:paraId="761B22B5" w14:textId="799F9716" w:rsidR="007343CA" w:rsidRPr="00C31268" w:rsidRDefault="007343CA" w:rsidP="007343CA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CVD</w:t>
            </w:r>
          </w:p>
        </w:tc>
        <w:tc>
          <w:tcPr>
            <w:tcW w:w="1417" w:type="dxa"/>
          </w:tcPr>
          <w:p w14:paraId="0A0F69DA" w14:textId="06FF3794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1 (21.0%)</w:t>
            </w:r>
          </w:p>
        </w:tc>
        <w:tc>
          <w:tcPr>
            <w:tcW w:w="1413" w:type="dxa"/>
          </w:tcPr>
          <w:p w14:paraId="0C5C797C" w14:textId="11A5E87E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32 (22.9%)</w:t>
            </w:r>
          </w:p>
        </w:tc>
        <w:tc>
          <w:tcPr>
            <w:tcW w:w="1366" w:type="dxa"/>
          </w:tcPr>
          <w:p w14:paraId="52AD40BE" w14:textId="45B84F0D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79</w:t>
            </w:r>
          </w:p>
        </w:tc>
        <w:tc>
          <w:tcPr>
            <w:tcW w:w="1366" w:type="dxa"/>
          </w:tcPr>
          <w:p w14:paraId="5B99A9CA" w14:textId="00CDC076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2 (24.5%)</w:t>
            </w:r>
          </w:p>
        </w:tc>
        <w:tc>
          <w:tcPr>
            <w:tcW w:w="1366" w:type="dxa"/>
          </w:tcPr>
          <w:p w14:paraId="31139262" w14:textId="1CC3C6BA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6 (32.7%)</w:t>
            </w:r>
          </w:p>
        </w:tc>
        <w:tc>
          <w:tcPr>
            <w:tcW w:w="1366" w:type="dxa"/>
          </w:tcPr>
          <w:p w14:paraId="56E397EF" w14:textId="5EFF3A54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53</w:t>
            </w:r>
          </w:p>
        </w:tc>
      </w:tr>
      <w:tr w:rsidR="007343CA" w:rsidRPr="00C31268" w14:paraId="344867BC" w14:textId="77777777" w:rsidTr="0092479D">
        <w:tc>
          <w:tcPr>
            <w:tcW w:w="4820" w:type="dxa"/>
          </w:tcPr>
          <w:p w14:paraId="212D8F0A" w14:textId="52953791" w:rsidR="007343CA" w:rsidRPr="00C31268" w:rsidRDefault="007343CA" w:rsidP="007343CA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ischemic stroke</w:t>
            </w:r>
          </w:p>
        </w:tc>
        <w:tc>
          <w:tcPr>
            <w:tcW w:w="1417" w:type="dxa"/>
          </w:tcPr>
          <w:p w14:paraId="6BD5310C" w14:textId="186F4443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8 (13.5%)</w:t>
            </w:r>
          </w:p>
        </w:tc>
        <w:tc>
          <w:tcPr>
            <w:tcW w:w="1413" w:type="dxa"/>
          </w:tcPr>
          <w:p w14:paraId="6CC77EF6" w14:textId="21D82E15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5 (16.5%)</w:t>
            </w:r>
          </w:p>
        </w:tc>
        <w:tc>
          <w:tcPr>
            <w:tcW w:w="1366" w:type="dxa"/>
          </w:tcPr>
          <w:p w14:paraId="3C5E88E5" w14:textId="00B5C4B8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08</w:t>
            </w:r>
          </w:p>
        </w:tc>
        <w:tc>
          <w:tcPr>
            <w:tcW w:w="1366" w:type="dxa"/>
          </w:tcPr>
          <w:p w14:paraId="11B697D4" w14:textId="3B26E78A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 (14.3%)</w:t>
            </w:r>
          </w:p>
        </w:tc>
        <w:tc>
          <w:tcPr>
            <w:tcW w:w="1366" w:type="dxa"/>
          </w:tcPr>
          <w:p w14:paraId="24EB634E" w14:textId="443077AF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 (18.4%)</w:t>
            </w:r>
          </w:p>
        </w:tc>
        <w:tc>
          <w:tcPr>
            <w:tcW w:w="1366" w:type="dxa"/>
          </w:tcPr>
          <w:p w14:paraId="754D5F28" w14:textId="0EBFF3E0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83</w:t>
            </w:r>
          </w:p>
        </w:tc>
      </w:tr>
      <w:tr w:rsidR="007343CA" w:rsidRPr="00C31268" w14:paraId="558B7FD0" w14:textId="77777777" w:rsidTr="0092479D">
        <w:tc>
          <w:tcPr>
            <w:tcW w:w="4820" w:type="dxa"/>
          </w:tcPr>
          <w:p w14:paraId="58C067D8" w14:textId="22F5866B" w:rsidR="007343CA" w:rsidRPr="00C31268" w:rsidRDefault="007343CA" w:rsidP="007343CA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/>
                <w:bCs/>
                <w:sz w:val="16"/>
                <w:szCs w:val="16"/>
              </w:rPr>
              <w:t>Explain the increased risk of extrahepatic cancer</w:t>
            </w:r>
          </w:p>
        </w:tc>
        <w:tc>
          <w:tcPr>
            <w:tcW w:w="1417" w:type="dxa"/>
          </w:tcPr>
          <w:p w14:paraId="685CAD6C" w14:textId="14783B7E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9 (12.0%)</w:t>
            </w:r>
          </w:p>
        </w:tc>
        <w:tc>
          <w:tcPr>
            <w:tcW w:w="1413" w:type="dxa"/>
          </w:tcPr>
          <w:p w14:paraId="4675EDE9" w14:textId="537CDA80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7 (13.4%)</w:t>
            </w:r>
          </w:p>
        </w:tc>
        <w:tc>
          <w:tcPr>
            <w:tcW w:w="1366" w:type="dxa"/>
          </w:tcPr>
          <w:p w14:paraId="3534F024" w14:textId="12C5F9CB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470</w:t>
            </w:r>
          </w:p>
        </w:tc>
        <w:tc>
          <w:tcPr>
            <w:tcW w:w="1366" w:type="dxa"/>
          </w:tcPr>
          <w:p w14:paraId="4AED6F84" w14:textId="3BCA0880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 (10.2%)</w:t>
            </w:r>
          </w:p>
        </w:tc>
        <w:tc>
          <w:tcPr>
            <w:tcW w:w="1366" w:type="dxa"/>
          </w:tcPr>
          <w:p w14:paraId="11DBFE03" w14:textId="0945C31E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 (14.3%)</w:t>
            </w:r>
          </w:p>
        </w:tc>
        <w:tc>
          <w:tcPr>
            <w:tcW w:w="1366" w:type="dxa"/>
          </w:tcPr>
          <w:p w14:paraId="3FAC7183" w14:textId="16176F47" w:rsidR="007343CA" w:rsidRPr="00C31268" w:rsidRDefault="007343CA" w:rsidP="007343CA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126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724</w:t>
            </w:r>
          </w:p>
        </w:tc>
      </w:tr>
    </w:tbl>
    <w:p w14:paraId="63B32481" w14:textId="77777777" w:rsidR="00B96642" w:rsidRPr="00C31268" w:rsidRDefault="00B96642" w:rsidP="00B96642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31268">
        <w:rPr>
          <w:rFonts w:ascii="Times New Roman" w:hAnsi="Times New Roman" w:cs="Times New Roman"/>
          <w:sz w:val="16"/>
          <w:szCs w:val="16"/>
        </w:rPr>
        <w:t>*</w:t>
      </w:r>
      <w:r w:rsidRPr="00C31268">
        <w:rPr>
          <w:rFonts w:ascii="Times New Roman" w:hAnsi="Times New Roman" w:cs="Times New Roman"/>
          <w:i/>
          <w:iCs/>
          <w:sz w:val="16"/>
          <w:szCs w:val="16"/>
        </w:rPr>
        <w:t xml:space="preserve"> P</w:t>
      </w:r>
      <w:r w:rsidRPr="00C31268">
        <w:rPr>
          <w:rFonts w:ascii="Times New Roman" w:hAnsi="Times New Roman" w:cs="Times New Roman"/>
          <w:sz w:val="16"/>
          <w:szCs w:val="16"/>
        </w:rPr>
        <w:t xml:space="preserve"> value was derived from McNemar test.</w:t>
      </w:r>
    </w:p>
    <w:p w14:paraId="6A8C4FD0" w14:textId="77777777" w:rsidR="00B96642" w:rsidRPr="00C31268" w:rsidRDefault="00B96642" w:rsidP="00B96642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C31268">
        <w:rPr>
          <w:rFonts w:ascii="Times New Roman" w:hAnsi="Times New Roman" w:cs="Times New Roman" w:hint="eastAsia"/>
          <w:sz w:val="16"/>
          <w:szCs w:val="16"/>
        </w:rPr>
        <w:t>A</w:t>
      </w:r>
      <w:r w:rsidRPr="00C31268">
        <w:rPr>
          <w:rFonts w:ascii="Times New Roman" w:hAnsi="Times New Roman" w:cs="Times New Roman"/>
          <w:sz w:val="16"/>
          <w:szCs w:val="16"/>
        </w:rPr>
        <w:t>bbreviations: MASLD, metabolic dysfunction-associated steatotic liver disease; PCP, primary care physician; CVD, cardiovascular disease.</w:t>
      </w:r>
    </w:p>
    <w:p w14:paraId="762E1604" w14:textId="77777777" w:rsidR="00B96642" w:rsidRPr="00C31268" w:rsidRDefault="00B96642">
      <w:pPr>
        <w:rPr>
          <w:sz w:val="14"/>
          <w:szCs w:val="16"/>
        </w:rPr>
      </w:pPr>
    </w:p>
    <w:p w14:paraId="2E08FC0E" w14:textId="77777777" w:rsidR="00B96642" w:rsidRPr="00C31268" w:rsidRDefault="00B96642">
      <w:pPr>
        <w:rPr>
          <w:sz w:val="14"/>
          <w:szCs w:val="16"/>
        </w:rPr>
      </w:pPr>
    </w:p>
    <w:sectPr w:rsidR="00B96642" w:rsidRPr="00C31268" w:rsidSect="00C31268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1A761A" w14:textId="77777777" w:rsidR="009A7FA1" w:rsidRDefault="009A7FA1" w:rsidP="00521328">
      <w:pPr>
        <w:spacing w:after="0" w:line="240" w:lineRule="auto"/>
      </w:pPr>
      <w:r>
        <w:separator/>
      </w:r>
    </w:p>
  </w:endnote>
  <w:endnote w:type="continuationSeparator" w:id="0">
    <w:p w14:paraId="2F915505" w14:textId="77777777" w:rsidR="009A7FA1" w:rsidRDefault="009A7FA1" w:rsidP="00521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Gothic-Extra">
    <w:altName w:val="HY견고딕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515681" w14:textId="77777777" w:rsidR="009A7FA1" w:rsidRDefault="009A7FA1" w:rsidP="00521328">
      <w:pPr>
        <w:spacing w:after="0" w:line="240" w:lineRule="auto"/>
      </w:pPr>
      <w:r>
        <w:separator/>
      </w:r>
    </w:p>
  </w:footnote>
  <w:footnote w:type="continuationSeparator" w:id="0">
    <w:p w14:paraId="16A95BE7" w14:textId="77777777" w:rsidR="009A7FA1" w:rsidRDefault="009A7FA1" w:rsidP="005213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636"/>
    <w:rsid w:val="000018C3"/>
    <w:rsid w:val="00024636"/>
    <w:rsid w:val="00024E8E"/>
    <w:rsid w:val="00063B46"/>
    <w:rsid w:val="000D2497"/>
    <w:rsid w:val="000E3B61"/>
    <w:rsid w:val="000F6D54"/>
    <w:rsid w:val="00101645"/>
    <w:rsid w:val="0011185A"/>
    <w:rsid w:val="00113097"/>
    <w:rsid w:val="00113FCB"/>
    <w:rsid w:val="00124B94"/>
    <w:rsid w:val="00127BD7"/>
    <w:rsid w:val="00150D53"/>
    <w:rsid w:val="00157299"/>
    <w:rsid w:val="00161F28"/>
    <w:rsid w:val="001700F7"/>
    <w:rsid w:val="001831B7"/>
    <w:rsid w:val="001941C4"/>
    <w:rsid w:val="001B5402"/>
    <w:rsid w:val="002057A9"/>
    <w:rsid w:val="002551F7"/>
    <w:rsid w:val="002A062F"/>
    <w:rsid w:val="002D6C8A"/>
    <w:rsid w:val="002E1AF9"/>
    <w:rsid w:val="002E215A"/>
    <w:rsid w:val="002E6C33"/>
    <w:rsid w:val="0031053F"/>
    <w:rsid w:val="00314674"/>
    <w:rsid w:val="00340129"/>
    <w:rsid w:val="00354D89"/>
    <w:rsid w:val="003559ED"/>
    <w:rsid w:val="003560CC"/>
    <w:rsid w:val="00365F7B"/>
    <w:rsid w:val="00370357"/>
    <w:rsid w:val="00385DC1"/>
    <w:rsid w:val="003862C6"/>
    <w:rsid w:val="003A23BA"/>
    <w:rsid w:val="003E0E85"/>
    <w:rsid w:val="003E0EDA"/>
    <w:rsid w:val="003E1567"/>
    <w:rsid w:val="003F5EB4"/>
    <w:rsid w:val="00403572"/>
    <w:rsid w:val="00415903"/>
    <w:rsid w:val="00437E8A"/>
    <w:rsid w:val="00452471"/>
    <w:rsid w:val="004620C1"/>
    <w:rsid w:val="004A7975"/>
    <w:rsid w:val="004B3B85"/>
    <w:rsid w:val="004B5DD1"/>
    <w:rsid w:val="004C5569"/>
    <w:rsid w:val="004E3A4E"/>
    <w:rsid w:val="00521328"/>
    <w:rsid w:val="005A1500"/>
    <w:rsid w:val="005E3422"/>
    <w:rsid w:val="006126BD"/>
    <w:rsid w:val="006233B8"/>
    <w:rsid w:val="006266B3"/>
    <w:rsid w:val="00633182"/>
    <w:rsid w:val="00653F51"/>
    <w:rsid w:val="00654726"/>
    <w:rsid w:val="00696EED"/>
    <w:rsid w:val="006B273D"/>
    <w:rsid w:val="006C3666"/>
    <w:rsid w:val="006C375C"/>
    <w:rsid w:val="006C66CF"/>
    <w:rsid w:val="00704F1B"/>
    <w:rsid w:val="007150DD"/>
    <w:rsid w:val="0071757D"/>
    <w:rsid w:val="007343CA"/>
    <w:rsid w:val="00737D58"/>
    <w:rsid w:val="00756487"/>
    <w:rsid w:val="00763277"/>
    <w:rsid w:val="00781AA0"/>
    <w:rsid w:val="007A7257"/>
    <w:rsid w:val="007B4E83"/>
    <w:rsid w:val="007D259D"/>
    <w:rsid w:val="007F6807"/>
    <w:rsid w:val="008005A3"/>
    <w:rsid w:val="008101F4"/>
    <w:rsid w:val="008366C8"/>
    <w:rsid w:val="008560D0"/>
    <w:rsid w:val="00866FF4"/>
    <w:rsid w:val="0089710C"/>
    <w:rsid w:val="008A2AC0"/>
    <w:rsid w:val="008B221E"/>
    <w:rsid w:val="008D7423"/>
    <w:rsid w:val="008E1EED"/>
    <w:rsid w:val="008F740E"/>
    <w:rsid w:val="0096298F"/>
    <w:rsid w:val="00992BCC"/>
    <w:rsid w:val="009A01DF"/>
    <w:rsid w:val="009A7FA1"/>
    <w:rsid w:val="009C2A8F"/>
    <w:rsid w:val="009D7151"/>
    <w:rsid w:val="00A046FF"/>
    <w:rsid w:val="00A06B9B"/>
    <w:rsid w:val="00A222EF"/>
    <w:rsid w:val="00A74898"/>
    <w:rsid w:val="00AA74A5"/>
    <w:rsid w:val="00AC398B"/>
    <w:rsid w:val="00AD027E"/>
    <w:rsid w:val="00AE45E4"/>
    <w:rsid w:val="00AF0D7C"/>
    <w:rsid w:val="00B06444"/>
    <w:rsid w:val="00B3031A"/>
    <w:rsid w:val="00B81DF7"/>
    <w:rsid w:val="00B96642"/>
    <w:rsid w:val="00BA3352"/>
    <w:rsid w:val="00C143C7"/>
    <w:rsid w:val="00C31268"/>
    <w:rsid w:val="00C42554"/>
    <w:rsid w:val="00C75382"/>
    <w:rsid w:val="00C9330B"/>
    <w:rsid w:val="00C947FC"/>
    <w:rsid w:val="00CB36A7"/>
    <w:rsid w:val="00CB3E55"/>
    <w:rsid w:val="00CB595A"/>
    <w:rsid w:val="00CC02E7"/>
    <w:rsid w:val="00CC6B5F"/>
    <w:rsid w:val="00CD5CB0"/>
    <w:rsid w:val="00CE0E5D"/>
    <w:rsid w:val="00CE24F2"/>
    <w:rsid w:val="00CE4622"/>
    <w:rsid w:val="00CF0AFF"/>
    <w:rsid w:val="00CF2AC4"/>
    <w:rsid w:val="00D2679D"/>
    <w:rsid w:val="00D553E8"/>
    <w:rsid w:val="00D7630D"/>
    <w:rsid w:val="00D879E2"/>
    <w:rsid w:val="00D902D1"/>
    <w:rsid w:val="00D92C97"/>
    <w:rsid w:val="00DB1867"/>
    <w:rsid w:val="00DE4926"/>
    <w:rsid w:val="00DF1429"/>
    <w:rsid w:val="00E121E5"/>
    <w:rsid w:val="00E553CD"/>
    <w:rsid w:val="00E66A50"/>
    <w:rsid w:val="00E77124"/>
    <w:rsid w:val="00E81F0C"/>
    <w:rsid w:val="00ED7B9C"/>
    <w:rsid w:val="00F0557F"/>
    <w:rsid w:val="00F06821"/>
    <w:rsid w:val="00F12A4F"/>
    <w:rsid w:val="00F22F30"/>
    <w:rsid w:val="00F35509"/>
    <w:rsid w:val="00F5195A"/>
    <w:rsid w:val="00F67702"/>
    <w:rsid w:val="00F85049"/>
    <w:rsid w:val="00FA0BC3"/>
    <w:rsid w:val="00FA4C10"/>
    <w:rsid w:val="00FC6156"/>
    <w:rsid w:val="00FD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1CC611"/>
  <w15:chartTrackingRefBased/>
  <w15:docId w15:val="{AA38A605-750C-439E-8D7C-82EDC9882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AC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46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6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6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6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6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6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6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6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6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6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6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63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6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6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6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6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6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63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246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6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6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6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6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6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6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6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6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4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13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1328"/>
  </w:style>
  <w:style w:type="paragraph" w:styleId="Footer">
    <w:name w:val="footer"/>
    <w:basedOn w:val="Normal"/>
    <w:link w:val="FooterChar"/>
    <w:uiPriority w:val="99"/>
    <w:unhideWhenUsed/>
    <w:rsid w:val="005213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1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82</Words>
  <Characters>11302</Characters>
  <Application>Microsoft Office Word</Application>
  <DocSecurity>0</DocSecurity>
  <Lines>94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준혁</dc:creator>
  <cp:keywords/>
  <dc:description/>
  <cp:lastModifiedBy>Julie Millard</cp:lastModifiedBy>
  <cp:revision>2</cp:revision>
  <dcterms:created xsi:type="dcterms:W3CDTF">2024-07-10T10:46:00Z</dcterms:created>
  <dcterms:modified xsi:type="dcterms:W3CDTF">2024-07-10T10:46:00Z</dcterms:modified>
</cp:coreProperties>
</file>